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7C0BB" w14:textId="36D80408" w:rsidR="0049074D" w:rsidRDefault="004907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2217"/>
        <w:gridCol w:w="2055"/>
      </w:tblGrid>
      <w:tr w:rsidR="0093322E" w14:paraId="4A90D0A0" w14:textId="77777777" w:rsidTr="00D237FD">
        <w:tc>
          <w:tcPr>
            <w:tcW w:w="6333" w:type="dxa"/>
            <w:gridSpan w:val="3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102084BC" w14:textId="21A66685" w:rsidR="0093322E" w:rsidRPr="00655ECA" w:rsidRDefault="00D21866" w:rsidP="0093322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ppendix </w:t>
            </w:r>
            <w:r w:rsidR="001970BE">
              <w:rPr>
                <w:b/>
                <w:bCs/>
                <w:sz w:val="20"/>
                <w:szCs w:val="20"/>
                <w:lang w:val="en-US"/>
              </w:rPr>
              <w:t>2</w:t>
            </w:r>
            <w:r w:rsidR="0093322E" w:rsidRPr="00655ECA">
              <w:rPr>
                <w:b/>
                <w:bCs/>
                <w:sz w:val="20"/>
                <w:szCs w:val="20"/>
                <w:lang w:val="en-US"/>
              </w:rPr>
              <w:t>. Coding tree</w:t>
            </w:r>
          </w:p>
        </w:tc>
      </w:tr>
      <w:tr w:rsidR="003A57FC" w14:paraId="08A9640A" w14:textId="77777777" w:rsidTr="00D237FD">
        <w:tc>
          <w:tcPr>
            <w:tcW w:w="2061" w:type="dxa"/>
            <w:tcBorders>
              <w:top w:val="double" w:sz="12" w:space="0" w:color="auto"/>
              <w:left w:val="nil"/>
              <w:bottom w:val="single" w:sz="4" w:space="0" w:color="auto"/>
              <w:right w:val="nil"/>
            </w:tcBorders>
          </w:tcPr>
          <w:p w14:paraId="50CFA508" w14:textId="7E8E24E9" w:rsidR="003A57FC" w:rsidRPr="00655ECA" w:rsidRDefault="0093322E" w:rsidP="0093322E">
            <w:pPr>
              <w:jc w:val="center"/>
              <w:rPr>
                <w:sz w:val="20"/>
                <w:szCs w:val="20"/>
                <w:lang w:val="en-US"/>
              </w:rPr>
            </w:pPr>
            <w:r w:rsidRPr="00655ECA">
              <w:rPr>
                <w:sz w:val="20"/>
                <w:szCs w:val="20"/>
                <w:lang w:val="en-US"/>
              </w:rPr>
              <w:t>Themes</w:t>
            </w:r>
          </w:p>
        </w:tc>
        <w:tc>
          <w:tcPr>
            <w:tcW w:w="2217" w:type="dxa"/>
            <w:tcBorders>
              <w:top w:val="double" w:sz="12" w:space="0" w:color="auto"/>
              <w:left w:val="nil"/>
              <w:bottom w:val="single" w:sz="4" w:space="0" w:color="auto"/>
              <w:right w:val="nil"/>
            </w:tcBorders>
          </w:tcPr>
          <w:p w14:paraId="48FAF979" w14:textId="36CD7432" w:rsidR="003A57FC" w:rsidRPr="00655ECA" w:rsidRDefault="00A17231" w:rsidP="009332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2055" w:type="dxa"/>
            <w:tcBorders>
              <w:top w:val="double" w:sz="12" w:space="0" w:color="auto"/>
              <w:left w:val="nil"/>
              <w:bottom w:val="single" w:sz="4" w:space="0" w:color="auto"/>
              <w:right w:val="nil"/>
            </w:tcBorders>
          </w:tcPr>
          <w:p w14:paraId="101820A7" w14:textId="04B06457" w:rsidR="003A57FC" w:rsidRPr="00655ECA" w:rsidRDefault="0093322E" w:rsidP="0093322E">
            <w:pPr>
              <w:jc w:val="center"/>
              <w:rPr>
                <w:sz w:val="20"/>
                <w:szCs w:val="20"/>
                <w:lang w:val="en-US"/>
              </w:rPr>
            </w:pPr>
            <w:r w:rsidRPr="00655ECA">
              <w:rPr>
                <w:sz w:val="20"/>
                <w:szCs w:val="20"/>
                <w:lang w:val="en-US"/>
              </w:rPr>
              <w:t>Codes</w:t>
            </w:r>
          </w:p>
        </w:tc>
      </w:tr>
      <w:tr w:rsidR="003A57FC" w14:paraId="60A2B211" w14:textId="77777777" w:rsidTr="00D237FD">
        <w:tc>
          <w:tcPr>
            <w:tcW w:w="6333" w:type="dxa"/>
            <w:gridSpan w:val="3"/>
            <w:tcBorders>
              <w:top w:val="single" w:sz="4" w:space="0" w:color="auto"/>
            </w:tcBorders>
          </w:tcPr>
          <w:p w14:paraId="2573A58C" w14:textId="3E705DF2" w:rsidR="003A57FC" w:rsidRDefault="003A57FC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7D0E6E6" wp14:editId="3A73E828">
                  <wp:extent cx="3776345" cy="6251121"/>
                  <wp:effectExtent l="0" t="0" r="46355" b="10160"/>
                  <wp:docPr id="3" name="Diagram 3"/>
                  <wp:cNvGraphicFramePr/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6" r:lo="rId7" r:qs="rId8" r:cs="rId9"/>
                    </a:graphicData>
                  </a:graphic>
                </wp:inline>
              </w:drawing>
            </w:r>
          </w:p>
        </w:tc>
      </w:tr>
    </w:tbl>
    <w:p w14:paraId="5A46BE50" w14:textId="77777777" w:rsidR="003906C9" w:rsidRDefault="003906C9" w:rsidP="003906C9">
      <w:pPr>
        <w:tabs>
          <w:tab w:val="left" w:pos="991"/>
        </w:tabs>
        <w:rPr>
          <w:lang w:val="en-US"/>
        </w:rPr>
      </w:pPr>
    </w:p>
    <w:p w14:paraId="552E8C82" w14:textId="77777777" w:rsidR="006E5B82" w:rsidRPr="00CE6904" w:rsidRDefault="006E5B82" w:rsidP="0049074D">
      <w:pPr>
        <w:tabs>
          <w:tab w:val="left" w:pos="991"/>
        </w:tabs>
        <w:rPr>
          <w:lang w:val="en-US"/>
        </w:rPr>
      </w:pPr>
    </w:p>
    <w:sectPr w:rsidR="006E5B82" w:rsidRPr="00CE6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852208"/>
    <w:multiLevelType w:val="hybridMultilevel"/>
    <w:tmpl w:val="796EEE68"/>
    <w:lvl w:ilvl="0" w:tplc="26D072E6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FF2DEF"/>
    <w:multiLevelType w:val="hybridMultilevel"/>
    <w:tmpl w:val="554013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0E69F1"/>
    <w:multiLevelType w:val="hybridMultilevel"/>
    <w:tmpl w:val="AE42907A"/>
    <w:lvl w:ilvl="0" w:tplc="3BA205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3B4225A"/>
    <w:multiLevelType w:val="hybridMultilevel"/>
    <w:tmpl w:val="F22AEB2E"/>
    <w:lvl w:ilvl="0" w:tplc="04C2FD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42424A"/>
    <w:multiLevelType w:val="hybridMultilevel"/>
    <w:tmpl w:val="5B6E1DB4"/>
    <w:lvl w:ilvl="0" w:tplc="7206CB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0571A"/>
    <w:multiLevelType w:val="hybridMultilevel"/>
    <w:tmpl w:val="3B4AE2AC"/>
    <w:lvl w:ilvl="0" w:tplc="0BAE83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71"/>
    <w:rsid w:val="00006FAB"/>
    <w:rsid w:val="00036D28"/>
    <w:rsid w:val="00043206"/>
    <w:rsid w:val="00046F7F"/>
    <w:rsid w:val="00060CC1"/>
    <w:rsid w:val="000A6554"/>
    <w:rsid w:val="000D6041"/>
    <w:rsid w:val="000D780C"/>
    <w:rsid w:val="000E3DAE"/>
    <w:rsid w:val="00117412"/>
    <w:rsid w:val="001715E0"/>
    <w:rsid w:val="001932F3"/>
    <w:rsid w:val="001970BE"/>
    <w:rsid w:val="001C38BE"/>
    <w:rsid w:val="001D0F7A"/>
    <w:rsid w:val="001E0726"/>
    <w:rsid w:val="001F6EF2"/>
    <w:rsid w:val="002301B4"/>
    <w:rsid w:val="00231609"/>
    <w:rsid w:val="0023378A"/>
    <w:rsid w:val="002664C8"/>
    <w:rsid w:val="00270AAD"/>
    <w:rsid w:val="00272B6E"/>
    <w:rsid w:val="002E0F81"/>
    <w:rsid w:val="002E3D6B"/>
    <w:rsid w:val="002F2B5D"/>
    <w:rsid w:val="00315A05"/>
    <w:rsid w:val="00346D6B"/>
    <w:rsid w:val="003658D2"/>
    <w:rsid w:val="003750A0"/>
    <w:rsid w:val="00381A67"/>
    <w:rsid w:val="003906C9"/>
    <w:rsid w:val="00391748"/>
    <w:rsid w:val="0039293E"/>
    <w:rsid w:val="003A19AD"/>
    <w:rsid w:val="003A57FC"/>
    <w:rsid w:val="003B2134"/>
    <w:rsid w:val="003B6F5D"/>
    <w:rsid w:val="003C576C"/>
    <w:rsid w:val="003E5595"/>
    <w:rsid w:val="00443F5B"/>
    <w:rsid w:val="0049074D"/>
    <w:rsid w:val="00506B26"/>
    <w:rsid w:val="005209CA"/>
    <w:rsid w:val="005270D7"/>
    <w:rsid w:val="0053532C"/>
    <w:rsid w:val="00543B7B"/>
    <w:rsid w:val="005449D1"/>
    <w:rsid w:val="0056280D"/>
    <w:rsid w:val="00570962"/>
    <w:rsid w:val="0057390B"/>
    <w:rsid w:val="0057579A"/>
    <w:rsid w:val="005A49B5"/>
    <w:rsid w:val="005C31D4"/>
    <w:rsid w:val="005C585E"/>
    <w:rsid w:val="005C77E6"/>
    <w:rsid w:val="006372CB"/>
    <w:rsid w:val="00655ECA"/>
    <w:rsid w:val="00674044"/>
    <w:rsid w:val="00686D0A"/>
    <w:rsid w:val="006C6ABF"/>
    <w:rsid w:val="006D3DDE"/>
    <w:rsid w:val="006E5B82"/>
    <w:rsid w:val="00737636"/>
    <w:rsid w:val="00743006"/>
    <w:rsid w:val="00775BBA"/>
    <w:rsid w:val="00781510"/>
    <w:rsid w:val="00786B5B"/>
    <w:rsid w:val="007B08CA"/>
    <w:rsid w:val="007C69E7"/>
    <w:rsid w:val="007D6D8C"/>
    <w:rsid w:val="007F088A"/>
    <w:rsid w:val="007F4147"/>
    <w:rsid w:val="00813BFB"/>
    <w:rsid w:val="00851DCF"/>
    <w:rsid w:val="0085791C"/>
    <w:rsid w:val="00886673"/>
    <w:rsid w:val="00891CD0"/>
    <w:rsid w:val="008A0B2F"/>
    <w:rsid w:val="008D01A4"/>
    <w:rsid w:val="00913D68"/>
    <w:rsid w:val="0093322E"/>
    <w:rsid w:val="00957C99"/>
    <w:rsid w:val="00961B0D"/>
    <w:rsid w:val="00982BF1"/>
    <w:rsid w:val="00993EB8"/>
    <w:rsid w:val="009A4082"/>
    <w:rsid w:val="009A4E86"/>
    <w:rsid w:val="009C1DC4"/>
    <w:rsid w:val="009E08CE"/>
    <w:rsid w:val="009F15DA"/>
    <w:rsid w:val="00A17231"/>
    <w:rsid w:val="00A90A8D"/>
    <w:rsid w:val="00A91A04"/>
    <w:rsid w:val="00AC21F7"/>
    <w:rsid w:val="00AD7E18"/>
    <w:rsid w:val="00AE0F90"/>
    <w:rsid w:val="00B168E5"/>
    <w:rsid w:val="00B51910"/>
    <w:rsid w:val="00B64EAF"/>
    <w:rsid w:val="00B7368A"/>
    <w:rsid w:val="00B94679"/>
    <w:rsid w:val="00BB7AEF"/>
    <w:rsid w:val="00BC593A"/>
    <w:rsid w:val="00BC7DAC"/>
    <w:rsid w:val="00BD218F"/>
    <w:rsid w:val="00C3266F"/>
    <w:rsid w:val="00C7151F"/>
    <w:rsid w:val="00C869A2"/>
    <w:rsid w:val="00C9088B"/>
    <w:rsid w:val="00C90A06"/>
    <w:rsid w:val="00CB4468"/>
    <w:rsid w:val="00CB61BF"/>
    <w:rsid w:val="00CE6904"/>
    <w:rsid w:val="00CE7838"/>
    <w:rsid w:val="00CF2473"/>
    <w:rsid w:val="00CF4D7A"/>
    <w:rsid w:val="00D21866"/>
    <w:rsid w:val="00D237FD"/>
    <w:rsid w:val="00D303A8"/>
    <w:rsid w:val="00D30AF1"/>
    <w:rsid w:val="00D64471"/>
    <w:rsid w:val="00D77108"/>
    <w:rsid w:val="00D843B5"/>
    <w:rsid w:val="00DC041D"/>
    <w:rsid w:val="00E03487"/>
    <w:rsid w:val="00E13F6C"/>
    <w:rsid w:val="00E449AF"/>
    <w:rsid w:val="00E538A9"/>
    <w:rsid w:val="00E54DDD"/>
    <w:rsid w:val="00E74E0D"/>
    <w:rsid w:val="00E96CCB"/>
    <w:rsid w:val="00ED06DC"/>
    <w:rsid w:val="00EE1933"/>
    <w:rsid w:val="00EE1ECB"/>
    <w:rsid w:val="00F02035"/>
    <w:rsid w:val="00F32C2C"/>
    <w:rsid w:val="00F41C63"/>
    <w:rsid w:val="00FD0833"/>
    <w:rsid w:val="00FD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59FF4E"/>
  <w15:docId w15:val="{A48A6199-9CFE-4CA6-9452-9636C87FD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44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32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2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1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1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49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AE13B40-5BDA-4260-ACFC-B2A00C834559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nl-NL"/>
        </a:p>
      </dgm:t>
    </dgm:pt>
    <dgm:pt modelId="{9419E366-ACE0-47C1-B105-78DB552506E3}">
      <dgm:prSet phldrT="[Teks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Fear of blame and litigation</a:t>
          </a:r>
        </a:p>
      </dgm:t>
    </dgm:pt>
    <dgm:pt modelId="{4E5F1E1C-0664-4176-A857-0C8E752C3D9A}" type="parTrans" cxnId="{3FA044DC-9841-4468-9542-7CEA0DC88001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B801EDA1-C23A-4B2D-A144-D9D709D52EDE}" type="sibTrans" cxnId="{3FA044DC-9841-4468-9542-7CEA0DC88001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B5D7B092-C1C6-4256-81C0-68C16D75E673}">
      <dgm:prSet phldrT="[Teks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Transfer of liability</a:t>
          </a:r>
        </a:p>
      </dgm:t>
    </dgm:pt>
    <dgm:pt modelId="{C8997785-0730-4060-A165-3A21921D1152}" type="parTrans" cxnId="{8A75707C-3804-4100-ADAC-632978DFA5D6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EECB878E-982D-4B7C-A5C8-D93F4FC1EA00}" type="sibTrans" cxnId="{8A75707C-3804-4100-ADAC-632978DFA5D6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5BDC65B4-6511-48D5-9B56-A480914D2F07}">
      <dgm:prSet phldrT="[Teks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Criticism in obstetrics</a:t>
          </a:r>
        </a:p>
      </dgm:t>
    </dgm:pt>
    <dgm:pt modelId="{596B47F6-E8A9-4052-8A29-0E4EC65AF6CF}" type="parTrans" cxnId="{FC4C1053-371F-4840-9587-74B130CC2DC3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FE2FE8B-F591-47A9-B41D-9F8008CFC564}" type="sibTrans" cxnId="{FC4C1053-371F-4840-9587-74B130CC2DC3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4AAAB24B-175D-41DA-BFAE-DC8A56C1E53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Partial disclosure of risks </a:t>
          </a:r>
        </a:p>
      </dgm:t>
    </dgm:pt>
    <dgm:pt modelId="{4B724993-3EC8-4D17-8E36-73DF1B2F84AE}" type="parTrans" cxnId="{8A7B2663-6791-4756-8031-18A2616E87D2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061FE190-2EC0-446E-A196-E3FA69E08F03}" type="sibTrans" cxnId="{8A7B2663-6791-4756-8031-18A2616E87D2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7F039A86-7A3A-4C20-B4CE-094946971488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Communication barriers</a:t>
          </a:r>
        </a:p>
      </dgm:t>
    </dgm:pt>
    <dgm:pt modelId="{F610A419-C5C3-4DDA-B74A-75E6A5FEB244}" type="parTrans" cxnId="{3946D5E9-FDA7-4D5C-9FA6-947BD6F720AD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5EA6684A-20D1-430A-9FBC-9274B0124892}" type="sibTrans" cxnId="{3946D5E9-FDA7-4D5C-9FA6-947BD6F720AD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73A14CEB-FA50-49F5-9F8E-20B36117836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Value of written consent</a:t>
          </a:r>
        </a:p>
      </dgm:t>
    </dgm:pt>
    <dgm:pt modelId="{599E97B4-6EC6-4439-B228-3623DB4A79DA}" type="parTrans" cxnId="{1599CC9A-CBCC-40D4-B03E-F190A613505C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1CE8CA9-6D59-46E9-BB99-28CE59200C68}" type="sibTrans" cxnId="{1599CC9A-CBCC-40D4-B03E-F190A613505C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39A5F2D9-1430-4DBB-8924-F61A10039972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Signing mandatory</a:t>
          </a:r>
        </a:p>
      </dgm:t>
    </dgm:pt>
    <dgm:pt modelId="{18D614A3-11CF-43C3-95F4-6BA6A0CCB312}" type="parTrans" cxnId="{EE2B08A8-9DFB-4ECD-90A8-A7DD3EF66948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1F6AA6E-9E61-438B-BC64-C9AB1E74E035}" type="sibTrans" cxnId="{EE2B08A8-9DFB-4ECD-90A8-A7DD3EF66948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C214812D-6D55-4910-B92A-079A01306539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Being judged</a:t>
          </a:r>
        </a:p>
      </dgm:t>
    </dgm:pt>
    <dgm:pt modelId="{13869935-2447-4E0E-8E0B-D2E0345DB52D}" type="parTrans" cxnId="{E9AA1FD0-CD2D-40C5-A36D-8F317EF06CA2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6CC9B75E-B2CD-4707-9250-662C9EC63AC8}" type="sibTrans" cxnId="{E9AA1FD0-CD2D-40C5-A36D-8F317EF06CA2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FC3F402F-34C5-4DE3-9910-D5F49C94826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Fear of refusal</a:t>
          </a:r>
        </a:p>
      </dgm:t>
    </dgm:pt>
    <dgm:pt modelId="{618A2262-A34D-40EE-BF5C-B01A9EB35AF2}" type="parTrans" cxnId="{2AC346E5-AFAC-4A1C-A47B-729DC2A9DD4B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7E991D27-79BB-4579-BFC2-28BF0F2900F3}" type="sibTrans" cxnId="{2AC346E5-AFAC-4A1C-A47B-729DC2A9DD4B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34144916-6BE1-4C3C-B9B4-2D5154387FEE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Inevitability of CS</a:t>
          </a:r>
        </a:p>
      </dgm:t>
    </dgm:pt>
    <dgm:pt modelId="{C1B73941-882B-44FA-921B-99E1BB1734FF}" type="parTrans" cxnId="{28668368-1B6F-4122-B7B8-951B12C220B2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298A7E5D-9507-4141-B587-5CE05B405AEB}" type="sibTrans" cxnId="{28668368-1B6F-4122-B7B8-951B12C220B2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E94A5E87-D68A-46E5-BF59-E298149E18B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Dependency</a:t>
          </a:r>
        </a:p>
      </dgm:t>
    </dgm:pt>
    <dgm:pt modelId="{6EEF95AA-ED7A-45FC-8DE3-AA8950494CD6}" type="parTrans" cxnId="{B91B2C4F-FBC7-4091-85B3-1B72116426AD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E2308D74-D342-4D7F-9CDA-A6CA08A1615A}" type="sibTrans" cxnId="{B91B2C4F-FBC7-4091-85B3-1B72116426AD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5AE25FA9-934E-47EC-A4C1-9B0E80AB8811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Dependency on HW</a:t>
          </a:r>
        </a:p>
      </dgm:t>
    </dgm:pt>
    <dgm:pt modelId="{02689E04-8233-426B-9A7D-6090BC205619}" type="parTrans" cxnId="{23021362-142F-4426-97F1-1407AB2A0A4F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2B08FB4E-9F00-46CD-977B-2FB943600A64}" type="sibTrans" cxnId="{23021362-142F-4426-97F1-1407AB2A0A4F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78962721-575E-47E1-B785-D240B502B54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Pain</a:t>
          </a:r>
        </a:p>
      </dgm:t>
    </dgm:pt>
    <dgm:pt modelId="{57EB87C8-963B-48C1-A841-CA2FD476D454}" type="parTrans" cxnId="{BB9EF890-13DA-40B0-9C89-A960A5263C02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61A34572-54EF-49ED-A634-019B5D6DE06D}" type="sibTrans" cxnId="{BB9EF890-13DA-40B0-9C89-A960A5263C02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15D63243-D869-4362-8B12-987FFEE00D29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ln>
                <a:noFill/>
              </a:ln>
              <a:solidFill>
                <a:sysClr val="windowText" lastClr="000000"/>
              </a:solidFill>
            </a:rPr>
            <a:t>Accountability</a:t>
          </a:r>
        </a:p>
      </dgm:t>
    </dgm:pt>
    <dgm:pt modelId="{EBACE857-DC6B-4F85-A965-F0D1EF0FEDCD}" type="parTrans" cxnId="{43385E5C-D038-4CEA-A74E-8054CF99ECE2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3CD0627C-C252-4C7C-9AFC-0EF61022312B}" type="sibTrans" cxnId="{43385E5C-D038-4CEA-A74E-8054CF99ECE2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81B2878A-6000-428C-832C-D6557D64198A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Fear of repercussions</a:t>
          </a:r>
        </a:p>
      </dgm:t>
    </dgm:pt>
    <dgm:pt modelId="{A104A301-A61C-4AD0-8E90-E8CD82DAC6BC}" type="parTrans" cxnId="{DE1B7896-B1C8-43AF-8188-EAB49F720DF0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D0555F78-4635-4C22-994C-EE327952FB0C}" type="sibTrans" cxnId="{DE1B7896-B1C8-43AF-8188-EAB49F720DF0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0247E3D1-D219-4F3E-A802-42FCE139888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Beneficience vs autonomy</a:t>
          </a:r>
        </a:p>
      </dgm:t>
    </dgm:pt>
    <dgm:pt modelId="{79DA9BF7-66EC-4779-B594-83A98C43F9A5}" type="parTrans" cxnId="{16E65535-5728-4CCB-B0AD-F00A7B3768FB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AAB02B6-2116-445D-94C4-D2967DF126C3}" type="sibTrans" cxnId="{16E65535-5728-4CCB-B0AD-F00A7B3768FB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59121268-1794-4083-BE0F-478741ECCBE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Population characteristics</a:t>
          </a:r>
        </a:p>
      </dgm:t>
    </dgm:pt>
    <dgm:pt modelId="{706838A8-BFC6-4523-B966-A6A5B6E1C884}" type="sibTrans" cxnId="{63A449B9-B5EB-4552-BD28-A2AAD5C5CF10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51752FF9-6796-4FF7-A95B-CB38D82BE2D9}" type="parTrans" cxnId="{63A449B9-B5EB-4552-BD28-A2AAD5C5CF10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CDEFC15F-FC4C-4913-A473-CAF1128CC6D3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Language difficulties</a:t>
          </a:r>
        </a:p>
      </dgm:t>
    </dgm:pt>
    <dgm:pt modelId="{8A2C4A4C-5461-44DC-B43D-79236E32F290}" type="sibTrans" cxnId="{26506BB0-1833-408F-8244-4AF8D596F0EA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393ACD12-2A42-41F9-96C8-950537BB4B28}" type="parTrans" cxnId="{26506BB0-1833-408F-8244-4AF8D596F0EA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0C64691D-1789-4BFB-9FAB-03591B0DA19C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Lack of knowledge</a:t>
          </a:r>
        </a:p>
      </dgm:t>
    </dgm:pt>
    <dgm:pt modelId="{31A6D6AA-AC57-4F8A-A5A5-54403A354D9A}" type="sibTrans" cxnId="{D2B13EFB-3887-4468-A39D-B43D5DC7440B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F6165AE8-A7DF-444E-9F02-943FABCD9799}" type="parTrans" cxnId="{D2B13EFB-3887-4468-A39D-B43D5DC7440B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CFCDF7B7-501F-4B39-8609-BB936744217C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CS as analgesic</a:t>
          </a:r>
        </a:p>
      </dgm:t>
    </dgm:pt>
    <dgm:pt modelId="{91564431-6A58-49BA-950C-3ABE0C06CC10}" type="parTrans" cxnId="{7006D405-1143-4CF2-BBC8-6640120D73B2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B10D70CA-1778-4F49-8892-FCB28FCD870A}" type="sibTrans" cxnId="{7006D405-1143-4CF2-BBC8-6640120D73B2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697B41E5-A7AC-411A-986A-6A89A242E207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Pain and information</a:t>
          </a:r>
        </a:p>
      </dgm:t>
    </dgm:pt>
    <dgm:pt modelId="{95528A50-A069-4C7E-998F-6A0BA9CA261B}" type="parTrans" cxnId="{B6076C79-BF50-44FD-B80F-7D6318007AB3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5CDD1A09-008D-446F-BEA8-AFA9108005BF}" type="sibTrans" cxnId="{B6076C79-BF50-44FD-B80F-7D6318007AB3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75EC0627-BA9A-4C5E-B759-070101E4E6E9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Dependency on guardian</a:t>
          </a:r>
        </a:p>
      </dgm:t>
    </dgm:pt>
    <dgm:pt modelId="{3D74432D-8081-4B5F-8283-376C8E7E352A}" type="parTrans" cxnId="{48617FCC-D752-4CEA-AD25-1BA94BD4A25C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DFE9B70F-C31B-4EE6-A765-FF54C206121E}" type="sibTrans" cxnId="{48617FCC-D752-4CEA-AD25-1BA94BD4A25C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7B505A48-AB1D-43D5-97B7-06D5EF83F2B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Inter-interview contradictions</a:t>
          </a:r>
        </a:p>
      </dgm:t>
    </dgm:pt>
    <dgm:pt modelId="{4255F36E-3BE6-404C-8D63-B0A81268B407}" type="parTrans" cxnId="{9BDFB617-6D6C-4B67-82C9-FAECC2688EDB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B90ED7E1-BDC6-4E5C-919A-8A9130506FD4}" type="sibTrans" cxnId="{9BDFB617-6D6C-4B67-82C9-FAECC2688EDB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507E4CDC-25E1-40DF-8DB4-2552DA391E98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Obstetric emergency</a:t>
          </a:r>
        </a:p>
      </dgm:t>
    </dgm:pt>
    <dgm:pt modelId="{A4837E91-E29A-42DC-8881-49BDD8494F6E}" type="parTrans" cxnId="{8C3CA746-64FE-4B54-8327-F047E475E042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745F8D92-6381-484C-B1A5-3A29D2D9CA1F}" type="sibTrans" cxnId="{8C3CA746-64FE-4B54-8327-F047E475E042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EC190E9A-748C-44F3-8B14-25B4AF8C8873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Existing anxiety in population</a:t>
          </a:r>
        </a:p>
      </dgm:t>
    </dgm:pt>
    <dgm:pt modelId="{82A5A6A5-48A2-4788-BBE4-782A0283EF53}" type="parTrans" cxnId="{BEB6F41C-32D2-4A28-A864-69105E8254C5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236DC87-2156-44EC-BA00-8B39258AED77}" type="sibTrans" cxnId="{BEB6F41C-32D2-4A28-A864-69105E8254C5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59FA22E3-9DE2-4572-9178-B37057B3A1C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Fear of losing job</a:t>
          </a:r>
        </a:p>
      </dgm:t>
    </dgm:pt>
    <dgm:pt modelId="{F0C303B0-C5D0-4C89-B140-30C469FC22BD}" type="parTrans" cxnId="{98A78B27-27A3-4718-94B9-EA024F3227C4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7E30F7D-534E-48EE-A4AE-1125AF48D3E9}" type="sibTrans" cxnId="{98A78B27-27A3-4718-94B9-EA024F3227C4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38DE9CF3-31BC-4F9F-A466-F87C2E78D7F4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Consequences of fear</a:t>
          </a:r>
        </a:p>
      </dgm:t>
    </dgm:pt>
    <dgm:pt modelId="{7478B681-C1B0-479A-A5AB-33CC5642E05B}" type="parTrans" cxnId="{5C7F2B52-EE94-4341-80E2-1A511277D64C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765DB6E-60D2-44D6-AC00-569781ED6FE0}" type="sibTrans" cxnId="{5C7F2B52-EE94-4341-80E2-1A511277D64C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97E73932-B51C-418A-A251-B383EA24B5C3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Perceived anxiety with risk discussion</a:t>
          </a:r>
        </a:p>
      </dgm:t>
    </dgm:pt>
    <dgm:pt modelId="{50CB8637-27FF-44FA-96E5-11068BD0DE6B}" type="sibTrans" cxnId="{3BA71403-1EBA-4489-AE1D-908A560C2E43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F4BE69B-8C3F-4184-B6D7-ECEC91E1A823}" type="parTrans" cxnId="{3BA71403-1EBA-4489-AE1D-908A560C2E43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A1640BBC-4F66-41ED-89FA-F2F04ADE11D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nl-NL" sz="700">
              <a:solidFill>
                <a:sysClr val="windowText" lastClr="000000"/>
              </a:solidFill>
            </a:rPr>
            <a:t>Fear of inducing anxiety</a:t>
          </a:r>
        </a:p>
      </dgm:t>
    </dgm:pt>
    <dgm:pt modelId="{9582D69C-1ADD-417F-8CD9-FA003EC64B26}" type="sibTrans" cxnId="{0B7B9D49-1301-45B6-AE3C-D752F5053A96}">
      <dgm:prSet/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12EFE32B-5952-4C09-AE85-697EF3E60262}" type="parTrans" cxnId="{0B7B9D49-1301-45B6-AE3C-D752F5053A96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nl-NL" sz="700">
            <a:solidFill>
              <a:sysClr val="windowText" lastClr="000000"/>
            </a:solidFill>
          </a:endParaRPr>
        </a:p>
      </dgm:t>
    </dgm:pt>
    <dgm:pt modelId="{60AD2CD5-6CA6-4194-A46A-358BBCF76452}" type="pres">
      <dgm:prSet presAssocID="{6AE13B40-5BDA-4260-ACFC-B2A00C83455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66FA02E-D902-4E35-81A1-DAAF1EDA6D91}" type="pres">
      <dgm:prSet presAssocID="{9419E366-ACE0-47C1-B105-78DB552506E3}" presName="hierRoot1" presStyleCnt="0">
        <dgm:presLayoutVars>
          <dgm:hierBranch val="init"/>
        </dgm:presLayoutVars>
      </dgm:prSet>
      <dgm:spPr/>
    </dgm:pt>
    <dgm:pt modelId="{474ED5BF-A26A-4836-BD83-C0A7523681E6}" type="pres">
      <dgm:prSet presAssocID="{9419E366-ACE0-47C1-B105-78DB552506E3}" presName="rootComposite1" presStyleCnt="0"/>
      <dgm:spPr/>
    </dgm:pt>
    <dgm:pt modelId="{E57EBEAA-71D4-4C23-878E-504DBDFD4584}" type="pres">
      <dgm:prSet presAssocID="{9419E366-ACE0-47C1-B105-78DB552506E3}" presName="rootText1" presStyleLbl="node0" presStyleIdx="0" presStyleCnt="3" custLinFactNeighborX="-59726" custLinFactNeighborY="10916">
        <dgm:presLayoutVars>
          <dgm:chPref val="3"/>
        </dgm:presLayoutVars>
      </dgm:prSet>
      <dgm:spPr/>
    </dgm:pt>
    <dgm:pt modelId="{7E0D316D-41EA-45E9-88CA-EDC3DCC9B9CB}" type="pres">
      <dgm:prSet presAssocID="{9419E366-ACE0-47C1-B105-78DB552506E3}" presName="rootConnector1" presStyleLbl="node1" presStyleIdx="0" presStyleCnt="0"/>
      <dgm:spPr/>
    </dgm:pt>
    <dgm:pt modelId="{8EA0DC03-0786-426C-891E-4A286C12979C}" type="pres">
      <dgm:prSet presAssocID="{9419E366-ACE0-47C1-B105-78DB552506E3}" presName="hierChild2" presStyleCnt="0"/>
      <dgm:spPr/>
    </dgm:pt>
    <dgm:pt modelId="{BE200354-C877-4790-9453-85039CBB00A6}" type="pres">
      <dgm:prSet presAssocID="{596B47F6-E8A9-4052-8A29-0E4EC65AF6CF}" presName="Name64" presStyleLbl="parChTrans1D2" presStyleIdx="0" presStyleCnt="8"/>
      <dgm:spPr/>
    </dgm:pt>
    <dgm:pt modelId="{D1348C39-606E-489A-A267-009514466C81}" type="pres">
      <dgm:prSet presAssocID="{5BDC65B4-6511-48D5-9B56-A480914D2F07}" presName="hierRoot2" presStyleCnt="0">
        <dgm:presLayoutVars>
          <dgm:hierBranch val="init"/>
        </dgm:presLayoutVars>
      </dgm:prSet>
      <dgm:spPr/>
    </dgm:pt>
    <dgm:pt modelId="{7AD986FE-3F39-4083-A86D-7AA9EF182B73}" type="pres">
      <dgm:prSet presAssocID="{5BDC65B4-6511-48D5-9B56-A480914D2F07}" presName="rootComposite" presStyleCnt="0"/>
      <dgm:spPr/>
    </dgm:pt>
    <dgm:pt modelId="{D58B7A41-0979-42C0-80C6-6360B2E85EBB}" type="pres">
      <dgm:prSet presAssocID="{5BDC65B4-6511-48D5-9B56-A480914D2F07}" presName="rootText" presStyleLbl="node2" presStyleIdx="0" presStyleCnt="8">
        <dgm:presLayoutVars>
          <dgm:chPref val="3"/>
        </dgm:presLayoutVars>
      </dgm:prSet>
      <dgm:spPr/>
    </dgm:pt>
    <dgm:pt modelId="{3F9E155C-C6D8-4473-9A59-D55FC06231F5}" type="pres">
      <dgm:prSet presAssocID="{5BDC65B4-6511-48D5-9B56-A480914D2F07}" presName="rootConnector" presStyleLbl="node2" presStyleIdx="0" presStyleCnt="8"/>
      <dgm:spPr/>
    </dgm:pt>
    <dgm:pt modelId="{D6B21392-DD4E-49DB-8F86-09B1FC941A09}" type="pres">
      <dgm:prSet presAssocID="{5BDC65B4-6511-48D5-9B56-A480914D2F07}" presName="hierChild4" presStyleCnt="0"/>
      <dgm:spPr/>
    </dgm:pt>
    <dgm:pt modelId="{6FF935FD-A6AE-49F4-93B2-826F44C674FF}" type="pres">
      <dgm:prSet presAssocID="{13869935-2447-4E0E-8E0B-D2E0345DB52D}" presName="Name64" presStyleLbl="parChTrans1D3" presStyleIdx="0" presStyleCnt="18"/>
      <dgm:spPr/>
    </dgm:pt>
    <dgm:pt modelId="{D93BDE48-940E-4018-93B0-E334FEAE5849}" type="pres">
      <dgm:prSet presAssocID="{C214812D-6D55-4910-B92A-079A01306539}" presName="hierRoot2" presStyleCnt="0">
        <dgm:presLayoutVars>
          <dgm:hierBranch val="init"/>
        </dgm:presLayoutVars>
      </dgm:prSet>
      <dgm:spPr/>
    </dgm:pt>
    <dgm:pt modelId="{491ECB49-2643-47F5-B0B0-EE6619F5D061}" type="pres">
      <dgm:prSet presAssocID="{C214812D-6D55-4910-B92A-079A01306539}" presName="rootComposite" presStyleCnt="0"/>
      <dgm:spPr/>
    </dgm:pt>
    <dgm:pt modelId="{212B7061-EEBD-4D72-916F-5309EC54D646}" type="pres">
      <dgm:prSet presAssocID="{C214812D-6D55-4910-B92A-079A01306539}" presName="rootText" presStyleLbl="node3" presStyleIdx="0" presStyleCnt="18" custLinFactNeighborX="63287" custLinFactNeighborY="7368">
        <dgm:presLayoutVars>
          <dgm:chPref val="3"/>
        </dgm:presLayoutVars>
      </dgm:prSet>
      <dgm:spPr/>
    </dgm:pt>
    <dgm:pt modelId="{0CDB17A4-0412-4CA9-B0C0-F10E61475BD5}" type="pres">
      <dgm:prSet presAssocID="{C214812D-6D55-4910-B92A-079A01306539}" presName="rootConnector" presStyleLbl="node3" presStyleIdx="0" presStyleCnt="18"/>
      <dgm:spPr/>
    </dgm:pt>
    <dgm:pt modelId="{93A7D740-5D5A-4828-82B6-3322CC57EAEF}" type="pres">
      <dgm:prSet presAssocID="{C214812D-6D55-4910-B92A-079A01306539}" presName="hierChild4" presStyleCnt="0"/>
      <dgm:spPr/>
    </dgm:pt>
    <dgm:pt modelId="{9F1F9D1C-36CE-4EFB-B665-D95DFD34D821}" type="pres">
      <dgm:prSet presAssocID="{C214812D-6D55-4910-B92A-079A01306539}" presName="hierChild5" presStyleCnt="0"/>
      <dgm:spPr/>
    </dgm:pt>
    <dgm:pt modelId="{5F1DE2BF-2F57-4761-8BEB-6E121774A9D9}" type="pres">
      <dgm:prSet presAssocID="{EBACE857-DC6B-4F85-A965-F0D1EF0FEDCD}" presName="Name64" presStyleLbl="parChTrans1D3" presStyleIdx="1" presStyleCnt="18"/>
      <dgm:spPr/>
    </dgm:pt>
    <dgm:pt modelId="{AEE1C969-FF86-4281-821A-6DD4D8FE826D}" type="pres">
      <dgm:prSet presAssocID="{15D63243-D869-4362-8B12-987FFEE00D29}" presName="hierRoot2" presStyleCnt="0">
        <dgm:presLayoutVars>
          <dgm:hierBranch val="init"/>
        </dgm:presLayoutVars>
      </dgm:prSet>
      <dgm:spPr/>
    </dgm:pt>
    <dgm:pt modelId="{2DA3874D-4D74-41D4-B659-14A033BB9902}" type="pres">
      <dgm:prSet presAssocID="{15D63243-D869-4362-8B12-987FFEE00D29}" presName="rootComposite" presStyleCnt="0"/>
      <dgm:spPr/>
    </dgm:pt>
    <dgm:pt modelId="{CAC54EE5-B74A-4195-9A9D-805DDF75B282}" type="pres">
      <dgm:prSet presAssocID="{15D63243-D869-4362-8B12-987FFEE00D29}" presName="rootText" presStyleLbl="node3" presStyleIdx="1" presStyleCnt="18" custLinFactNeighborX="63935">
        <dgm:presLayoutVars>
          <dgm:chPref val="3"/>
        </dgm:presLayoutVars>
      </dgm:prSet>
      <dgm:spPr/>
    </dgm:pt>
    <dgm:pt modelId="{581D7E47-309C-4BD3-A8C6-B6C693788FB2}" type="pres">
      <dgm:prSet presAssocID="{15D63243-D869-4362-8B12-987FFEE00D29}" presName="rootConnector" presStyleLbl="node3" presStyleIdx="1" presStyleCnt="18"/>
      <dgm:spPr/>
    </dgm:pt>
    <dgm:pt modelId="{1BA84E25-B5E2-42EE-A1B2-ABFCE3F82302}" type="pres">
      <dgm:prSet presAssocID="{15D63243-D869-4362-8B12-987FFEE00D29}" presName="hierChild4" presStyleCnt="0"/>
      <dgm:spPr/>
    </dgm:pt>
    <dgm:pt modelId="{5BA6DC1E-2500-4EFB-AB3B-4041DA20C8F5}" type="pres">
      <dgm:prSet presAssocID="{15D63243-D869-4362-8B12-987FFEE00D29}" presName="hierChild5" presStyleCnt="0"/>
      <dgm:spPr/>
    </dgm:pt>
    <dgm:pt modelId="{775D56AF-527C-4E6B-B5FB-AE976C2F5C61}" type="pres">
      <dgm:prSet presAssocID="{5BDC65B4-6511-48D5-9B56-A480914D2F07}" presName="hierChild5" presStyleCnt="0"/>
      <dgm:spPr/>
    </dgm:pt>
    <dgm:pt modelId="{36B2BCB0-3F19-4F36-BC8D-EB3531265E95}" type="pres">
      <dgm:prSet presAssocID="{A104A301-A61C-4AD0-8E90-E8CD82DAC6BC}" presName="Name64" presStyleLbl="parChTrans1D2" presStyleIdx="1" presStyleCnt="8"/>
      <dgm:spPr/>
    </dgm:pt>
    <dgm:pt modelId="{EC46D414-6446-401A-9041-1A4A22AB2BB2}" type="pres">
      <dgm:prSet presAssocID="{81B2878A-6000-428C-832C-D6557D64198A}" presName="hierRoot2" presStyleCnt="0">
        <dgm:presLayoutVars>
          <dgm:hierBranch val="init"/>
        </dgm:presLayoutVars>
      </dgm:prSet>
      <dgm:spPr/>
    </dgm:pt>
    <dgm:pt modelId="{51DAA03A-2C42-4324-8FC9-171D890F3DB8}" type="pres">
      <dgm:prSet presAssocID="{81B2878A-6000-428C-832C-D6557D64198A}" presName="rootComposite" presStyleCnt="0"/>
      <dgm:spPr/>
    </dgm:pt>
    <dgm:pt modelId="{5822DFA9-AC44-4C9C-878F-9B560750E3FA}" type="pres">
      <dgm:prSet presAssocID="{81B2878A-6000-428C-832C-D6557D64198A}" presName="rootText" presStyleLbl="node2" presStyleIdx="1" presStyleCnt="8" custLinFactNeighborY="45090">
        <dgm:presLayoutVars>
          <dgm:chPref val="3"/>
        </dgm:presLayoutVars>
      </dgm:prSet>
      <dgm:spPr/>
    </dgm:pt>
    <dgm:pt modelId="{78E2827A-18F1-4209-A99A-986B4117F299}" type="pres">
      <dgm:prSet presAssocID="{81B2878A-6000-428C-832C-D6557D64198A}" presName="rootConnector" presStyleLbl="node2" presStyleIdx="1" presStyleCnt="8"/>
      <dgm:spPr/>
    </dgm:pt>
    <dgm:pt modelId="{77E2C41B-B173-4C7E-8183-0731458611BA}" type="pres">
      <dgm:prSet presAssocID="{81B2878A-6000-428C-832C-D6557D64198A}" presName="hierChild4" presStyleCnt="0"/>
      <dgm:spPr/>
    </dgm:pt>
    <dgm:pt modelId="{10CC4917-60BF-41C3-A6C0-7F928561012B}" type="pres">
      <dgm:prSet presAssocID="{F0C303B0-C5D0-4C89-B140-30C469FC22BD}" presName="Name64" presStyleLbl="parChTrans1D3" presStyleIdx="2" presStyleCnt="18"/>
      <dgm:spPr/>
    </dgm:pt>
    <dgm:pt modelId="{5E198B86-D9B7-4652-AB5A-83E6E49E7315}" type="pres">
      <dgm:prSet presAssocID="{59FA22E3-9DE2-4572-9178-B37057B3A1C5}" presName="hierRoot2" presStyleCnt="0">
        <dgm:presLayoutVars>
          <dgm:hierBranch val="init"/>
        </dgm:presLayoutVars>
      </dgm:prSet>
      <dgm:spPr/>
    </dgm:pt>
    <dgm:pt modelId="{00A46B62-7BDD-46DA-ACA0-40A56EEE6D9F}" type="pres">
      <dgm:prSet presAssocID="{59FA22E3-9DE2-4572-9178-B37057B3A1C5}" presName="rootComposite" presStyleCnt="0"/>
      <dgm:spPr/>
    </dgm:pt>
    <dgm:pt modelId="{1F1F52DD-FB43-424C-AC36-821E26D69BD8}" type="pres">
      <dgm:prSet presAssocID="{59FA22E3-9DE2-4572-9178-B37057B3A1C5}" presName="rootText" presStyleLbl="node3" presStyleIdx="2" presStyleCnt="18" custLinFactNeighborX="62866">
        <dgm:presLayoutVars>
          <dgm:chPref val="3"/>
        </dgm:presLayoutVars>
      </dgm:prSet>
      <dgm:spPr/>
    </dgm:pt>
    <dgm:pt modelId="{3E1DB614-8534-43DE-B360-B24C5A91A95A}" type="pres">
      <dgm:prSet presAssocID="{59FA22E3-9DE2-4572-9178-B37057B3A1C5}" presName="rootConnector" presStyleLbl="node3" presStyleIdx="2" presStyleCnt="18"/>
      <dgm:spPr/>
    </dgm:pt>
    <dgm:pt modelId="{53E375D1-DA3A-40EB-A66C-98B5CBF4BEC7}" type="pres">
      <dgm:prSet presAssocID="{59FA22E3-9DE2-4572-9178-B37057B3A1C5}" presName="hierChild4" presStyleCnt="0"/>
      <dgm:spPr/>
    </dgm:pt>
    <dgm:pt modelId="{C2529905-ED8F-477D-A8DC-3F24532A653B}" type="pres">
      <dgm:prSet presAssocID="{59FA22E3-9DE2-4572-9178-B37057B3A1C5}" presName="hierChild5" presStyleCnt="0"/>
      <dgm:spPr/>
    </dgm:pt>
    <dgm:pt modelId="{69DCCCCD-6AD5-4ACD-B850-ADC94904445F}" type="pres">
      <dgm:prSet presAssocID="{7478B681-C1B0-479A-A5AB-33CC5642E05B}" presName="Name64" presStyleLbl="parChTrans1D3" presStyleIdx="3" presStyleCnt="18"/>
      <dgm:spPr/>
    </dgm:pt>
    <dgm:pt modelId="{538F9F5A-B43F-4EF8-B65E-901F0D3DD5EE}" type="pres">
      <dgm:prSet presAssocID="{38DE9CF3-31BC-4F9F-A466-F87C2E78D7F4}" presName="hierRoot2" presStyleCnt="0">
        <dgm:presLayoutVars>
          <dgm:hierBranch val="init"/>
        </dgm:presLayoutVars>
      </dgm:prSet>
      <dgm:spPr/>
    </dgm:pt>
    <dgm:pt modelId="{C5736704-5660-4A7A-897D-B6D2C9CFF7D3}" type="pres">
      <dgm:prSet presAssocID="{38DE9CF3-31BC-4F9F-A466-F87C2E78D7F4}" presName="rootComposite" presStyleCnt="0"/>
      <dgm:spPr/>
    </dgm:pt>
    <dgm:pt modelId="{B00CA87F-B1E6-4698-8BFE-9302B4AA5F94}" type="pres">
      <dgm:prSet presAssocID="{38DE9CF3-31BC-4F9F-A466-F87C2E78D7F4}" presName="rootText" presStyleLbl="node3" presStyleIdx="3" presStyleCnt="18" custLinFactNeighborX="62866">
        <dgm:presLayoutVars>
          <dgm:chPref val="3"/>
        </dgm:presLayoutVars>
      </dgm:prSet>
      <dgm:spPr/>
    </dgm:pt>
    <dgm:pt modelId="{F59CCF20-8B63-41FD-9E9F-F6D217D917A4}" type="pres">
      <dgm:prSet presAssocID="{38DE9CF3-31BC-4F9F-A466-F87C2E78D7F4}" presName="rootConnector" presStyleLbl="node3" presStyleIdx="3" presStyleCnt="18"/>
      <dgm:spPr/>
    </dgm:pt>
    <dgm:pt modelId="{4FE96B1D-9086-48ED-9C22-C207D5252B74}" type="pres">
      <dgm:prSet presAssocID="{38DE9CF3-31BC-4F9F-A466-F87C2E78D7F4}" presName="hierChild4" presStyleCnt="0"/>
      <dgm:spPr/>
    </dgm:pt>
    <dgm:pt modelId="{2F829B0A-D880-44EC-818F-E8EA0DFA0E49}" type="pres">
      <dgm:prSet presAssocID="{38DE9CF3-31BC-4F9F-A466-F87C2E78D7F4}" presName="hierChild5" presStyleCnt="0"/>
      <dgm:spPr/>
    </dgm:pt>
    <dgm:pt modelId="{3FE0FD47-BD33-44D1-8444-D0447508FABD}" type="pres">
      <dgm:prSet presAssocID="{81B2878A-6000-428C-832C-D6557D64198A}" presName="hierChild5" presStyleCnt="0"/>
      <dgm:spPr/>
    </dgm:pt>
    <dgm:pt modelId="{C9A5BC30-9826-4737-A80D-40AF4CBBD23E}" type="pres">
      <dgm:prSet presAssocID="{C8997785-0730-4060-A165-3A21921D1152}" presName="Name64" presStyleLbl="parChTrans1D2" presStyleIdx="2" presStyleCnt="8"/>
      <dgm:spPr/>
    </dgm:pt>
    <dgm:pt modelId="{C3A47E8B-CB47-4D1A-9F53-5851F3E78D8F}" type="pres">
      <dgm:prSet presAssocID="{B5D7B092-C1C6-4256-81C0-68C16D75E673}" presName="hierRoot2" presStyleCnt="0">
        <dgm:presLayoutVars>
          <dgm:hierBranch val="init"/>
        </dgm:presLayoutVars>
      </dgm:prSet>
      <dgm:spPr/>
    </dgm:pt>
    <dgm:pt modelId="{08FB54B6-2D02-4C79-A27F-B62D891951BB}" type="pres">
      <dgm:prSet presAssocID="{B5D7B092-C1C6-4256-81C0-68C16D75E673}" presName="rootComposite" presStyleCnt="0"/>
      <dgm:spPr/>
    </dgm:pt>
    <dgm:pt modelId="{A02228CB-1073-4568-883D-F5182C099575}" type="pres">
      <dgm:prSet presAssocID="{B5D7B092-C1C6-4256-81C0-68C16D75E673}" presName="rootText" presStyleLbl="node2" presStyleIdx="2" presStyleCnt="8">
        <dgm:presLayoutVars>
          <dgm:chPref val="3"/>
        </dgm:presLayoutVars>
      </dgm:prSet>
      <dgm:spPr/>
    </dgm:pt>
    <dgm:pt modelId="{7BC3EF0A-0247-4800-8174-025F51E97468}" type="pres">
      <dgm:prSet presAssocID="{B5D7B092-C1C6-4256-81C0-68C16D75E673}" presName="rootConnector" presStyleLbl="node2" presStyleIdx="2" presStyleCnt="8"/>
      <dgm:spPr/>
    </dgm:pt>
    <dgm:pt modelId="{676D8744-CC23-4A3D-A5D2-221FDA7F30C7}" type="pres">
      <dgm:prSet presAssocID="{B5D7B092-C1C6-4256-81C0-68C16D75E673}" presName="hierChild4" presStyleCnt="0"/>
      <dgm:spPr/>
    </dgm:pt>
    <dgm:pt modelId="{375DF61D-00CD-43E2-9867-4C3BB76935D1}" type="pres">
      <dgm:prSet presAssocID="{599E97B4-6EC6-4439-B228-3623DB4A79DA}" presName="Name64" presStyleLbl="parChTrans1D3" presStyleIdx="4" presStyleCnt="18"/>
      <dgm:spPr/>
    </dgm:pt>
    <dgm:pt modelId="{05DEC8F3-4B7D-4D38-A6AD-C4D07F0C7E65}" type="pres">
      <dgm:prSet presAssocID="{73A14CEB-FA50-49F5-9F8E-20B36117836D}" presName="hierRoot2" presStyleCnt="0">
        <dgm:presLayoutVars>
          <dgm:hierBranch val="init"/>
        </dgm:presLayoutVars>
      </dgm:prSet>
      <dgm:spPr/>
    </dgm:pt>
    <dgm:pt modelId="{F5EDC719-6DC8-42DB-A247-46184F4DF7BF}" type="pres">
      <dgm:prSet presAssocID="{73A14CEB-FA50-49F5-9F8E-20B36117836D}" presName="rootComposite" presStyleCnt="0"/>
      <dgm:spPr/>
    </dgm:pt>
    <dgm:pt modelId="{B42D17FB-1E17-44F2-81A0-63AD1E22D228}" type="pres">
      <dgm:prSet presAssocID="{73A14CEB-FA50-49F5-9F8E-20B36117836D}" presName="rootText" presStyleLbl="node3" presStyleIdx="4" presStyleCnt="18" custLinFactNeighborX="64923" custLinFactNeighborY="-60">
        <dgm:presLayoutVars>
          <dgm:chPref val="3"/>
        </dgm:presLayoutVars>
      </dgm:prSet>
      <dgm:spPr/>
    </dgm:pt>
    <dgm:pt modelId="{AD0BDC4A-1339-4DF0-80E6-845F34F3920D}" type="pres">
      <dgm:prSet presAssocID="{73A14CEB-FA50-49F5-9F8E-20B36117836D}" presName="rootConnector" presStyleLbl="node3" presStyleIdx="4" presStyleCnt="18"/>
      <dgm:spPr/>
    </dgm:pt>
    <dgm:pt modelId="{2419E1E1-5C99-4C40-88E5-5445731E7C04}" type="pres">
      <dgm:prSet presAssocID="{73A14CEB-FA50-49F5-9F8E-20B36117836D}" presName="hierChild4" presStyleCnt="0"/>
      <dgm:spPr/>
    </dgm:pt>
    <dgm:pt modelId="{269C068B-FEDF-44C2-9FE7-6D4D901F91BB}" type="pres">
      <dgm:prSet presAssocID="{73A14CEB-FA50-49F5-9F8E-20B36117836D}" presName="hierChild5" presStyleCnt="0"/>
      <dgm:spPr/>
    </dgm:pt>
    <dgm:pt modelId="{8822334D-5F2D-4525-A55D-9B4E4A2328EA}" type="pres">
      <dgm:prSet presAssocID="{18D614A3-11CF-43C3-95F4-6BA6A0CCB312}" presName="Name64" presStyleLbl="parChTrans1D3" presStyleIdx="5" presStyleCnt="18"/>
      <dgm:spPr/>
    </dgm:pt>
    <dgm:pt modelId="{364E257D-CA37-4B34-B5E9-A844AAB0E32C}" type="pres">
      <dgm:prSet presAssocID="{39A5F2D9-1430-4DBB-8924-F61A10039972}" presName="hierRoot2" presStyleCnt="0">
        <dgm:presLayoutVars>
          <dgm:hierBranch val="init"/>
        </dgm:presLayoutVars>
      </dgm:prSet>
      <dgm:spPr/>
    </dgm:pt>
    <dgm:pt modelId="{321DCD35-EAA1-44A8-B26E-061ADDA55F49}" type="pres">
      <dgm:prSet presAssocID="{39A5F2D9-1430-4DBB-8924-F61A10039972}" presName="rootComposite" presStyleCnt="0"/>
      <dgm:spPr/>
    </dgm:pt>
    <dgm:pt modelId="{70CC35F6-C534-4345-8B71-58BA425EE3A6}" type="pres">
      <dgm:prSet presAssocID="{39A5F2D9-1430-4DBB-8924-F61A10039972}" presName="rootText" presStyleLbl="node3" presStyleIdx="5" presStyleCnt="18" custLinFactNeighborX="64923" custLinFactNeighborY="-60">
        <dgm:presLayoutVars>
          <dgm:chPref val="3"/>
        </dgm:presLayoutVars>
      </dgm:prSet>
      <dgm:spPr/>
    </dgm:pt>
    <dgm:pt modelId="{8BAB8E72-3C8F-48C6-AA05-B02598AFDDF2}" type="pres">
      <dgm:prSet presAssocID="{39A5F2D9-1430-4DBB-8924-F61A10039972}" presName="rootConnector" presStyleLbl="node3" presStyleIdx="5" presStyleCnt="18"/>
      <dgm:spPr/>
    </dgm:pt>
    <dgm:pt modelId="{6652D85F-CCE7-463E-B90B-93AC29A8E325}" type="pres">
      <dgm:prSet presAssocID="{39A5F2D9-1430-4DBB-8924-F61A10039972}" presName="hierChild4" presStyleCnt="0"/>
      <dgm:spPr/>
    </dgm:pt>
    <dgm:pt modelId="{663ACD77-10BC-4D74-957E-1ACA18698BFD}" type="pres">
      <dgm:prSet presAssocID="{39A5F2D9-1430-4DBB-8924-F61A10039972}" presName="hierChild5" presStyleCnt="0"/>
      <dgm:spPr/>
    </dgm:pt>
    <dgm:pt modelId="{F0C896EB-FB4B-4B6C-B6A4-CBD7726AA80F}" type="pres">
      <dgm:prSet presAssocID="{B5D7B092-C1C6-4256-81C0-68C16D75E673}" presName="hierChild5" presStyleCnt="0"/>
      <dgm:spPr/>
    </dgm:pt>
    <dgm:pt modelId="{5AE5D7E1-B786-40B0-8417-C711BDCBBEAB}" type="pres">
      <dgm:prSet presAssocID="{9419E366-ACE0-47C1-B105-78DB552506E3}" presName="hierChild3" presStyleCnt="0"/>
      <dgm:spPr/>
    </dgm:pt>
    <dgm:pt modelId="{067DB630-64A4-4169-8479-39D10C4D8482}" type="pres">
      <dgm:prSet presAssocID="{4AAAB24B-175D-41DA-BFAE-DC8A56C1E535}" presName="hierRoot1" presStyleCnt="0">
        <dgm:presLayoutVars>
          <dgm:hierBranch val="init"/>
        </dgm:presLayoutVars>
      </dgm:prSet>
      <dgm:spPr/>
    </dgm:pt>
    <dgm:pt modelId="{B6736F14-4051-4DFB-B093-41D7254396F4}" type="pres">
      <dgm:prSet presAssocID="{4AAAB24B-175D-41DA-BFAE-DC8A56C1E535}" presName="rootComposite1" presStyleCnt="0"/>
      <dgm:spPr/>
    </dgm:pt>
    <dgm:pt modelId="{D787019B-D333-4EBE-81B1-B93360F49155}" type="pres">
      <dgm:prSet presAssocID="{4AAAB24B-175D-41DA-BFAE-DC8A56C1E535}" presName="rootText1" presStyleLbl="node0" presStyleIdx="1" presStyleCnt="3" custLinFactNeighborX="-54732" custLinFactNeighborY="10916">
        <dgm:presLayoutVars>
          <dgm:chPref val="3"/>
        </dgm:presLayoutVars>
      </dgm:prSet>
      <dgm:spPr/>
    </dgm:pt>
    <dgm:pt modelId="{6A26B423-0C71-4134-BF82-28C5CFC4CD75}" type="pres">
      <dgm:prSet presAssocID="{4AAAB24B-175D-41DA-BFAE-DC8A56C1E535}" presName="rootConnector1" presStyleLbl="node1" presStyleIdx="0" presStyleCnt="0"/>
      <dgm:spPr/>
    </dgm:pt>
    <dgm:pt modelId="{40D12E26-BC70-4341-BF6E-E3570EBAADB6}" type="pres">
      <dgm:prSet presAssocID="{4AAAB24B-175D-41DA-BFAE-DC8A56C1E535}" presName="hierChild2" presStyleCnt="0"/>
      <dgm:spPr/>
    </dgm:pt>
    <dgm:pt modelId="{36C9EFD6-F312-4A81-BB1C-1B7DB0000E82}" type="pres">
      <dgm:prSet presAssocID="{618A2262-A34D-40EE-BF5C-B01A9EB35AF2}" presName="Name64" presStyleLbl="parChTrans1D2" presStyleIdx="3" presStyleCnt="8"/>
      <dgm:spPr/>
    </dgm:pt>
    <dgm:pt modelId="{AFDACDBD-CABD-49AC-A447-305144169BD6}" type="pres">
      <dgm:prSet presAssocID="{FC3F402F-34C5-4DE3-9910-D5F49C94826F}" presName="hierRoot2" presStyleCnt="0">
        <dgm:presLayoutVars>
          <dgm:hierBranch val="init"/>
        </dgm:presLayoutVars>
      </dgm:prSet>
      <dgm:spPr/>
    </dgm:pt>
    <dgm:pt modelId="{3D2ED340-FB65-43EE-9ABC-EE9FD0E5F102}" type="pres">
      <dgm:prSet presAssocID="{FC3F402F-34C5-4DE3-9910-D5F49C94826F}" presName="rootComposite" presStyleCnt="0"/>
      <dgm:spPr/>
    </dgm:pt>
    <dgm:pt modelId="{39E0313A-0B5B-474C-9F13-A9E32224C287}" type="pres">
      <dgm:prSet presAssocID="{FC3F402F-34C5-4DE3-9910-D5F49C94826F}" presName="rootText" presStyleLbl="node2" presStyleIdx="3" presStyleCnt="8" custLinFactNeighborY="10024">
        <dgm:presLayoutVars>
          <dgm:chPref val="3"/>
        </dgm:presLayoutVars>
      </dgm:prSet>
      <dgm:spPr/>
    </dgm:pt>
    <dgm:pt modelId="{FF93F1AE-146D-4BD0-89A2-E080AAD5651B}" type="pres">
      <dgm:prSet presAssocID="{FC3F402F-34C5-4DE3-9910-D5F49C94826F}" presName="rootConnector" presStyleLbl="node2" presStyleIdx="3" presStyleCnt="8"/>
      <dgm:spPr/>
    </dgm:pt>
    <dgm:pt modelId="{BC560BDA-48D9-46D0-B737-0835AB42C92A}" type="pres">
      <dgm:prSet presAssocID="{FC3F402F-34C5-4DE3-9910-D5F49C94826F}" presName="hierChild4" presStyleCnt="0"/>
      <dgm:spPr/>
    </dgm:pt>
    <dgm:pt modelId="{50BFDECA-D20A-4764-A525-A3A7D3B83974}" type="pres">
      <dgm:prSet presAssocID="{C1B73941-882B-44FA-921B-99E1BB1734FF}" presName="Name64" presStyleLbl="parChTrans1D3" presStyleIdx="6" presStyleCnt="18"/>
      <dgm:spPr/>
    </dgm:pt>
    <dgm:pt modelId="{8355D3A6-6797-4133-9AFA-70127E3392AF}" type="pres">
      <dgm:prSet presAssocID="{34144916-6BE1-4C3C-B9B4-2D5154387FEE}" presName="hierRoot2" presStyleCnt="0">
        <dgm:presLayoutVars>
          <dgm:hierBranch val="init"/>
        </dgm:presLayoutVars>
      </dgm:prSet>
      <dgm:spPr/>
    </dgm:pt>
    <dgm:pt modelId="{FD6E9548-7FAA-4AEE-84AF-68B03D255197}" type="pres">
      <dgm:prSet presAssocID="{34144916-6BE1-4C3C-B9B4-2D5154387FEE}" presName="rootComposite" presStyleCnt="0"/>
      <dgm:spPr/>
    </dgm:pt>
    <dgm:pt modelId="{3E2AECA8-31A4-4ABF-8644-0A5605B46260}" type="pres">
      <dgm:prSet presAssocID="{34144916-6BE1-4C3C-B9B4-2D5154387FEE}" presName="rootText" presStyleLbl="node3" presStyleIdx="6" presStyleCnt="18" custLinFactNeighborX="64923" custLinFactNeighborY="-60">
        <dgm:presLayoutVars>
          <dgm:chPref val="3"/>
        </dgm:presLayoutVars>
      </dgm:prSet>
      <dgm:spPr/>
    </dgm:pt>
    <dgm:pt modelId="{33CCE8FC-CBA3-4CBE-B545-5BD080C8B2C8}" type="pres">
      <dgm:prSet presAssocID="{34144916-6BE1-4C3C-B9B4-2D5154387FEE}" presName="rootConnector" presStyleLbl="node3" presStyleIdx="6" presStyleCnt="18"/>
      <dgm:spPr/>
    </dgm:pt>
    <dgm:pt modelId="{EE382C9B-80A2-4C48-9A88-FAEA54E0E043}" type="pres">
      <dgm:prSet presAssocID="{34144916-6BE1-4C3C-B9B4-2D5154387FEE}" presName="hierChild4" presStyleCnt="0"/>
      <dgm:spPr/>
    </dgm:pt>
    <dgm:pt modelId="{68EBEB9D-5459-4964-805E-12445B1AF484}" type="pres">
      <dgm:prSet presAssocID="{34144916-6BE1-4C3C-B9B4-2D5154387FEE}" presName="hierChild5" presStyleCnt="0"/>
      <dgm:spPr/>
    </dgm:pt>
    <dgm:pt modelId="{C134CC05-C545-4314-8A58-0EDCF9F71A30}" type="pres">
      <dgm:prSet presAssocID="{79DA9BF7-66EC-4779-B594-83A98C43F9A5}" presName="Name64" presStyleLbl="parChTrans1D3" presStyleIdx="7" presStyleCnt="18"/>
      <dgm:spPr/>
    </dgm:pt>
    <dgm:pt modelId="{BE4E9793-C2BD-4982-8D4C-E233BE64178C}" type="pres">
      <dgm:prSet presAssocID="{0247E3D1-D219-4F3E-A802-42FCE1398880}" presName="hierRoot2" presStyleCnt="0">
        <dgm:presLayoutVars>
          <dgm:hierBranch val="init"/>
        </dgm:presLayoutVars>
      </dgm:prSet>
      <dgm:spPr/>
    </dgm:pt>
    <dgm:pt modelId="{9AE8990F-FBF1-471F-AE8B-6B2215E0BBB1}" type="pres">
      <dgm:prSet presAssocID="{0247E3D1-D219-4F3E-A802-42FCE1398880}" presName="rootComposite" presStyleCnt="0"/>
      <dgm:spPr/>
    </dgm:pt>
    <dgm:pt modelId="{E47BB247-3896-4001-8EDA-4FCD4F3FA296}" type="pres">
      <dgm:prSet presAssocID="{0247E3D1-D219-4F3E-A802-42FCE1398880}" presName="rootText" presStyleLbl="node3" presStyleIdx="7" presStyleCnt="18" custLinFactNeighborX="65432">
        <dgm:presLayoutVars>
          <dgm:chPref val="3"/>
        </dgm:presLayoutVars>
      </dgm:prSet>
      <dgm:spPr/>
    </dgm:pt>
    <dgm:pt modelId="{9DA1A27D-DD3C-48A6-BF89-73F8D2E39BC6}" type="pres">
      <dgm:prSet presAssocID="{0247E3D1-D219-4F3E-A802-42FCE1398880}" presName="rootConnector" presStyleLbl="node3" presStyleIdx="7" presStyleCnt="18"/>
      <dgm:spPr/>
    </dgm:pt>
    <dgm:pt modelId="{7BCA2672-AF1E-4374-8993-02883AD57EE3}" type="pres">
      <dgm:prSet presAssocID="{0247E3D1-D219-4F3E-A802-42FCE1398880}" presName="hierChild4" presStyleCnt="0"/>
      <dgm:spPr/>
    </dgm:pt>
    <dgm:pt modelId="{64782A0D-E1AD-43F2-A5F7-BC35F5635B98}" type="pres">
      <dgm:prSet presAssocID="{0247E3D1-D219-4F3E-A802-42FCE1398880}" presName="hierChild5" presStyleCnt="0"/>
      <dgm:spPr/>
    </dgm:pt>
    <dgm:pt modelId="{E5CD2239-B7D7-480B-99BA-620BD2DEDDDE}" type="pres">
      <dgm:prSet presAssocID="{4255F36E-3BE6-404C-8D63-B0A81268B407}" presName="Name64" presStyleLbl="parChTrans1D3" presStyleIdx="8" presStyleCnt="18"/>
      <dgm:spPr/>
    </dgm:pt>
    <dgm:pt modelId="{CD13DD6A-5EC5-47AB-828F-DDDBDC42B851}" type="pres">
      <dgm:prSet presAssocID="{7B505A48-AB1D-43D5-97B7-06D5EF83F2B5}" presName="hierRoot2" presStyleCnt="0">
        <dgm:presLayoutVars>
          <dgm:hierBranch val="init"/>
        </dgm:presLayoutVars>
      </dgm:prSet>
      <dgm:spPr/>
    </dgm:pt>
    <dgm:pt modelId="{3AAD10EB-76F8-4ECC-B6A4-2A91B2A21CBD}" type="pres">
      <dgm:prSet presAssocID="{7B505A48-AB1D-43D5-97B7-06D5EF83F2B5}" presName="rootComposite" presStyleCnt="0"/>
      <dgm:spPr/>
    </dgm:pt>
    <dgm:pt modelId="{E5D84C6D-F365-4FAA-8E4F-BC3262AB0F67}" type="pres">
      <dgm:prSet presAssocID="{7B505A48-AB1D-43D5-97B7-06D5EF83F2B5}" presName="rootText" presStyleLbl="node3" presStyleIdx="8" presStyleCnt="18" custLinFactNeighborX="65714">
        <dgm:presLayoutVars>
          <dgm:chPref val="3"/>
        </dgm:presLayoutVars>
      </dgm:prSet>
      <dgm:spPr/>
    </dgm:pt>
    <dgm:pt modelId="{8A1A60E5-08FB-43FD-8466-86509C665BBE}" type="pres">
      <dgm:prSet presAssocID="{7B505A48-AB1D-43D5-97B7-06D5EF83F2B5}" presName="rootConnector" presStyleLbl="node3" presStyleIdx="8" presStyleCnt="18"/>
      <dgm:spPr/>
    </dgm:pt>
    <dgm:pt modelId="{D25CB846-C54A-4769-A81F-FF81DB1F51C8}" type="pres">
      <dgm:prSet presAssocID="{7B505A48-AB1D-43D5-97B7-06D5EF83F2B5}" presName="hierChild4" presStyleCnt="0"/>
      <dgm:spPr/>
    </dgm:pt>
    <dgm:pt modelId="{233B8BC8-9514-45DA-B1A5-41CDCD7358E2}" type="pres">
      <dgm:prSet presAssocID="{7B505A48-AB1D-43D5-97B7-06D5EF83F2B5}" presName="hierChild5" presStyleCnt="0"/>
      <dgm:spPr/>
    </dgm:pt>
    <dgm:pt modelId="{FE0EAF05-7378-43D7-B6B8-BED85B4F9FB6}" type="pres">
      <dgm:prSet presAssocID="{A4837E91-E29A-42DC-8881-49BDD8494F6E}" presName="Name64" presStyleLbl="parChTrans1D3" presStyleIdx="9" presStyleCnt="18"/>
      <dgm:spPr/>
    </dgm:pt>
    <dgm:pt modelId="{BC8686FD-FE47-4A7D-9478-69DDDE79080F}" type="pres">
      <dgm:prSet presAssocID="{507E4CDC-25E1-40DF-8DB4-2552DA391E98}" presName="hierRoot2" presStyleCnt="0">
        <dgm:presLayoutVars>
          <dgm:hierBranch val="init"/>
        </dgm:presLayoutVars>
      </dgm:prSet>
      <dgm:spPr/>
    </dgm:pt>
    <dgm:pt modelId="{FD3ACECB-7288-4725-9802-3B2E37E36792}" type="pres">
      <dgm:prSet presAssocID="{507E4CDC-25E1-40DF-8DB4-2552DA391E98}" presName="rootComposite" presStyleCnt="0"/>
      <dgm:spPr/>
    </dgm:pt>
    <dgm:pt modelId="{6DD291B4-0BB1-4AEC-B813-F065134706E7}" type="pres">
      <dgm:prSet presAssocID="{507E4CDC-25E1-40DF-8DB4-2552DA391E98}" presName="rootText" presStyleLbl="node3" presStyleIdx="9" presStyleCnt="18" custLinFactNeighborX="65714">
        <dgm:presLayoutVars>
          <dgm:chPref val="3"/>
        </dgm:presLayoutVars>
      </dgm:prSet>
      <dgm:spPr/>
    </dgm:pt>
    <dgm:pt modelId="{637C6453-BF66-43F8-B72A-4D3111048A64}" type="pres">
      <dgm:prSet presAssocID="{507E4CDC-25E1-40DF-8DB4-2552DA391E98}" presName="rootConnector" presStyleLbl="node3" presStyleIdx="9" presStyleCnt="18"/>
      <dgm:spPr/>
    </dgm:pt>
    <dgm:pt modelId="{E7E2E3CB-8134-46A7-940E-D969FBFFB1BD}" type="pres">
      <dgm:prSet presAssocID="{507E4CDC-25E1-40DF-8DB4-2552DA391E98}" presName="hierChild4" presStyleCnt="0"/>
      <dgm:spPr/>
    </dgm:pt>
    <dgm:pt modelId="{CDD4C7E2-50AC-4A23-8FA3-23053E2C2AAC}" type="pres">
      <dgm:prSet presAssocID="{507E4CDC-25E1-40DF-8DB4-2552DA391E98}" presName="hierChild5" presStyleCnt="0"/>
      <dgm:spPr/>
    </dgm:pt>
    <dgm:pt modelId="{C1EF11B0-6400-4FDA-8A6B-C348777FA568}" type="pres">
      <dgm:prSet presAssocID="{FC3F402F-34C5-4DE3-9910-D5F49C94826F}" presName="hierChild5" presStyleCnt="0"/>
      <dgm:spPr/>
    </dgm:pt>
    <dgm:pt modelId="{68FB6745-11F4-469D-9EDE-9DF83ECB29BF}" type="pres">
      <dgm:prSet presAssocID="{12EFE32B-5952-4C09-AE85-697EF3E60262}" presName="Name64" presStyleLbl="parChTrans1D2" presStyleIdx="4" presStyleCnt="8"/>
      <dgm:spPr/>
    </dgm:pt>
    <dgm:pt modelId="{C1CF53A9-2F5F-4238-9C23-04E74A77A2D2}" type="pres">
      <dgm:prSet presAssocID="{A1640BBC-4F66-41ED-89FA-F2F04ADE11DD}" presName="hierRoot2" presStyleCnt="0">
        <dgm:presLayoutVars>
          <dgm:hierBranch val="init"/>
        </dgm:presLayoutVars>
      </dgm:prSet>
      <dgm:spPr/>
    </dgm:pt>
    <dgm:pt modelId="{7C6A1E8C-28F7-4F1E-8F2A-D2A36A05D496}" type="pres">
      <dgm:prSet presAssocID="{A1640BBC-4F66-41ED-89FA-F2F04ADE11DD}" presName="rootComposite" presStyleCnt="0"/>
      <dgm:spPr/>
    </dgm:pt>
    <dgm:pt modelId="{732E0E8C-7AED-480F-AC41-98E7E3324BDE}" type="pres">
      <dgm:prSet presAssocID="{A1640BBC-4F66-41ED-89FA-F2F04ADE11DD}" presName="rootText" presStyleLbl="node2" presStyleIdx="4" presStyleCnt="8">
        <dgm:presLayoutVars>
          <dgm:chPref val="3"/>
        </dgm:presLayoutVars>
      </dgm:prSet>
      <dgm:spPr/>
    </dgm:pt>
    <dgm:pt modelId="{7B2747F8-20F8-49FC-96F8-C00B33D66A49}" type="pres">
      <dgm:prSet presAssocID="{A1640BBC-4F66-41ED-89FA-F2F04ADE11DD}" presName="rootConnector" presStyleLbl="node2" presStyleIdx="4" presStyleCnt="8"/>
      <dgm:spPr/>
    </dgm:pt>
    <dgm:pt modelId="{C19A3A86-E6AD-4B31-B068-84A8CBDF03E2}" type="pres">
      <dgm:prSet presAssocID="{A1640BBC-4F66-41ED-89FA-F2F04ADE11DD}" presName="hierChild4" presStyleCnt="0"/>
      <dgm:spPr/>
    </dgm:pt>
    <dgm:pt modelId="{AF437468-43A2-49B0-892B-5EA33BFE6419}" type="pres">
      <dgm:prSet presAssocID="{AF4BE69B-8C3F-4184-B6D7-ECEC91E1A823}" presName="Name64" presStyleLbl="parChTrans1D3" presStyleIdx="10" presStyleCnt="18"/>
      <dgm:spPr/>
    </dgm:pt>
    <dgm:pt modelId="{075A4729-EE21-448B-BE40-001C17CDB64F}" type="pres">
      <dgm:prSet presAssocID="{97E73932-B51C-418A-A251-B383EA24B5C3}" presName="hierRoot2" presStyleCnt="0">
        <dgm:presLayoutVars>
          <dgm:hierBranch val="init"/>
        </dgm:presLayoutVars>
      </dgm:prSet>
      <dgm:spPr/>
    </dgm:pt>
    <dgm:pt modelId="{0849AB7C-8D20-4F81-A91F-AE17176EE6E6}" type="pres">
      <dgm:prSet presAssocID="{97E73932-B51C-418A-A251-B383EA24B5C3}" presName="rootComposite" presStyleCnt="0"/>
      <dgm:spPr/>
    </dgm:pt>
    <dgm:pt modelId="{7A1D4840-748B-46EA-98E7-96DB737E79C4}" type="pres">
      <dgm:prSet presAssocID="{97E73932-B51C-418A-A251-B383EA24B5C3}" presName="rootText" presStyleLbl="node3" presStyleIdx="10" presStyleCnt="18" custLinFactNeighborX="66847">
        <dgm:presLayoutVars>
          <dgm:chPref val="3"/>
        </dgm:presLayoutVars>
      </dgm:prSet>
      <dgm:spPr/>
    </dgm:pt>
    <dgm:pt modelId="{8156B296-E3D0-42B3-A559-761F233256CD}" type="pres">
      <dgm:prSet presAssocID="{97E73932-B51C-418A-A251-B383EA24B5C3}" presName="rootConnector" presStyleLbl="node3" presStyleIdx="10" presStyleCnt="18"/>
      <dgm:spPr/>
    </dgm:pt>
    <dgm:pt modelId="{2E2029D1-1F0A-423C-AE46-D5F0DB738A04}" type="pres">
      <dgm:prSet presAssocID="{97E73932-B51C-418A-A251-B383EA24B5C3}" presName="hierChild4" presStyleCnt="0"/>
      <dgm:spPr/>
    </dgm:pt>
    <dgm:pt modelId="{803B2E39-FB2E-48D4-A077-432C5FC0603B}" type="pres">
      <dgm:prSet presAssocID="{97E73932-B51C-418A-A251-B383EA24B5C3}" presName="hierChild5" presStyleCnt="0"/>
      <dgm:spPr/>
    </dgm:pt>
    <dgm:pt modelId="{9342118C-88D4-471D-A372-1E5C52EC77D5}" type="pres">
      <dgm:prSet presAssocID="{82A5A6A5-48A2-4788-BBE4-782A0283EF53}" presName="Name64" presStyleLbl="parChTrans1D3" presStyleIdx="11" presStyleCnt="18"/>
      <dgm:spPr/>
    </dgm:pt>
    <dgm:pt modelId="{AB58C5E9-0FBE-40E0-913D-293AE6046CEB}" type="pres">
      <dgm:prSet presAssocID="{EC190E9A-748C-44F3-8B14-25B4AF8C8873}" presName="hierRoot2" presStyleCnt="0">
        <dgm:presLayoutVars>
          <dgm:hierBranch val="init"/>
        </dgm:presLayoutVars>
      </dgm:prSet>
      <dgm:spPr/>
    </dgm:pt>
    <dgm:pt modelId="{38739019-4CDE-4B05-AA95-B5FD5971D4DC}" type="pres">
      <dgm:prSet presAssocID="{EC190E9A-748C-44F3-8B14-25B4AF8C8873}" presName="rootComposite" presStyleCnt="0"/>
      <dgm:spPr/>
    </dgm:pt>
    <dgm:pt modelId="{2BC9118D-B65A-4103-92ED-11DB1BE9F896}" type="pres">
      <dgm:prSet presAssocID="{EC190E9A-748C-44F3-8B14-25B4AF8C8873}" presName="rootText" presStyleLbl="node3" presStyleIdx="11" presStyleCnt="18" custLinFactNeighborX="66847">
        <dgm:presLayoutVars>
          <dgm:chPref val="3"/>
        </dgm:presLayoutVars>
      </dgm:prSet>
      <dgm:spPr/>
    </dgm:pt>
    <dgm:pt modelId="{A990087D-1ADC-45CC-BD4F-7BBD75706992}" type="pres">
      <dgm:prSet presAssocID="{EC190E9A-748C-44F3-8B14-25B4AF8C8873}" presName="rootConnector" presStyleLbl="node3" presStyleIdx="11" presStyleCnt="18"/>
      <dgm:spPr/>
    </dgm:pt>
    <dgm:pt modelId="{3FF6B065-31CB-4165-A5B2-D19FFD678F7F}" type="pres">
      <dgm:prSet presAssocID="{EC190E9A-748C-44F3-8B14-25B4AF8C8873}" presName="hierChild4" presStyleCnt="0"/>
      <dgm:spPr/>
    </dgm:pt>
    <dgm:pt modelId="{8ED8BF3A-EDDA-41A7-A1F5-0D75CED02259}" type="pres">
      <dgm:prSet presAssocID="{EC190E9A-748C-44F3-8B14-25B4AF8C8873}" presName="hierChild5" presStyleCnt="0"/>
      <dgm:spPr/>
    </dgm:pt>
    <dgm:pt modelId="{4ECF5CFC-43BC-4FAB-AF05-A767EBBF8BD3}" type="pres">
      <dgm:prSet presAssocID="{A1640BBC-4F66-41ED-89FA-F2F04ADE11DD}" presName="hierChild5" presStyleCnt="0"/>
      <dgm:spPr/>
    </dgm:pt>
    <dgm:pt modelId="{F4DBA484-91DA-4587-874F-8FAACDB6A39F}" type="pres">
      <dgm:prSet presAssocID="{4AAAB24B-175D-41DA-BFAE-DC8A56C1E535}" presName="hierChild3" presStyleCnt="0"/>
      <dgm:spPr/>
    </dgm:pt>
    <dgm:pt modelId="{D979090A-44DB-4BA3-9D55-EA2BAC4A8130}" type="pres">
      <dgm:prSet presAssocID="{7F039A86-7A3A-4C20-B4CE-094946971488}" presName="hierRoot1" presStyleCnt="0">
        <dgm:presLayoutVars>
          <dgm:hierBranch val="init"/>
        </dgm:presLayoutVars>
      </dgm:prSet>
      <dgm:spPr/>
    </dgm:pt>
    <dgm:pt modelId="{24CBA6DC-9F9E-4575-9BD6-BB43BAE5B167}" type="pres">
      <dgm:prSet presAssocID="{7F039A86-7A3A-4C20-B4CE-094946971488}" presName="rootComposite1" presStyleCnt="0"/>
      <dgm:spPr/>
    </dgm:pt>
    <dgm:pt modelId="{99BE0C91-CDB4-4FAC-B1BB-AE40A6AED28B}" type="pres">
      <dgm:prSet presAssocID="{7F039A86-7A3A-4C20-B4CE-094946971488}" presName="rootText1" presStyleLbl="node0" presStyleIdx="2" presStyleCnt="3" custLinFactNeighborX="-54732" custLinFactNeighborY="10916">
        <dgm:presLayoutVars>
          <dgm:chPref val="3"/>
        </dgm:presLayoutVars>
      </dgm:prSet>
      <dgm:spPr/>
    </dgm:pt>
    <dgm:pt modelId="{E117D78E-06A3-42E3-967F-5F38EB04A919}" type="pres">
      <dgm:prSet presAssocID="{7F039A86-7A3A-4C20-B4CE-094946971488}" presName="rootConnector1" presStyleLbl="node1" presStyleIdx="0" presStyleCnt="0"/>
      <dgm:spPr/>
    </dgm:pt>
    <dgm:pt modelId="{3ED802BC-8D86-479A-98A2-8EB7EB1CF184}" type="pres">
      <dgm:prSet presAssocID="{7F039A86-7A3A-4C20-B4CE-094946971488}" presName="hierChild2" presStyleCnt="0"/>
      <dgm:spPr/>
    </dgm:pt>
    <dgm:pt modelId="{29C3D46E-34DB-4632-89A7-3BE0A89D60BD}" type="pres">
      <dgm:prSet presAssocID="{51752FF9-6796-4FF7-A95B-CB38D82BE2D9}" presName="Name64" presStyleLbl="parChTrans1D2" presStyleIdx="5" presStyleCnt="8"/>
      <dgm:spPr/>
    </dgm:pt>
    <dgm:pt modelId="{7CB659E2-B30A-4D19-BAE5-C973AB0DBF8F}" type="pres">
      <dgm:prSet presAssocID="{59121268-1794-4083-BE0F-478741ECCBE5}" presName="hierRoot2" presStyleCnt="0">
        <dgm:presLayoutVars>
          <dgm:hierBranch val="init"/>
        </dgm:presLayoutVars>
      </dgm:prSet>
      <dgm:spPr/>
    </dgm:pt>
    <dgm:pt modelId="{9203A240-FF80-47E9-A8FD-E39B658A4BAA}" type="pres">
      <dgm:prSet presAssocID="{59121268-1794-4083-BE0F-478741ECCBE5}" presName="rootComposite" presStyleCnt="0"/>
      <dgm:spPr/>
    </dgm:pt>
    <dgm:pt modelId="{B0D1739F-C709-475B-98F7-8249A890ABDA}" type="pres">
      <dgm:prSet presAssocID="{59121268-1794-4083-BE0F-478741ECCBE5}" presName="rootText" presStyleLbl="node2" presStyleIdx="5" presStyleCnt="8">
        <dgm:presLayoutVars>
          <dgm:chPref val="3"/>
        </dgm:presLayoutVars>
      </dgm:prSet>
      <dgm:spPr/>
    </dgm:pt>
    <dgm:pt modelId="{52FB4E14-2F06-44D4-B209-AB7590AD613B}" type="pres">
      <dgm:prSet presAssocID="{59121268-1794-4083-BE0F-478741ECCBE5}" presName="rootConnector" presStyleLbl="node2" presStyleIdx="5" presStyleCnt="8"/>
      <dgm:spPr/>
    </dgm:pt>
    <dgm:pt modelId="{8A00B26B-B6C8-44A2-A4FE-F0D8E1EA71C9}" type="pres">
      <dgm:prSet presAssocID="{59121268-1794-4083-BE0F-478741ECCBE5}" presName="hierChild4" presStyleCnt="0"/>
      <dgm:spPr/>
    </dgm:pt>
    <dgm:pt modelId="{C3E39CE5-F686-428F-989F-BD257DF3EAFE}" type="pres">
      <dgm:prSet presAssocID="{F6165AE8-A7DF-444E-9F02-943FABCD9799}" presName="Name64" presStyleLbl="parChTrans1D3" presStyleIdx="12" presStyleCnt="18"/>
      <dgm:spPr/>
    </dgm:pt>
    <dgm:pt modelId="{52777840-932E-42A3-8959-277B92A232E1}" type="pres">
      <dgm:prSet presAssocID="{0C64691D-1789-4BFB-9FAB-03591B0DA19C}" presName="hierRoot2" presStyleCnt="0">
        <dgm:presLayoutVars>
          <dgm:hierBranch val="init"/>
        </dgm:presLayoutVars>
      </dgm:prSet>
      <dgm:spPr/>
    </dgm:pt>
    <dgm:pt modelId="{A192EFAE-6240-454D-BA5B-0619E32FE32E}" type="pres">
      <dgm:prSet presAssocID="{0C64691D-1789-4BFB-9FAB-03591B0DA19C}" presName="rootComposite" presStyleCnt="0"/>
      <dgm:spPr/>
    </dgm:pt>
    <dgm:pt modelId="{75C46C80-E251-4264-AA0A-6164CEF9DC15}" type="pres">
      <dgm:prSet presAssocID="{0C64691D-1789-4BFB-9FAB-03591B0DA19C}" presName="rootText" presStyleLbl="node3" presStyleIdx="12" presStyleCnt="18" custLinFactNeighborX="64858">
        <dgm:presLayoutVars>
          <dgm:chPref val="3"/>
        </dgm:presLayoutVars>
      </dgm:prSet>
      <dgm:spPr/>
    </dgm:pt>
    <dgm:pt modelId="{01BD5DA2-155F-425A-9142-5F499A5E5B31}" type="pres">
      <dgm:prSet presAssocID="{0C64691D-1789-4BFB-9FAB-03591B0DA19C}" presName="rootConnector" presStyleLbl="node3" presStyleIdx="12" presStyleCnt="18"/>
      <dgm:spPr/>
    </dgm:pt>
    <dgm:pt modelId="{67AC663D-BCB2-4CDC-8609-65401543B13E}" type="pres">
      <dgm:prSet presAssocID="{0C64691D-1789-4BFB-9FAB-03591B0DA19C}" presName="hierChild4" presStyleCnt="0"/>
      <dgm:spPr/>
    </dgm:pt>
    <dgm:pt modelId="{2FAE3EEC-435C-4FE3-A41F-DD2DEB9D6795}" type="pres">
      <dgm:prSet presAssocID="{0C64691D-1789-4BFB-9FAB-03591B0DA19C}" presName="hierChild5" presStyleCnt="0"/>
      <dgm:spPr/>
    </dgm:pt>
    <dgm:pt modelId="{F9B1BC21-CE9E-4616-984F-5F961FA2C5F4}" type="pres">
      <dgm:prSet presAssocID="{393ACD12-2A42-41F9-96C8-950537BB4B28}" presName="Name64" presStyleLbl="parChTrans1D3" presStyleIdx="13" presStyleCnt="18"/>
      <dgm:spPr/>
    </dgm:pt>
    <dgm:pt modelId="{26F73A4D-FD7A-4E6A-AA0D-9704F514B26D}" type="pres">
      <dgm:prSet presAssocID="{CDEFC15F-FC4C-4913-A473-CAF1128CC6D3}" presName="hierRoot2" presStyleCnt="0">
        <dgm:presLayoutVars>
          <dgm:hierBranch val="init"/>
        </dgm:presLayoutVars>
      </dgm:prSet>
      <dgm:spPr/>
    </dgm:pt>
    <dgm:pt modelId="{F9D24A55-7E7B-400F-8404-8F403465E65B}" type="pres">
      <dgm:prSet presAssocID="{CDEFC15F-FC4C-4913-A473-CAF1128CC6D3}" presName="rootComposite" presStyleCnt="0"/>
      <dgm:spPr/>
    </dgm:pt>
    <dgm:pt modelId="{4018E7AD-B4C9-45D1-B9B7-69FE999E2B77}" type="pres">
      <dgm:prSet presAssocID="{CDEFC15F-FC4C-4913-A473-CAF1128CC6D3}" presName="rootText" presStyleLbl="node3" presStyleIdx="13" presStyleCnt="18" custLinFactNeighborX="64858">
        <dgm:presLayoutVars>
          <dgm:chPref val="3"/>
        </dgm:presLayoutVars>
      </dgm:prSet>
      <dgm:spPr/>
    </dgm:pt>
    <dgm:pt modelId="{A26A0474-400E-40DB-BD51-792310EC1FF3}" type="pres">
      <dgm:prSet presAssocID="{CDEFC15F-FC4C-4913-A473-CAF1128CC6D3}" presName="rootConnector" presStyleLbl="node3" presStyleIdx="13" presStyleCnt="18"/>
      <dgm:spPr/>
    </dgm:pt>
    <dgm:pt modelId="{051725C9-0B5D-4136-8AD7-B404BEDFE8A9}" type="pres">
      <dgm:prSet presAssocID="{CDEFC15F-FC4C-4913-A473-CAF1128CC6D3}" presName="hierChild4" presStyleCnt="0"/>
      <dgm:spPr/>
    </dgm:pt>
    <dgm:pt modelId="{D0206AC0-51D6-4579-8D73-AFC891A0FFC8}" type="pres">
      <dgm:prSet presAssocID="{CDEFC15F-FC4C-4913-A473-CAF1128CC6D3}" presName="hierChild5" presStyleCnt="0"/>
      <dgm:spPr/>
    </dgm:pt>
    <dgm:pt modelId="{C280B52A-6C32-4CB8-BB0A-0B7A0497A207}" type="pres">
      <dgm:prSet presAssocID="{59121268-1794-4083-BE0F-478741ECCBE5}" presName="hierChild5" presStyleCnt="0"/>
      <dgm:spPr/>
    </dgm:pt>
    <dgm:pt modelId="{31EA231A-C363-4377-BBC5-6BA0D431A791}" type="pres">
      <dgm:prSet presAssocID="{6EEF95AA-ED7A-45FC-8DE3-AA8950494CD6}" presName="Name64" presStyleLbl="parChTrans1D2" presStyleIdx="6" presStyleCnt="8"/>
      <dgm:spPr/>
    </dgm:pt>
    <dgm:pt modelId="{D2BDB64D-4E14-4FAE-B746-917967BA9CEA}" type="pres">
      <dgm:prSet presAssocID="{E94A5E87-D68A-46E5-BF59-E298149E18BF}" presName="hierRoot2" presStyleCnt="0">
        <dgm:presLayoutVars>
          <dgm:hierBranch val="init"/>
        </dgm:presLayoutVars>
      </dgm:prSet>
      <dgm:spPr/>
    </dgm:pt>
    <dgm:pt modelId="{43142E07-2294-40A7-A502-6FD3AEC8E8B8}" type="pres">
      <dgm:prSet presAssocID="{E94A5E87-D68A-46E5-BF59-E298149E18BF}" presName="rootComposite" presStyleCnt="0"/>
      <dgm:spPr/>
    </dgm:pt>
    <dgm:pt modelId="{38AE426B-21C5-4284-8818-D28F173B484B}" type="pres">
      <dgm:prSet presAssocID="{E94A5E87-D68A-46E5-BF59-E298149E18BF}" presName="rootText" presStyleLbl="node2" presStyleIdx="6" presStyleCnt="8">
        <dgm:presLayoutVars>
          <dgm:chPref val="3"/>
        </dgm:presLayoutVars>
      </dgm:prSet>
      <dgm:spPr/>
    </dgm:pt>
    <dgm:pt modelId="{62D0982A-5488-4B42-99E3-C0B1100ED278}" type="pres">
      <dgm:prSet presAssocID="{E94A5E87-D68A-46E5-BF59-E298149E18BF}" presName="rootConnector" presStyleLbl="node2" presStyleIdx="6" presStyleCnt="8"/>
      <dgm:spPr/>
    </dgm:pt>
    <dgm:pt modelId="{95520EB6-3F11-4FA9-9B52-23EE0EBFC673}" type="pres">
      <dgm:prSet presAssocID="{E94A5E87-D68A-46E5-BF59-E298149E18BF}" presName="hierChild4" presStyleCnt="0"/>
      <dgm:spPr/>
    </dgm:pt>
    <dgm:pt modelId="{25F39A65-2212-4D93-8D86-00660AC7302F}" type="pres">
      <dgm:prSet presAssocID="{02689E04-8233-426B-9A7D-6090BC205619}" presName="Name64" presStyleLbl="parChTrans1D3" presStyleIdx="14" presStyleCnt="18"/>
      <dgm:spPr/>
    </dgm:pt>
    <dgm:pt modelId="{0C5782FC-6B76-47F0-941A-AA9CD0CC716C}" type="pres">
      <dgm:prSet presAssocID="{5AE25FA9-934E-47EC-A4C1-9B0E80AB8811}" presName="hierRoot2" presStyleCnt="0">
        <dgm:presLayoutVars>
          <dgm:hierBranch val="init"/>
        </dgm:presLayoutVars>
      </dgm:prSet>
      <dgm:spPr/>
    </dgm:pt>
    <dgm:pt modelId="{A0834527-58EF-4B1A-8638-CAAF22B9434F}" type="pres">
      <dgm:prSet presAssocID="{5AE25FA9-934E-47EC-A4C1-9B0E80AB8811}" presName="rootComposite" presStyleCnt="0"/>
      <dgm:spPr/>
    </dgm:pt>
    <dgm:pt modelId="{5721571B-5926-4264-B4D7-3D70EE2246CE}" type="pres">
      <dgm:prSet presAssocID="{5AE25FA9-934E-47EC-A4C1-9B0E80AB8811}" presName="rootText" presStyleLbl="node3" presStyleIdx="14" presStyleCnt="18" custLinFactNeighborX="64923" custLinFactNeighborY="-60">
        <dgm:presLayoutVars>
          <dgm:chPref val="3"/>
        </dgm:presLayoutVars>
      </dgm:prSet>
      <dgm:spPr/>
    </dgm:pt>
    <dgm:pt modelId="{2CEEF323-5016-4256-B45C-F73ED6AF0593}" type="pres">
      <dgm:prSet presAssocID="{5AE25FA9-934E-47EC-A4C1-9B0E80AB8811}" presName="rootConnector" presStyleLbl="node3" presStyleIdx="14" presStyleCnt="18"/>
      <dgm:spPr/>
    </dgm:pt>
    <dgm:pt modelId="{4E33A897-E8FC-4CFD-ACF1-990DA37979B4}" type="pres">
      <dgm:prSet presAssocID="{5AE25FA9-934E-47EC-A4C1-9B0E80AB8811}" presName="hierChild4" presStyleCnt="0"/>
      <dgm:spPr/>
    </dgm:pt>
    <dgm:pt modelId="{7D96EDAE-D88D-4DA1-A4F1-25E61F2BC072}" type="pres">
      <dgm:prSet presAssocID="{5AE25FA9-934E-47EC-A4C1-9B0E80AB8811}" presName="hierChild5" presStyleCnt="0"/>
      <dgm:spPr/>
    </dgm:pt>
    <dgm:pt modelId="{047E443D-EC97-4AA1-9D9F-A2DA47E11A9B}" type="pres">
      <dgm:prSet presAssocID="{3D74432D-8081-4B5F-8283-376C8E7E352A}" presName="Name64" presStyleLbl="parChTrans1D3" presStyleIdx="15" presStyleCnt="18"/>
      <dgm:spPr/>
    </dgm:pt>
    <dgm:pt modelId="{6E119EF6-50E5-4B48-996C-38782C785438}" type="pres">
      <dgm:prSet presAssocID="{75EC0627-BA9A-4C5E-B759-070101E4E6E9}" presName="hierRoot2" presStyleCnt="0">
        <dgm:presLayoutVars>
          <dgm:hierBranch val="init"/>
        </dgm:presLayoutVars>
      </dgm:prSet>
      <dgm:spPr/>
    </dgm:pt>
    <dgm:pt modelId="{092C3632-95F2-45A6-972A-C4D46F7950F2}" type="pres">
      <dgm:prSet presAssocID="{75EC0627-BA9A-4C5E-B759-070101E4E6E9}" presName="rootComposite" presStyleCnt="0"/>
      <dgm:spPr/>
    </dgm:pt>
    <dgm:pt modelId="{AFEE3514-F251-49F1-A444-DDD85C12BA15}" type="pres">
      <dgm:prSet presAssocID="{75EC0627-BA9A-4C5E-B759-070101E4E6E9}" presName="rootText" presStyleLbl="node3" presStyleIdx="15" presStyleCnt="18" custLinFactNeighborX="64581">
        <dgm:presLayoutVars>
          <dgm:chPref val="3"/>
        </dgm:presLayoutVars>
      </dgm:prSet>
      <dgm:spPr/>
    </dgm:pt>
    <dgm:pt modelId="{62625693-8B82-4CE7-BA40-7F85A9C751B5}" type="pres">
      <dgm:prSet presAssocID="{75EC0627-BA9A-4C5E-B759-070101E4E6E9}" presName="rootConnector" presStyleLbl="node3" presStyleIdx="15" presStyleCnt="18"/>
      <dgm:spPr/>
    </dgm:pt>
    <dgm:pt modelId="{AB7B41A3-483C-42E2-A650-CBD66D9F6BA9}" type="pres">
      <dgm:prSet presAssocID="{75EC0627-BA9A-4C5E-B759-070101E4E6E9}" presName="hierChild4" presStyleCnt="0"/>
      <dgm:spPr/>
    </dgm:pt>
    <dgm:pt modelId="{CBFE39A6-EDA7-47BF-82FC-EB8C48E55F28}" type="pres">
      <dgm:prSet presAssocID="{75EC0627-BA9A-4C5E-B759-070101E4E6E9}" presName="hierChild5" presStyleCnt="0"/>
      <dgm:spPr/>
    </dgm:pt>
    <dgm:pt modelId="{34F5A34D-3FF4-409E-AC97-1846BFF606A0}" type="pres">
      <dgm:prSet presAssocID="{E94A5E87-D68A-46E5-BF59-E298149E18BF}" presName="hierChild5" presStyleCnt="0"/>
      <dgm:spPr/>
    </dgm:pt>
    <dgm:pt modelId="{CCC614EA-190F-4865-B620-21802F87DC82}" type="pres">
      <dgm:prSet presAssocID="{57EB87C8-963B-48C1-A841-CA2FD476D454}" presName="Name64" presStyleLbl="parChTrans1D2" presStyleIdx="7" presStyleCnt="8"/>
      <dgm:spPr/>
    </dgm:pt>
    <dgm:pt modelId="{913F4630-E340-4F9D-9011-76586D3534CA}" type="pres">
      <dgm:prSet presAssocID="{78962721-575E-47E1-B785-D240B502B545}" presName="hierRoot2" presStyleCnt="0">
        <dgm:presLayoutVars>
          <dgm:hierBranch val="init"/>
        </dgm:presLayoutVars>
      </dgm:prSet>
      <dgm:spPr/>
    </dgm:pt>
    <dgm:pt modelId="{2F989624-54C7-4891-BE72-425376543C90}" type="pres">
      <dgm:prSet presAssocID="{78962721-575E-47E1-B785-D240B502B545}" presName="rootComposite" presStyleCnt="0"/>
      <dgm:spPr/>
    </dgm:pt>
    <dgm:pt modelId="{8D7F82D3-E2ED-4566-8050-7C0043E3C417}" type="pres">
      <dgm:prSet presAssocID="{78962721-575E-47E1-B785-D240B502B545}" presName="rootText" presStyleLbl="node2" presStyleIdx="7" presStyleCnt="8">
        <dgm:presLayoutVars>
          <dgm:chPref val="3"/>
        </dgm:presLayoutVars>
      </dgm:prSet>
      <dgm:spPr/>
    </dgm:pt>
    <dgm:pt modelId="{B04F5F70-093E-46B5-B186-DF2E41CB7E0F}" type="pres">
      <dgm:prSet presAssocID="{78962721-575E-47E1-B785-D240B502B545}" presName="rootConnector" presStyleLbl="node2" presStyleIdx="7" presStyleCnt="8"/>
      <dgm:spPr/>
    </dgm:pt>
    <dgm:pt modelId="{ACEAFFAC-993A-4ACF-95E9-38D9F3F4A976}" type="pres">
      <dgm:prSet presAssocID="{78962721-575E-47E1-B785-D240B502B545}" presName="hierChild4" presStyleCnt="0"/>
      <dgm:spPr/>
    </dgm:pt>
    <dgm:pt modelId="{5574097A-C3EB-484B-A7D2-6C81796207F0}" type="pres">
      <dgm:prSet presAssocID="{91564431-6A58-49BA-950C-3ABE0C06CC10}" presName="Name64" presStyleLbl="parChTrans1D3" presStyleIdx="16" presStyleCnt="18"/>
      <dgm:spPr/>
    </dgm:pt>
    <dgm:pt modelId="{58343CB3-05DA-4EB4-A097-CE7A679AA995}" type="pres">
      <dgm:prSet presAssocID="{CFCDF7B7-501F-4B39-8609-BB936744217C}" presName="hierRoot2" presStyleCnt="0">
        <dgm:presLayoutVars>
          <dgm:hierBranch val="init"/>
        </dgm:presLayoutVars>
      </dgm:prSet>
      <dgm:spPr/>
    </dgm:pt>
    <dgm:pt modelId="{93F8C514-D1ED-4498-9C94-AC2AA7CC11E8}" type="pres">
      <dgm:prSet presAssocID="{CFCDF7B7-501F-4B39-8609-BB936744217C}" presName="rootComposite" presStyleCnt="0"/>
      <dgm:spPr/>
    </dgm:pt>
    <dgm:pt modelId="{E1D59B6C-4C95-4314-8FCD-75A830D46045}" type="pres">
      <dgm:prSet presAssocID="{CFCDF7B7-501F-4B39-8609-BB936744217C}" presName="rootText" presStyleLbl="node3" presStyleIdx="16" presStyleCnt="18" custLinFactNeighborX="65930">
        <dgm:presLayoutVars>
          <dgm:chPref val="3"/>
        </dgm:presLayoutVars>
      </dgm:prSet>
      <dgm:spPr/>
    </dgm:pt>
    <dgm:pt modelId="{D4EB52C1-077D-4DF0-A3DF-2EF357B3A584}" type="pres">
      <dgm:prSet presAssocID="{CFCDF7B7-501F-4B39-8609-BB936744217C}" presName="rootConnector" presStyleLbl="node3" presStyleIdx="16" presStyleCnt="18"/>
      <dgm:spPr/>
    </dgm:pt>
    <dgm:pt modelId="{18A4C623-B73A-47F9-8C55-657F2ED2BEAC}" type="pres">
      <dgm:prSet presAssocID="{CFCDF7B7-501F-4B39-8609-BB936744217C}" presName="hierChild4" presStyleCnt="0"/>
      <dgm:spPr/>
    </dgm:pt>
    <dgm:pt modelId="{55820293-835F-46BD-B446-CF552AD4C8CC}" type="pres">
      <dgm:prSet presAssocID="{CFCDF7B7-501F-4B39-8609-BB936744217C}" presName="hierChild5" presStyleCnt="0"/>
      <dgm:spPr/>
    </dgm:pt>
    <dgm:pt modelId="{17E92EC8-8044-43AB-9049-F742B13F69D7}" type="pres">
      <dgm:prSet presAssocID="{95528A50-A069-4C7E-998F-6A0BA9CA261B}" presName="Name64" presStyleLbl="parChTrans1D3" presStyleIdx="17" presStyleCnt="18"/>
      <dgm:spPr/>
    </dgm:pt>
    <dgm:pt modelId="{2412652B-4870-4B9F-A69A-0167057BA908}" type="pres">
      <dgm:prSet presAssocID="{697B41E5-A7AC-411A-986A-6A89A242E207}" presName="hierRoot2" presStyleCnt="0">
        <dgm:presLayoutVars>
          <dgm:hierBranch val="init"/>
        </dgm:presLayoutVars>
      </dgm:prSet>
      <dgm:spPr/>
    </dgm:pt>
    <dgm:pt modelId="{3822FDD1-D7A7-4330-9C7C-342C1B5C11F8}" type="pres">
      <dgm:prSet presAssocID="{697B41E5-A7AC-411A-986A-6A89A242E207}" presName="rootComposite" presStyleCnt="0"/>
      <dgm:spPr/>
    </dgm:pt>
    <dgm:pt modelId="{4DB40545-EE95-4F30-8998-86A06386C9D5}" type="pres">
      <dgm:prSet presAssocID="{697B41E5-A7AC-411A-986A-6A89A242E207}" presName="rootText" presStyleLbl="node3" presStyleIdx="17" presStyleCnt="18" custLinFactNeighborX="65930">
        <dgm:presLayoutVars>
          <dgm:chPref val="3"/>
        </dgm:presLayoutVars>
      </dgm:prSet>
      <dgm:spPr/>
    </dgm:pt>
    <dgm:pt modelId="{C10A5A19-CA47-48A1-A019-762A5CCD9EF2}" type="pres">
      <dgm:prSet presAssocID="{697B41E5-A7AC-411A-986A-6A89A242E207}" presName="rootConnector" presStyleLbl="node3" presStyleIdx="17" presStyleCnt="18"/>
      <dgm:spPr/>
    </dgm:pt>
    <dgm:pt modelId="{53823240-FBBE-45C3-AF2C-7EA0D2B93DE3}" type="pres">
      <dgm:prSet presAssocID="{697B41E5-A7AC-411A-986A-6A89A242E207}" presName="hierChild4" presStyleCnt="0"/>
      <dgm:spPr/>
    </dgm:pt>
    <dgm:pt modelId="{E048A237-0A8A-4046-95CA-FD4E6EE9FCD6}" type="pres">
      <dgm:prSet presAssocID="{697B41E5-A7AC-411A-986A-6A89A242E207}" presName="hierChild5" presStyleCnt="0"/>
      <dgm:spPr/>
    </dgm:pt>
    <dgm:pt modelId="{EC9931E1-02F2-4C28-94F2-DC4E72C91B70}" type="pres">
      <dgm:prSet presAssocID="{78962721-575E-47E1-B785-D240B502B545}" presName="hierChild5" presStyleCnt="0"/>
      <dgm:spPr/>
    </dgm:pt>
    <dgm:pt modelId="{0D52DDCE-5C8C-4137-BE5F-B5525A1515EE}" type="pres">
      <dgm:prSet presAssocID="{7F039A86-7A3A-4C20-B4CE-094946971488}" presName="hierChild3" presStyleCnt="0"/>
      <dgm:spPr/>
    </dgm:pt>
  </dgm:ptLst>
  <dgm:cxnLst>
    <dgm:cxn modelId="{6DE1B500-084F-406B-ADD4-356ED9242F3B}" type="presOf" srcId="{4AAAB24B-175D-41DA-BFAE-DC8A56C1E535}" destId="{D787019B-D333-4EBE-81B1-B93360F49155}" srcOrd="0" destOrd="0" presId="urn:microsoft.com/office/officeart/2009/3/layout/HorizontalOrganizationChart"/>
    <dgm:cxn modelId="{3BA71403-1EBA-4489-AE1D-908A560C2E43}" srcId="{A1640BBC-4F66-41ED-89FA-F2F04ADE11DD}" destId="{97E73932-B51C-418A-A251-B383EA24B5C3}" srcOrd="0" destOrd="0" parTransId="{AF4BE69B-8C3F-4184-B6D7-ECEC91E1A823}" sibTransId="{50CB8637-27FF-44FA-96E5-11068BD0DE6B}"/>
    <dgm:cxn modelId="{7006D405-1143-4CF2-BBC8-6640120D73B2}" srcId="{78962721-575E-47E1-B785-D240B502B545}" destId="{CFCDF7B7-501F-4B39-8609-BB936744217C}" srcOrd="0" destOrd="0" parTransId="{91564431-6A58-49BA-950C-3ABE0C06CC10}" sibTransId="{B10D70CA-1778-4F49-8892-FCB28FCD870A}"/>
    <dgm:cxn modelId="{E3956006-7D1F-4B4B-8DAB-F991CFBAE388}" type="presOf" srcId="{38DE9CF3-31BC-4F9F-A466-F87C2E78D7F4}" destId="{B00CA87F-B1E6-4698-8BFE-9302B4AA5F94}" srcOrd="0" destOrd="0" presId="urn:microsoft.com/office/officeart/2009/3/layout/HorizontalOrganizationChart"/>
    <dgm:cxn modelId="{31E5DE07-D531-4F26-8805-4256F9411C2A}" type="presOf" srcId="{9419E366-ACE0-47C1-B105-78DB552506E3}" destId="{7E0D316D-41EA-45E9-88CA-EDC3DCC9B9CB}" srcOrd="1" destOrd="0" presId="urn:microsoft.com/office/officeart/2009/3/layout/HorizontalOrganizationChart"/>
    <dgm:cxn modelId="{19BEE107-1518-4F80-BBA4-6DD2297B2849}" type="presOf" srcId="{618A2262-A34D-40EE-BF5C-B01A9EB35AF2}" destId="{36C9EFD6-F312-4A81-BB1C-1B7DB0000E82}" srcOrd="0" destOrd="0" presId="urn:microsoft.com/office/officeart/2009/3/layout/HorizontalOrganizationChart"/>
    <dgm:cxn modelId="{2C35B60A-4E10-44FF-BC80-94FE19826F93}" type="presOf" srcId="{B5D7B092-C1C6-4256-81C0-68C16D75E673}" destId="{7BC3EF0A-0247-4800-8174-025F51E97468}" srcOrd="1" destOrd="0" presId="urn:microsoft.com/office/officeart/2009/3/layout/HorizontalOrganizationChart"/>
    <dgm:cxn modelId="{DACFC00A-68BD-45C6-BDF2-B0A0E4347DF8}" type="presOf" srcId="{6EEF95AA-ED7A-45FC-8DE3-AA8950494CD6}" destId="{31EA231A-C363-4377-BBC5-6BA0D431A791}" srcOrd="0" destOrd="0" presId="urn:microsoft.com/office/officeart/2009/3/layout/HorizontalOrganizationChart"/>
    <dgm:cxn modelId="{A001F40C-D73A-4206-9F52-D54DBF8CBA9C}" type="presOf" srcId="{59FA22E3-9DE2-4572-9178-B37057B3A1C5}" destId="{3E1DB614-8534-43DE-B360-B24C5A91A95A}" srcOrd="1" destOrd="0" presId="urn:microsoft.com/office/officeart/2009/3/layout/HorizontalOrganizationChart"/>
    <dgm:cxn modelId="{AF63EF0E-0522-48F5-9B61-CD980615F43C}" type="presOf" srcId="{697B41E5-A7AC-411A-986A-6A89A242E207}" destId="{4DB40545-EE95-4F30-8998-86A06386C9D5}" srcOrd="0" destOrd="0" presId="urn:microsoft.com/office/officeart/2009/3/layout/HorizontalOrganizationChart"/>
    <dgm:cxn modelId="{D79AAF13-D320-4D55-9C43-AD0D7B93D619}" type="presOf" srcId="{13869935-2447-4E0E-8E0B-D2E0345DB52D}" destId="{6FF935FD-A6AE-49F4-93B2-826F44C674FF}" srcOrd="0" destOrd="0" presId="urn:microsoft.com/office/officeart/2009/3/layout/HorizontalOrganizationChart"/>
    <dgm:cxn modelId="{3EC68B14-02CB-4B82-9884-BE58A0006C26}" type="presOf" srcId="{CFCDF7B7-501F-4B39-8609-BB936744217C}" destId="{E1D59B6C-4C95-4314-8FCD-75A830D46045}" srcOrd="0" destOrd="0" presId="urn:microsoft.com/office/officeart/2009/3/layout/HorizontalOrganizationChart"/>
    <dgm:cxn modelId="{9BDFB617-6D6C-4B67-82C9-FAECC2688EDB}" srcId="{FC3F402F-34C5-4DE3-9910-D5F49C94826F}" destId="{7B505A48-AB1D-43D5-97B7-06D5EF83F2B5}" srcOrd="2" destOrd="0" parTransId="{4255F36E-3BE6-404C-8D63-B0A81268B407}" sibTransId="{B90ED7E1-BDC6-4E5C-919A-8A9130506FD4}"/>
    <dgm:cxn modelId="{05EFC41A-7287-4331-B8A5-6F7CF0C9FA5E}" type="presOf" srcId="{38DE9CF3-31BC-4F9F-A466-F87C2E78D7F4}" destId="{F59CCF20-8B63-41FD-9E9F-F6D217D917A4}" srcOrd="1" destOrd="0" presId="urn:microsoft.com/office/officeart/2009/3/layout/HorizontalOrganizationChart"/>
    <dgm:cxn modelId="{BEB6F41C-32D2-4A28-A864-69105E8254C5}" srcId="{A1640BBC-4F66-41ED-89FA-F2F04ADE11DD}" destId="{EC190E9A-748C-44F3-8B14-25B4AF8C8873}" srcOrd="1" destOrd="0" parTransId="{82A5A6A5-48A2-4788-BBE4-782A0283EF53}" sibTransId="{A236DC87-2156-44EC-BA00-8B39258AED77}"/>
    <dgm:cxn modelId="{18FE3A23-C661-4F56-8902-F62123F04347}" type="presOf" srcId="{73A14CEB-FA50-49F5-9F8E-20B36117836D}" destId="{AD0BDC4A-1339-4DF0-80E6-845F34F3920D}" srcOrd="1" destOrd="0" presId="urn:microsoft.com/office/officeart/2009/3/layout/HorizontalOrganizationChart"/>
    <dgm:cxn modelId="{332D7D24-6483-47E9-8E43-B20CBED7D0FE}" type="presOf" srcId="{6AE13B40-5BDA-4260-ACFC-B2A00C834559}" destId="{60AD2CD5-6CA6-4194-A46A-358BBCF76452}" srcOrd="0" destOrd="0" presId="urn:microsoft.com/office/officeart/2009/3/layout/HorizontalOrganizationChart"/>
    <dgm:cxn modelId="{4E321226-F7C2-4F7C-BF28-D169BD9A8C12}" type="presOf" srcId="{5BDC65B4-6511-48D5-9B56-A480914D2F07}" destId="{D58B7A41-0979-42C0-80C6-6360B2E85EBB}" srcOrd="0" destOrd="0" presId="urn:microsoft.com/office/officeart/2009/3/layout/HorizontalOrganizationChart"/>
    <dgm:cxn modelId="{98A78B27-27A3-4718-94B9-EA024F3227C4}" srcId="{81B2878A-6000-428C-832C-D6557D64198A}" destId="{59FA22E3-9DE2-4572-9178-B37057B3A1C5}" srcOrd="0" destOrd="0" parTransId="{F0C303B0-C5D0-4C89-B140-30C469FC22BD}" sibTransId="{A7E30F7D-534E-48EE-A4AE-1125AF48D3E9}"/>
    <dgm:cxn modelId="{21B1AA27-5D61-4021-8E12-29D6F82D5571}" type="presOf" srcId="{39A5F2D9-1430-4DBB-8924-F61A10039972}" destId="{70CC35F6-C534-4345-8B71-58BA425EE3A6}" srcOrd="0" destOrd="0" presId="urn:microsoft.com/office/officeart/2009/3/layout/HorizontalOrganizationChart"/>
    <dgm:cxn modelId="{9D7FD827-116E-460E-B0FF-F573FDBD41D6}" type="presOf" srcId="{596B47F6-E8A9-4052-8A29-0E4EC65AF6CF}" destId="{BE200354-C877-4790-9453-85039CBB00A6}" srcOrd="0" destOrd="0" presId="urn:microsoft.com/office/officeart/2009/3/layout/HorizontalOrganizationChart"/>
    <dgm:cxn modelId="{36961C2C-891F-40ED-A5FE-C407E9027EE4}" type="presOf" srcId="{81B2878A-6000-428C-832C-D6557D64198A}" destId="{78E2827A-18F1-4209-A99A-986B4117F299}" srcOrd="1" destOrd="0" presId="urn:microsoft.com/office/officeart/2009/3/layout/HorizontalOrganizationChart"/>
    <dgm:cxn modelId="{A4C6722E-5ACC-4ED9-929D-BB2AD34E9FFD}" type="presOf" srcId="{0247E3D1-D219-4F3E-A802-42FCE1398880}" destId="{E47BB247-3896-4001-8EDA-4FCD4F3FA296}" srcOrd="0" destOrd="0" presId="urn:microsoft.com/office/officeart/2009/3/layout/HorizontalOrganizationChart"/>
    <dgm:cxn modelId="{ABB2582F-2EF0-4A5E-B917-1FFB03186F8A}" type="presOf" srcId="{97E73932-B51C-418A-A251-B383EA24B5C3}" destId="{7A1D4840-748B-46EA-98E7-96DB737E79C4}" srcOrd="0" destOrd="0" presId="urn:microsoft.com/office/officeart/2009/3/layout/HorizontalOrganizationChart"/>
    <dgm:cxn modelId="{45E1B932-E99E-47C1-A7BD-C5F7126D785F}" type="presOf" srcId="{507E4CDC-25E1-40DF-8DB4-2552DA391E98}" destId="{6DD291B4-0BB1-4AEC-B813-F065134706E7}" srcOrd="0" destOrd="0" presId="urn:microsoft.com/office/officeart/2009/3/layout/HorizontalOrganizationChart"/>
    <dgm:cxn modelId="{16E65535-5728-4CCB-B0AD-F00A7B3768FB}" srcId="{FC3F402F-34C5-4DE3-9910-D5F49C94826F}" destId="{0247E3D1-D219-4F3E-A802-42FCE1398880}" srcOrd="1" destOrd="0" parTransId="{79DA9BF7-66EC-4779-B594-83A98C43F9A5}" sibTransId="{AAAB02B6-2116-445D-94C4-D2967DF126C3}"/>
    <dgm:cxn modelId="{4178D03D-C254-4912-B7FB-1E77A3F39098}" type="presOf" srcId="{91564431-6A58-49BA-950C-3ABE0C06CC10}" destId="{5574097A-C3EB-484B-A7D2-6C81796207F0}" srcOrd="0" destOrd="0" presId="urn:microsoft.com/office/officeart/2009/3/layout/HorizontalOrganizationChart"/>
    <dgm:cxn modelId="{CB9BD53D-DE0E-4E46-A2B5-5601B4F3AD4F}" type="presOf" srcId="{A1640BBC-4F66-41ED-89FA-F2F04ADE11DD}" destId="{732E0E8C-7AED-480F-AC41-98E7E3324BDE}" srcOrd="0" destOrd="0" presId="urn:microsoft.com/office/officeart/2009/3/layout/HorizontalOrganizationChart"/>
    <dgm:cxn modelId="{3FC5AF41-4202-4793-8355-962855DCC14E}" type="presOf" srcId="{81B2878A-6000-428C-832C-D6557D64198A}" destId="{5822DFA9-AC44-4C9C-878F-9B560750E3FA}" srcOrd="0" destOrd="0" presId="urn:microsoft.com/office/officeart/2009/3/layout/HorizontalOrganizationChart"/>
    <dgm:cxn modelId="{15043E43-663D-4DE2-A806-B522AADF7BC1}" type="presOf" srcId="{3D74432D-8081-4B5F-8283-376C8E7E352A}" destId="{047E443D-EC97-4AA1-9D9F-A2DA47E11A9B}" srcOrd="0" destOrd="0" presId="urn:microsoft.com/office/officeart/2009/3/layout/HorizontalOrganizationChart"/>
    <dgm:cxn modelId="{DBF0F144-788E-490C-BA16-7E9E85D2CC4F}" type="presOf" srcId="{82A5A6A5-48A2-4788-BBE4-782A0283EF53}" destId="{9342118C-88D4-471D-A372-1E5C52EC77D5}" srcOrd="0" destOrd="0" presId="urn:microsoft.com/office/officeart/2009/3/layout/HorizontalOrganizationChart"/>
    <dgm:cxn modelId="{F5D30B45-AD8C-4AA6-8811-49B6BDC238AE}" type="presOf" srcId="{EBACE857-DC6B-4F85-A965-F0D1EF0FEDCD}" destId="{5F1DE2BF-2F57-4761-8BEB-6E121774A9D9}" srcOrd="0" destOrd="0" presId="urn:microsoft.com/office/officeart/2009/3/layout/HorizontalOrganizationChart"/>
    <dgm:cxn modelId="{8C3CA746-64FE-4B54-8327-F047E475E042}" srcId="{FC3F402F-34C5-4DE3-9910-D5F49C94826F}" destId="{507E4CDC-25E1-40DF-8DB4-2552DA391E98}" srcOrd="3" destOrd="0" parTransId="{A4837E91-E29A-42DC-8881-49BDD8494F6E}" sibTransId="{745F8D92-6381-484C-B1A5-3A29D2D9CA1F}"/>
    <dgm:cxn modelId="{0B7B9D49-1301-45B6-AE3C-D752F5053A96}" srcId="{4AAAB24B-175D-41DA-BFAE-DC8A56C1E535}" destId="{A1640BBC-4F66-41ED-89FA-F2F04ADE11DD}" srcOrd="1" destOrd="0" parTransId="{12EFE32B-5952-4C09-AE85-697EF3E60262}" sibTransId="{9582D69C-1ADD-417F-8CD9-FA003EC64B26}"/>
    <dgm:cxn modelId="{11B0804A-A564-44B0-B239-E99C0D336A5C}" type="presOf" srcId="{97E73932-B51C-418A-A251-B383EA24B5C3}" destId="{8156B296-E3D0-42B3-A559-761F233256CD}" srcOrd="1" destOrd="0" presId="urn:microsoft.com/office/officeart/2009/3/layout/HorizontalOrganizationChart"/>
    <dgm:cxn modelId="{B91B2C4F-FBC7-4091-85B3-1B72116426AD}" srcId="{7F039A86-7A3A-4C20-B4CE-094946971488}" destId="{E94A5E87-D68A-46E5-BF59-E298149E18BF}" srcOrd="1" destOrd="0" parTransId="{6EEF95AA-ED7A-45FC-8DE3-AA8950494CD6}" sibTransId="{E2308D74-D342-4D7F-9CDA-A6CA08A1615A}"/>
    <dgm:cxn modelId="{5C7F2B52-EE94-4341-80E2-1A511277D64C}" srcId="{81B2878A-6000-428C-832C-D6557D64198A}" destId="{38DE9CF3-31BC-4F9F-A466-F87C2E78D7F4}" srcOrd="1" destOrd="0" parTransId="{7478B681-C1B0-479A-A5AB-33CC5642E05B}" sibTransId="{A765DB6E-60D2-44D6-AC00-569781ED6FE0}"/>
    <dgm:cxn modelId="{FC4C1053-371F-4840-9587-74B130CC2DC3}" srcId="{9419E366-ACE0-47C1-B105-78DB552506E3}" destId="{5BDC65B4-6511-48D5-9B56-A480914D2F07}" srcOrd="0" destOrd="0" parTransId="{596B47F6-E8A9-4052-8A29-0E4EC65AF6CF}" sibTransId="{AFE2FE8B-F591-47A9-B41D-9F8008CFC564}"/>
    <dgm:cxn modelId="{BFA3E757-0398-4EDC-B137-85EE549CF30D}" type="presOf" srcId="{7F039A86-7A3A-4C20-B4CE-094946971488}" destId="{E117D78E-06A3-42E3-967F-5F38EB04A919}" srcOrd="1" destOrd="0" presId="urn:microsoft.com/office/officeart/2009/3/layout/HorizontalOrganizationChart"/>
    <dgm:cxn modelId="{43385E5C-D038-4CEA-A74E-8054CF99ECE2}" srcId="{5BDC65B4-6511-48D5-9B56-A480914D2F07}" destId="{15D63243-D869-4362-8B12-987FFEE00D29}" srcOrd="1" destOrd="0" parTransId="{EBACE857-DC6B-4F85-A965-F0D1EF0FEDCD}" sibTransId="{3CD0627C-C252-4C7C-9AFC-0EF61022312B}"/>
    <dgm:cxn modelId="{23021362-142F-4426-97F1-1407AB2A0A4F}" srcId="{E94A5E87-D68A-46E5-BF59-E298149E18BF}" destId="{5AE25FA9-934E-47EC-A4C1-9B0E80AB8811}" srcOrd="0" destOrd="0" parTransId="{02689E04-8233-426B-9A7D-6090BC205619}" sibTransId="{2B08FB4E-9F00-46CD-977B-2FB943600A64}"/>
    <dgm:cxn modelId="{8A7B2663-6791-4756-8031-18A2616E87D2}" srcId="{6AE13B40-5BDA-4260-ACFC-B2A00C834559}" destId="{4AAAB24B-175D-41DA-BFAE-DC8A56C1E535}" srcOrd="1" destOrd="0" parTransId="{4B724993-3EC8-4D17-8E36-73DF1B2F84AE}" sibTransId="{061FE190-2EC0-446E-A196-E3FA69E08F03}"/>
    <dgm:cxn modelId="{78211364-5485-4C8F-B8D2-CD4F010DC2EC}" type="presOf" srcId="{39A5F2D9-1430-4DBB-8924-F61A10039972}" destId="{8BAB8E72-3C8F-48C6-AA05-B02598AFDDF2}" srcOrd="1" destOrd="0" presId="urn:microsoft.com/office/officeart/2009/3/layout/HorizontalOrganizationChart"/>
    <dgm:cxn modelId="{0E5E9C64-5B35-4F2D-A990-378222BE2815}" type="presOf" srcId="{697B41E5-A7AC-411A-986A-6A89A242E207}" destId="{C10A5A19-CA47-48A1-A019-762A5CCD9EF2}" srcOrd="1" destOrd="0" presId="urn:microsoft.com/office/officeart/2009/3/layout/HorizontalOrganizationChart"/>
    <dgm:cxn modelId="{54E7E266-8F00-451C-A64C-CD1B8938E799}" type="presOf" srcId="{F0C303B0-C5D0-4C89-B140-30C469FC22BD}" destId="{10CC4917-60BF-41C3-A6C0-7F928561012B}" srcOrd="0" destOrd="0" presId="urn:microsoft.com/office/officeart/2009/3/layout/HorizontalOrganizationChart"/>
    <dgm:cxn modelId="{FAD1CD67-0989-4616-85CE-4B31BE85554C}" type="presOf" srcId="{15D63243-D869-4362-8B12-987FFEE00D29}" destId="{CAC54EE5-B74A-4195-9A9D-805DDF75B282}" srcOrd="0" destOrd="0" presId="urn:microsoft.com/office/officeart/2009/3/layout/HorizontalOrganizationChart"/>
    <dgm:cxn modelId="{28668368-1B6F-4122-B7B8-951B12C220B2}" srcId="{FC3F402F-34C5-4DE3-9910-D5F49C94826F}" destId="{34144916-6BE1-4C3C-B9B4-2D5154387FEE}" srcOrd="0" destOrd="0" parTransId="{C1B73941-882B-44FA-921B-99E1BB1734FF}" sibTransId="{298A7E5D-9507-4141-B587-5CE05B405AEB}"/>
    <dgm:cxn modelId="{4D1DBC69-2DE9-4246-9E33-A8880B8E5096}" type="presOf" srcId="{75EC0627-BA9A-4C5E-B759-070101E4E6E9}" destId="{AFEE3514-F251-49F1-A444-DDD85C12BA15}" srcOrd="0" destOrd="0" presId="urn:microsoft.com/office/officeart/2009/3/layout/HorizontalOrganizationChart"/>
    <dgm:cxn modelId="{3FBA0F6A-44B9-4B9C-BB43-67417B01F80D}" type="presOf" srcId="{4AAAB24B-175D-41DA-BFAE-DC8A56C1E535}" destId="{6A26B423-0C71-4134-BF82-28C5CFC4CD75}" srcOrd="1" destOrd="0" presId="urn:microsoft.com/office/officeart/2009/3/layout/HorizontalOrganizationChart"/>
    <dgm:cxn modelId="{4DFF316A-7B27-47E9-8FF4-43419FC2C62A}" type="presOf" srcId="{C214812D-6D55-4910-B92A-079A01306539}" destId="{0CDB17A4-0412-4CA9-B0C0-F10E61475BD5}" srcOrd="1" destOrd="0" presId="urn:microsoft.com/office/officeart/2009/3/layout/HorizontalOrganizationChart"/>
    <dgm:cxn modelId="{D38D886D-64BF-4723-95DF-5646AD6B2525}" type="presOf" srcId="{59121268-1794-4083-BE0F-478741ECCBE5}" destId="{B0D1739F-C709-475B-98F7-8249A890ABDA}" srcOrd="0" destOrd="0" presId="urn:microsoft.com/office/officeart/2009/3/layout/HorizontalOrganizationChart"/>
    <dgm:cxn modelId="{5A116777-92AE-441A-9575-C8AE1BB735DC}" type="presOf" srcId="{A104A301-A61C-4AD0-8E90-E8CD82DAC6BC}" destId="{36B2BCB0-3F19-4F36-BC8D-EB3531265E95}" srcOrd="0" destOrd="0" presId="urn:microsoft.com/office/officeart/2009/3/layout/HorizontalOrganizationChart"/>
    <dgm:cxn modelId="{4AF06578-399C-443C-923E-260B75DD89FC}" type="presOf" srcId="{FC3F402F-34C5-4DE3-9910-D5F49C94826F}" destId="{FF93F1AE-146D-4BD0-89A2-E080AAD5651B}" srcOrd="1" destOrd="0" presId="urn:microsoft.com/office/officeart/2009/3/layout/HorizontalOrganizationChart"/>
    <dgm:cxn modelId="{B6076C79-BF50-44FD-B80F-7D6318007AB3}" srcId="{78962721-575E-47E1-B785-D240B502B545}" destId="{697B41E5-A7AC-411A-986A-6A89A242E207}" srcOrd="1" destOrd="0" parTransId="{95528A50-A069-4C7E-998F-6A0BA9CA261B}" sibTransId="{5CDD1A09-008D-446F-BEA8-AFA9108005BF}"/>
    <dgm:cxn modelId="{3C1B7979-AEBE-4D9E-9E15-0DDC21F3450C}" type="presOf" srcId="{59FA22E3-9DE2-4572-9178-B37057B3A1C5}" destId="{1F1F52DD-FB43-424C-AC36-821E26D69BD8}" srcOrd="0" destOrd="0" presId="urn:microsoft.com/office/officeart/2009/3/layout/HorizontalOrganizationChart"/>
    <dgm:cxn modelId="{8A75707C-3804-4100-ADAC-632978DFA5D6}" srcId="{9419E366-ACE0-47C1-B105-78DB552506E3}" destId="{B5D7B092-C1C6-4256-81C0-68C16D75E673}" srcOrd="2" destOrd="0" parTransId="{C8997785-0730-4060-A165-3A21921D1152}" sibTransId="{EECB878E-982D-4B7C-A5C8-D93F4FC1EA00}"/>
    <dgm:cxn modelId="{E9907A7F-0F32-47BF-A8ED-F773B3BBBFDA}" type="presOf" srcId="{5BDC65B4-6511-48D5-9B56-A480914D2F07}" destId="{3F9E155C-C6D8-4473-9A59-D55FC06231F5}" srcOrd="1" destOrd="0" presId="urn:microsoft.com/office/officeart/2009/3/layout/HorizontalOrganizationChart"/>
    <dgm:cxn modelId="{570BA280-6110-4E5B-AD74-D712E45D3EC7}" type="presOf" srcId="{34144916-6BE1-4C3C-B9B4-2D5154387FEE}" destId="{33CCE8FC-CBA3-4CBE-B545-5BD080C8B2C8}" srcOrd="1" destOrd="0" presId="urn:microsoft.com/office/officeart/2009/3/layout/HorizontalOrganizationChart"/>
    <dgm:cxn modelId="{1D923984-74B7-4758-9C0F-60B15631AFC7}" type="presOf" srcId="{B5D7B092-C1C6-4256-81C0-68C16D75E673}" destId="{A02228CB-1073-4568-883D-F5182C099575}" srcOrd="0" destOrd="0" presId="urn:microsoft.com/office/officeart/2009/3/layout/HorizontalOrganizationChart"/>
    <dgm:cxn modelId="{BBD3E284-5EA0-449F-B1C8-FC8A90F0212E}" type="presOf" srcId="{E94A5E87-D68A-46E5-BF59-E298149E18BF}" destId="{38AE426B-21C5-4284-8818-D28F173B484B}" srcOrd="0" destOrd="0" presId="urn:microsoft.com/office/officeart/2009/3/layout/HorizontalOrganizationChart"/>
    <dgm:cxn modelId="{BB9EF890-13DA-40B0-9C89-A960A5263C02}" srcId="{7F039A86-7A3A-4C20-B4CE-094946971488}" destId="{78962721-575E-47E1-B785-D240B502B545}" srcOrd="2" destOrd="0" parTransId="{57EB87C8-963B-48C1-A841-CA2FD476D454}" sibTransId="{61A34572-54EF-49ED-A634-019B5D6DE06D}"/>
    <dgm:cxn modelId="{8DB22791-1092-4058-AE68-27F71155F6ED}" type="presOf" srcId="{5AE25FA9-934E-47EC-A4C1-9B0E80AB8811}" destId="{5721571B-5926-4264-B4D7-3D70EE2246CE}" srcOrd="0" destOrd="0" presId="urn:microsoft.com/office/officeart/2009/3/layout/HorizontalOrganizationChart"/>
    <dgm:cxn modelId="{DE1B7896-B1C8-43AF-8188-EAB49F720DF0}" srcId="{9419E366-ACE0-47C1-B105-78DB552506E3}" destId="{81B2878A-6000-428C-832C-D6557D64198A}" srcOrd="1" destOrd="0" parTransId="{A104A301-A61C-4AD0-8E90-E8CD82DAC6BC}" sibTransId="{D0555F78-4635-4C22-994C-EE327952FB0C}"/>
    <dgm:cxn modelId="{AC2B0D98-82A7-411E-98E9-23B6B8897083}" type="presOf" srcId="{73A14CEB-FA50-49F5-9F8E-20B36117836D}" destId="{B42D17FB-1E17-44F2-81A0-63AD1E22D228}" srcOrd="0" destOrd="0" presId="urn:microsoft.com/office/officeart/2009/3/layout/HorizontalOrganizationChart"/>
    <dgm:cxn modelId="{EFCEB298-9DE8-4561-83EE-BDAA309AE3ED}" type="presOf" srcId="{79DA9BF7-66EC-4779-B594-83A98C43F9A5}" destId="{C134CC05-C545-4314-8A58-0EDCF9F71A30}" srcOrd="0" destOrd="0" presId="urn:microsoft.com/office/officeart/2009/3/layout/HorizontalOrganizationChart"/>
    <dgm:cxn modelId="{C160409A-E093-4A51-B6BF-F28A6526AA54}" type="presOf" srcId="{78962721-575E-47E1-B785-D240B502B545}" destId="{B04F5F70-093E-46B5-B186-DF2E41CB7E0F}" srcOrd="1" destOrd="0" presId="urn:microsoft.com/office/officeart/2009/3/layout/HorizontalOrganizationChart"/>
    <dgm:cxn modelId="{1599CC9A-CBCC-40D4-B03E-F190A613505C}" srcId="{B5D7B092-C1C6-4256-81C0-68C16D75E673}" destId="{73A14CEB-FA50-49F5-9F8E-20B36117836D}" srcOrd="0" destOrd="0" parTransId="{599E97B4-6EC6-4439-B228-3623DB4A79DA}" sibTransId="{A1CE8CA9-6D59-46E9-BB99-28CE59200C68}"/>
    <dgm:cxn modelId="{A435F49A-01B6-4A40-8E19-52D224FBCAE8}" type="presOf" srcId="{78962721-575E-47E1-B785-D240B502B545}" destId="{8D7F82D3-E2ED-4566-8050-7C0043E3C417}" srcOrd="0" destOrd="0" presId="urn:microsoft.com/office/officeart/2009/3/layout/HorizontalOrganizationChart"/>
    <dgm:cxn modelId="{2305029C-7A2D-4726-92DF-09B24AE792EC}" type="presOf" srcId="{C8997785-0730-4060-A165-3A21921D1152}" destId="{C9A5BC30-9826-4737-A80D-40AF4CBBD23E}" srcOrd="0" destOrd="0" presId="urn:microsoft.com/office/officeart/2009/3/layout/HorizontalOrganizationChart"/>
    <dgm:cxn modelId="{30424E9C-794E-4026-83BC-6F8D9F1653A5}" type="presOf" srcId="{CDEFC15F-FC4C-4913-A473-CAF1128CC6D3}" destId="{4018E7AD-B4C9-45D1-B9B7-69FE999E2B77}" srcOrd="0" destOrd="0" presId="urn:microsoft.com/office/officeart/2009/3/layout/HorizontalOrganizationChart"/>
    <dgm:cxn modelId="{0A4349A3-59EC-47CD-B68F-23045A6EE758}" type="presOf" srcId="{5AE25FA9-934E-47EC-A4C1-9B0E80AB8811}" destId="{2CEEF323-5016-4256-B45C-F73ED6AF0593}" srcOrd="1" destOrd="0" presId="urn:microsoft.com/office/officeart/2009/3/layout/HorizontalOrganizationChart"/>
    <dgm:cxn modelId="{98034EA3-BA2C-4505-B0B0-E3E32957E78B}" type="presOf" srcId="{7F039A86-7A3A-4C20-B4CE-094946971488}" destId="{99BE0C91-CDB4-4FAC-B1BB-AE40A6AED28B}" srcOrd="0" destOrd="0" presId="urn:microsoft.com/office/officeart/2009/3/layout/HorizontalOrganizationChart"/>
    <dgm:cxn modelId="{9962B0A5-5E49-417D-A031-C051824D6AFC}" type="presOf" srcId="{0C64691D-1789-4BFB-9FAB-03591B0DA19C}" destId="{01BD5DA2-155F-425A-9142-5F499A5E5B31}" srcOrd="1" destOrd="0" presId="urn:microsoft.com/office/officeart/2009/3/layout/HorizontalOrganizationChart"/>
    <dgm:cxn modelId="{EE2B08A8-9DFB-4ECD-90A8-A7DD3EF66948}" srcId="{B5D7B092-C1C6-4256-81C0-68C16D75E673}" destId="{39A5F2D9-1430-4DBB-8924-F61A10039972}" srcOrd="1" destOrd="0" parTransId="{18D614A3-11CF-43C3-95F4-6BA6A0CCB312}" sibTransId="{A1F6AA6E-9E61-438B-BC64-C9AB1E74E035}"/>
    <dgm:cxn modelId="{26506BB0-1833-408F-8244-4AF8D596F0EA}" srcId="{59121268-1794-4083-BE0F-478741ECCBE5}" destId="{CDEFC15F-FC4C-4913-A473-CAF1128CC6D3}" srcOrd="1" destOrd="0" parTransId="{393ACD12-2A42-41F9-96C8-950537BB4B28}" sibTransId="{8A2C4A4C-5461-44DC-B43D-79236E32F290}"/>
    <dgm:cxn modelId="{148D77B1-3369-4DE8-8906-EF0A63EA6B7B}" type="presOf" srcId="{95528A50-A069-4C7E-998F-6A0BA9CA261B}" destId="{17E92EC8-8044-43AB-9049-F742B13F69D7}" srcOrd="0" destOrd="0" presId="urn:microsoft.com/office/officeart/2009/3/layout/HorizontalOrganizationChart"/>
    <dgm:cxn modelId="{698840B9-0BC2-4224-B75F-D0ABC1E81508}" type="presOf" srcId="{CFCDF7B7-501F-4B39-8609-BB936744217C}" destId="{D4EB52C1-077D-4DF0-A3DF-2EF357B3A584}" srcOrd="1" destOrd="0" presId="urn:microsoft.com/office/officeart/2009/3/layout/HorizontalOrganizationChart"/>
    <dgm:cxn modelId="{63A449B9-B5EB-4552-BD28-A2AAD5C5CF10}" srcId="{7F039A86-7A3A-4C20-B4CE-094946971488}" destId="{59121268-1794-4083-BE0F-478741ECCBE5}" srcOrd="0" destOrd="0" parTransId="{51752FF9-6796-4FF7-A95B-CB38D82BE2D9}" sibTransId="{706838A8-BFC6-4523-B966-A6A5B6E1C884}"/>
    <dgm:cxn modelId="{9F2679BA-9A2E-4136-B039-020A0EF8CD4F}" type="presOf" srcId="{EC190E9A-748C-44F3-8B14-25B4AF8C8873}" destId="{2BC9118D-B65A-4103-92ED-11DB1BE9F896}" srcOrd="0" destOrd="0" presId="urn:microsoft.com/office/officeart/2009/3/layout/HorizontalOrganizationChart"/>
    <dgm:cxn modelId="{991732BC-8A80-4E79-9E01-393759C1B39F}" type="presOf" srcId="{15D63243-D869-4362-8B12-987FFEE00D29}" destId="{581D7E47-309C-4BD3-A8C6-B6C693788FB2}" srcOrd="1" destOrd="0" presId="urn:microsoft.com/office/officeart/2009/3/layout/HorizontalOrganizationChart"/>
    <dgm:cxn modelId="{550DA5C6-64E5-4573-9F0B-C3FBCD589FCE}" type="presOf" srcId="{FC3F402F-34C5-4DE3-9910-D5F49C94826F}" destId="{39E0313A-0B5B-474C-9F13-A9E32224C287}" srcOrd="0" destOrd="0" presId="urn:microsoft.com/office/officeart/2009/3/layout/HorizontalOrganizationChart"/>
    <dgm:cxn modelId="{40F2DDC6-B2B9-4EE3-9C3A-5A5FF4361ADD}" type="presOf" srcId="{507E4CDC-25E1-40DF-8DB4-2552DA391E98}" destId="{637C6453-BF66-43F8-B72A-4D3111048A64}" srcOrd="1" destOrd="0" presId="urn:microsoft.com/office/officeart/2009/3/layout/HorizontalOrganizationChart"/>
    <dgm:cxn modelId="{ED957CCA-43ED-4635-A5DA-1F65D288C04B}" type="presOf" srcId="{7B505A48-AB1D-43D5-97B7-06D5EF83F2B5}" destId="{8A1A60E5-08FB-43FD-8466-86509C665BBE}" srcOrd="1" destOrd="0" presId="urn:microsoft.com/office/officeart/2009/3/layout/HorizontalOrganizationChart"/>
    <dgm:cxn modelId="{C4CDD7CB-9AB9-46EC-A409-77969869B2FD}" type="presOf" srcId="{C1B73941-882B-44FA-921B-99E1BB1734FF}" destId="{50BFDECA-D20A-4764-A525-A3A7D3B83974}" srcOrd="0" destOrd="0" presId="urn:microsoft.com/office/officeart/2009/3/layout/HorizontalOrganizationChart"/>
    <dgm:cxn modelId="{48617FCC-D752-4CEA-AD25-1BA94BD4A25C}" srcId="{E94A5E87-D68A-46E5-BF59-E298149E18BF}" destId="{75EC0627-BA9A-4C5E-B759-070101E4E6E9}" srcOrd="1" destOrd="0" parTransId="{3D74432D-8081-4B5F-8283-376C8E7E352A}" sibTransId="{DFE9B70F-C31B-4EE6-A765-FF54C206121E}"/>
    <dgm:cxn modelId="{6C8223CD-D48F-4D5F-AFF4-CBCBF5F600EC}" type="presOf" srcId="{02689E04-8233-426B-9A7D-6090BC205619}" destId="{25F39A65-2212-4D93-8D86-00660AC7302F}" srcOrd="0" destOrd="0" presId="urn:microsoft.com/office/officeart/2009/3/layout/HorizontalOrganizationChart"/>
    <dgm:cxn modelId="{E9AA1FD0-CD2D-40C5-A36D-8F317EF06CA2}" srcId="{5BDC65B4-6511-48D5-9B56-A480914D2F07}" destId="{C214812D-6D55-4910-B92A-079A01306539}" srcOrd="0" destOrd="0" parTransId="{13869935-2447-4E0E-8E0B-D2E0345DB52D}" sibTransId="{6CC9B75E-B2CD-4707-9250-662C9EC63AC8}"/>
    <dgm:cxn modelId="{0E108BD1-2A92-4305-BA5E-2CCD84959F00}" type="presOf" srcId="{57EB87C8-963B-48C1-A841-CA2FD476D454}" destId="{CCC614EA-190F-4865-B620-21802F87DC82}" srcOrd="0" destOrd="0" presId="urn:microsoft.com/office/officeart/2009/3/layout/HorizontalOrganizationChart"/>
    <dgm:cxn modelId="{B4D8F8D1-A1F0-4115-9B4B-B4AB2E96DF94}" type="presOf" srcId="{75EC0627-BA9A-4C5E-B759-070101E4E6E9}" destId="{62625693-8B82-4CE7-BA40-7F85A9C751B5}" srcOrd="1" destOrd="0" presId="urn:microsoft.com/office/officeart/2009/3/layout/HorizontalOrganizationChart"/>
    <dgm:cxn modelId="{2EA2CFD2-937C-485D-A899-D4BF82FB89AC}" type="presOf" srcId="{A4837E91-E29A-42DC-8881-49BDD8494F6E}" destId="{FE0EAF05-7378-43D7-B6B8-BED85B4F9FB6}" srcOrd="0" destOrd="0" presId="urn:microsoft.com/office/officeart/2009/3/layout/HorizontalOrganizationChart"/>
    <dgm:cxn modelId="{301CCAD3-DD07-4C6A-A58E-7F3B28381C31}" type="presOf" srcId="{7478B681-C1B0-479A-A5AB-33CC5642E05B}" destId="{69DCCCCD-6AD5-4ACD-B850-ADC94904445F}" srcOrd="0" destOrd="0" presId="urn:microsoft.com/office/officeart/2009/3/layout/HorizontalOrganizationChart"/>
    <dgm:cxn modelId="{88C00BD5-EC1A-43AD-87D5-E460C0373B96}" type="presOf" srcId="{4255F36E-3BE6-404C-8D63-B0A81268B407}" destId="{E5CD2239-B7D7-480B-99BA-620BD2DEDDDE}" srcOrd="0" destOrd="0" presId="urn:microsoft.com/office/officeart/2009/3/layout/HorizontalOrganizationChart"/>
    <dgm:cxn modelId="{941372D5-B4EA-48EA-9FA7-7734AE7C9706}" type="presOf" srcId="{CDEFC15F-FC4C-4913-A473-CAF1128CC6D3}" destId="{A26A0474-400E-40DB-BD51-792310EC1FF3}" srcOrd="1" destOrd="0" presId="urn:microsoft.com/office/officeart/2009/3/layout/HorizontalOrganizationChart"/>
    <dgm:cxn modelId="{7C2FA1D9-4F95-46DA-AEBA-897AB670A845}" type="presOf" srcId="{EC190E9A-748C-44F3-8B14-25B4AF8C8873}" destId="{A990087D-1ADC-45CC-BD4F-7BBD75706992}" srcOrd="1" destOrd="0" presId="urn:microsoft.com/office/officeart/2009/3/layout/HorizontalOrganizationChart"/>
    <dgm:cxn modelId="{3CA931DC-7AF5-4B90-9D20-6F2705841C31}" type="presOf" srcId="{34144916-6BE1-4C3C-B9B4-2D5154387FEE}" destId="{3E2AECA8-31A4-4ABF-8644-0A5605B46260}" srcOrd="0" destOrd="0" presId="urn:microsoft.com/office/officeart/2009/3/layout/HorizontalOrganizationChart"/>
    <dgm:cxn modelId="{3FA044DC-9841-4468-9542-7CEA0DC88001}" srcId="{6AE13B40-5BDA-4260-ACFC-B2A00C834559}" destId="{9419E366-ACE0-47C1-B105-78DB552506E3}" srcOrd="0" destOrd="0" parTransId="{4E5F1E1C-0664-4176-A857-0C8E752C3D9A}" sibTransId="{B801EDA1-C23A-4B2D-A144-D9D709D52EDE}"/>
    <dgm:cxn modelId="{E1DC70DD-0F6F-422D-97BC-E4C3E58490E7}" type="presOf" srcId="{51752FF9-6796-4FF7-A95B-CB38D82BE2D9}" destId="{29C3D46E-34DB-4632-89A7-3BE0A89D60BD}" srcOrd="0" destOrd="0" presId="urn:microsoft.com/office/officeart/2009/3/layout/HorizontalOrganizationChart"/>
    <dgm:cxn modelId="{CF4711E0-8D48-4CFC-BEC8-8E66826B0DB4}" type="presOf" srcId="{12EFE32B-5952-4C09-AE85-697EF3E60262}" destId="{68FB6745-11F4-469D-9EDE-9DF83ECB29BF}" srcOrd="0" destOrd="0" presId="urn:microsoft.com/office/officeart/2009/3/layout/HorizontalOrganizationChart"/>
    <dgm:cxn modelId="{F00874E1-9493-489B-ADC5-877196900449}" type="presOf" srcId="{59121268-1794-4083-BE0F-478741ECCBE5}" destId="{52FB4E14-2F06-44D4-B209-AB7590AD613B}" srcOrd="1" destOrd="0" presId="urn:microsoft.com/office/officeart/2009/3/layout/HorizontalOrganizationChart"/>
    <dgm:cxn modelId="{4E21C6E4-AEC6-4219-A55C-06212BDBC560}" type="presOf" srcId="{F6165AE8-A7DF-444E-9F02-943FABCD9799}" destId="{C3E39CE5-F686-428F-989F-BD257DF3EAFE}" srcOrd="0" destOrd="0" presId="urn:microsoft.com/office/officeart/2009/3/layout/HorizontalOrganizationChart"/>
    <dgm:cxn modelId="{2AC346E5-AFAC-4A1C-A47B-729DC2A9DD4B}" srcId="{4AAAB24B-175D-41DA-BFAE-DC8A56C1E535}" destId="{FC3F402F-34C5-4DE3-9910-D5F49C94826F}" srcOrd="0" destOrd="0" parTransId="{618A2262-A34D-40EE-BF5C-B01A9EB35AF2}" sibTransId="{7E991D27-79BB-4579-BFC2-28BF0F2900F3}"/>
    <dgm:cxn modelId="{6D8588E8-6E67-4A26-A617-4FF8D90A2446}" type="presOf" srcId="{393ACD12-2A42-41F9-96C8-950537BB4B28}" destId="{F9B1BC21-CE9E-4616-984F-5F961FA2C5F4}" srcOrd="0" destOrd="0" presId="urn:microsoft.com/office/officeart/2009/3/layout/HorizontalOrganizationChart"/>
    <dgm:cxn modelId="{3946D5E9-FDA7-4D5C-9FA6-947BD6F720AD}" srcId="{6AE13B40-5BDA-4260-ACFC-B2A00C834559}" destId="{7F039A86-7A3A-4C20-B4CE-094946971488}" srcOrd="2" destOrd="0" parTransId="{F610A419-C5C3-4DDA-B74A-75E6A5FEB244}" sibTransId="{5EA6684A-20D1-430A-9FBC-9274B0124892}"/>
    <dgm:cxn modelId="{F80F63EC-D469-4C24-B260-296FA1C70A41}" type="presOf" srcId="{9419E366-ACE0-47C1-B105-78DB552506E3}" destId="{E57EBEAA-71D4-4C23-878E-504DBDFD4584}" srcOrd="0" destOrd="0" presId="urn:microsoft.com/office/officeart/2009/3/layout/HorizontalOrganizationChart"/>
    <dgm:cxn modelId="{2D4A7FED-24C9-4B3D-8677-38DFF38C3D42}" type="presOf" srcId="{599E97B4-6EC6-4439-B228-3623DB4A79DA}" destId="{375DF61D-00CD-43E2-9867-4C3BB76935D1}" srcOrd="0" destOrd="0" presId="urn:microsoft.com/office/officeart/2009/3/layout/HorizontalOrganizationChart"/>
    <dgm:cxn modelId="{52E0C3ED-4EEE-4DED-88B0-5865DFCF5C3B}" type="presOf" srcId="{18D614A3-11CF-43C3-95F4-6BA6A0CCB312}" destId="{8822334D-5F2D-4525-A55D-9B4E4A2328EA}" srcOrd="0" destOrd="0" presId="urn:microsoft.com/office/officeart/2009/3/layout/HorizontalOrganizationChart"/>
    <dgm:cxn modelId="{69FA0AF0-45F5-454C-A2C4-8630083255FE}" type="presOf" srcId="{A1640BBC-4F66-41ED-89FA-F2F04ADE11DD}" destId="{7B2747F8-20F8-49FC-96F8-C00B33D66A49}" srcOrd="1" destOrd="0" presId="urn:microsoft.com/office/officeart/2009/3/layout/HorizontalOrganizationChart"/>
    <dgm:cxn modelId="{3F133FF1-C08F-491A-999F-4B9E6E6E1530}" type="presOf" srcId="{7B505A48-AB1D-43D5-97B7-06D5EF83F2B5}" destId="{E5D84C6D-F365-4FAA-8E4F-BC3262AB0F67}" srcOrd="0" destOrd="0" presId="urn:microsoft.com/office/officeart/2009/3/layout/HorizontalOrganizationChart"/>
    <dgm:cxn modelId="{C5F7BFF1-B78D-4A04-BB9E-8FEC2BABA837}" type="presOf" srcId="{0C64691D-1789-4BFB-9FAB-03591B0DA19C}" destId="{75C46C80-E251-4264-AA0A-6164CEF9DC15}" srcOrd="0" destOrd="0" presId="urn:microsoft.com/office/officeart/2009/3/layout/HorizontalOrganizationChart"/>
    <dgm:cxn modelId="{809052F6-E02E-43DF-936F-C2B48934195B}" type="presOf" srcId="{E94A5E87-D68A-46E5-BF59-E298149E18BF}" destId="{62D0982A-5488-4B42-99E3-C0B1100ED278}" srcOrd="1" destOrd="0" presId="urn:microsoft.com/office/officeart/2009/3/layout/HorizontalOrganizationChart"/>
    <dgm:cxn modelId="{372E30F7-2110-45B8-A8BF-085BA8384CE2}" type="presOf" srcId="{C214812D-6D55-4910-B92A-079A01306539}" destId="{212B7061-EEBD-4D72-916F-5309EC54D646}" srcOrd="0" destOrd="0" presId="urn:microsoft.com/office/officeart/2009/3/layout/HorizontalOrganizationChart"/>
    <dgm:cxn modelId="{D2B13EFB-3887-4468-A39D-B43D5DC7440B}" srcId="{59121268-1794-4083-BE0F-478741ECCBE5}" destId="{0C64691D-1789-4BFB-9FAB-03591B0DA19C}" srcOrd="0" destOrd="0" parTransId="{F6165AE8-A7DF-444E-9F02-943FABCD9799}" sibTransId="{31A6D6AA-AC57-4F8A-A5A5-54403A354D9A}"/>
    <dgm:cxn modelId="{CF4D03FC-8B86-4AE0-813A-D8913D5D584F}" type="presOf" srcId="{0247E3D1-D219-4F3E-A802-42FCE1398880}" destId="{9DA1A27D-DD3C-48A6-BF89-73F8D2E39BC6}" srcOrd="1" destOrd="0" presId="urn:microsoft.com/office/officeart/2009/3/layout/HorizontalOrganizationChart"/>
    <dgm:cxn modelId="{3B9FE7FD-5416-4F76-93BA-161DF12EB084}" type="presOf" srcId="{AF4BE69B-8C3F-4184-B6D7-ECEC91E1A823}" destId="{AF437468-43A2-49B0-892B-5EA33BFE6419}" srcOrd="0" destOrd="0" presId="urn:microsoft.com/office/officeart/2009/3/layout/HorizontalOrganizationChart"/>
    <dgm:cxn modelId="{73DA54CA-5C3F-47A8-A293-AC26C074D6CA}" type="presParOf" srcId="{60AD2CD5-6CA6-4194-A46A-358BBCF76452}" destId="{166FA02E-D902-4E35-81A1-DAAF1EDA6D91}" srcOrd="0" destOrd="0" presId="urn:microsoft.com/office/officeart/2009/3/layout/HorizontalOrganizationChart"/>
    <dgm:cxn modelId="{A5F974A1-6457-48BE-8A66-ECA31658FB99}" type="presParOf" srcId="{166FA02E-D902-4E35-81A1-DAAF1EDA6D91}" destId="{474ED5BF-A26A-4836-BD83-C0A7523681E6}" srcOrd="0" destOrd="0" presId="urn:microsoft.com/office/officeart/2009/3/layout/HorizontalOrganizationChart"/>
    <dgm:cxn modelId="{7B6F5B19-3EBD-47AB-AEB5-9D4C6A060007}" type="presParOf" srcId="{474ED5BF-A26A-4836-BD83-C0A7523681E6}" destId="{E57EBEAA-71D4-4C23-878E-504DBDFD4584}" srcOrd="0" destOrd="0" presId="urn:microsoft.com/office/officeart/2009/3/layout/HorizontalOrganizationChart"/>
    <dgm:cxn modelId="{79A47729-7BC3-4C56-9A17-820723A9D4ED}" type="presParOf" srcId="{474ED5BF-A26A-4836-BD83-C0A7523681E6}" destId="{7E0D316D-41EA-45E9-88CA-EDC3DCC9B9CB}" srcOrd="1" destOrd="0" presId="urn:microsoft.com/office/officeart/2009/3/layout/HorizontalOrganizationChart"/>
    <dgm:cxn modelId="{54597C2A-4B60-458F-8E9F-0428AC0545DA}" type="presParOf" srcId="{166FA02E-D902-4E35-81A1-DAAF1EDA6D91}" destId="{8EA0DC03-0786-426C-891E-4A286C12979C}" srcOrd="1" destOrd="0" presId="urn:microsoft.com/office/officeart/2009/3/layout/HorizontalOrganizationChart"/>
    <dgm:cxn modelId="{5A7B5ECF-19C9-4DBE-8F4B-3C58EE100514}" type="presParOf" srcId="{8EA0DC03-0786-426C-891E-4A286C12979C}" destId="{BE200354-C877-4790-9453-85039CBB00A6}" srcOrd="0" destOrd="0" presId="urn:microsoft.com/office/officeart/2009/3/layout/HorizontalOrganizationChart"/>
    <dgm:cxn modelId="{D70667C7-69EC-4457-A093-C8467465DA9D}" type="presParOf" srcId="{8EA0DC03-0786-426C-891E-4A286C12979C}" destId="{D1348C39-606E-489A-A267-009514466C81}" srcOrd="1" destOrd="0" presId="urn:microsoft.com/office/officeart/2009/3/layout/HorizontalOrganizationChart"/>
    <dgm:cxn modelId="{0A5F8296-CFA6-4D0D-A212-377AC042690A}" type="presParOf" srcId="{D1348C39-606E-489A-A267-009514466C81}" destId="{7AD986FE-3F39-4083-A86D-7AA9EF182B73}" srcOrd="0" destOrd="0" presId="urn:microsoft.com/office/officeart/2009/3/layout/HorizontalOrganizationChart"/>
    <dgm:cxn modelId="{CB2AFBB9-A84D-43D1-9201-44E26667D53E}" type="presParOf" srcId="{7AD986FE-3F39-4083-A86D-7AA9EF182B73}" destId="{D58B7A41-0979-42C0-80C6-6360B2E85EBB}" srcOrd="0" destOrd="0" presId="urn:microsoft.com/office/officeart/2009/3/layout/HorizontalOrganizationChart"/>
    <dgm:cxn modelId="{D8DF3DC5-6B23-498E-8B1B-62D657467644}" type="presParOf" srcId="{7AD986FE-3F39-4083-A86D-7AA9EF182B73}" destId="{3F9E155C-C6D8-4473-9A59-D55FC06231F5}" srcOrd="1" destOrd="0" presId="urn:microsoft.com/office/officeart/2009/3/layout/HorizontalOrganizationChart"/>
    <dgm:cxn modelId="{A8DAACB5-18F2-483F-ADBC-D47BFEC88816}" type="presParOf" srcId="{D1348C39-606E-489A-A267-009514466C81}" destId="{D6B21392-DD4E-49DB-8F86-09B1FC941A09}" srcOrd="1" destOrd="0" presId="urn:microsoft.com/office/officeart/2009/3/layout/HorizontalOrganizationChart"/>
    <dgm:cxn modelId="{D387C37F-381D-4BF8-9C06-563DF0F870BB}" type="presParOf" srcId="{D6B21392-DD4E-49DB-8F86-09B1FC941A09}" destId="{6FF935FD-A6AE-49F4-93B2-826F44C674FF}" srcOrd="0" destOrd="0" presId="urn:microsoft.com/office/officeart/2009/3/layout/HorizontalOrganizationChart"/>
    <dgm:cxn modelId="{788F9A87-3C67-47E0-B5C4-C6333D4A6434}" type="presParOf" srcId="{D6B21392-DD4E-49DB-8F86-09B1FC941A09}" destId="{D93BDE48-940E-4018-93B0-E334FEAE5849}" srcOrd="1" destOrd="0" presId="urn:microsoft.com/office/officeart/2009/3/layout/HorizontalOrganizationChart"/>
    <dgm:cxn modelId="{B754F1AC-3DD0-42B0-9663-DF09CCEE0B81}" type="presParOf" srcId="{D93BDE48-940E-4018-93B0-E334FEAE5849}" destId="{491ECB49-2643-47F5-B0B0-EE6619F5D061}" srcOrd="0" destOrd="0" presId="urn:microsoft.com/office/officeart/2009/3/layout/HorizontalOrganizationChart"/>
    <dgm:cxn modelId="{9759781D-D9A6-4113-AFD0-2E7AD2046CB3}" type="presParOf" srcId="{491ECB49-2643-47F5-B0B0-EE6619F5D061}" destId="{212B7061-EEBD-4D72-916F-5309EC54D646}" srcOrd="0" destOrd="0" presId="urn:microsoft.com/office/officeart/2009/3/layout/HorizontalOrganizationChart"/>
    <dgm:cxn modelId="{59AD8D0D-D09F-4D22-9B86-C6042F2F015E}" type="presParOf" srcId="{491ECB49-2643-47F5-B0B0-EE6619F5D061}" destId="{0CDB17A4-0412-4CA9-B0C0-F10E61475BD5}" srcOrd="1" destOrd="0" presId="urn:microsoft.com/office/officeart/2009/3/layout/HorizontalOrganizationChart"/>
    <dgm:cxn modelId="{47991E4B-BE41-48AC-9FD0-4FC5E390BB3E}" type="presParOf" srcId="{D93BDE48-940E-4018-93B0-E334FEAE5849}" destId="{93A7D740-5D5A-4828-82B6-3322CC57EAEF}" srcOrd="1" destOrd="0" presId="urn:microsoft.com/office/officeart/2009/3/layout/HorizontalOrganizationChart"/>
    <dgm:cxn modelId="{05F9C63C-CB67-498F-8456-87DC3992CF20}" type="presParOf" srcId="{D93BDE48-940E-4018-93B0-E334FEAE5849}" destId="{9F1F9D1C-36CE-4EFB-B665-D95DFD34D821}" srcOrd="2" destOrd="0" presId="urn:microsoft.com/office/officeart/2009/3/layout/HorizontalOrganizationChart"/>
    <dgm:cxn modelId="{9279BB21-187A-4109-87D2-D958D63DF0EA}" type="presParOf" srcId="{D6B21392-DD4E-49DB-8F86-09B1FC941A09}" destId="{5F1DE2BF-2F57-4761-8BEB-6E121774A9D9}" srcOrd="2" destOrd="0" presId="urn:microsoft.com/office/officeart/2009/3/layout/HorizontalOrganizationChart"/>
    <dgm:cxn modelId="{4014AC77-14FB-491A-9B97-605CF102D041}" type="presParOf" srcId="{D6B21392-DD4E-49DB-8F86-09B1FC941A09}" destId="{AEE1C969-FF86-4281-821A-6DD4D8FE826D}" srcOrd="3" destOrd="0" presId="urn:microsoft.com/office/officeart/2009/3/layout/HorizontalOrganizationChart"/>
    <dgm:cxn modelId="{E0481324-BA75-43AF-B1AF-B113AA679381}" type="presParOf" srcId="{AEE1C969-FF86-4281-821A-6DD4D8FE826D}" destId="{2DA3874D-4D74-41D4-B659-14A033BB9902}" srcOrd="0" destOrd="0" presId="urn:microsoft.com/office/officeart/2009/3/layout/HorizontalOrganizationChart"/>
    <dgm:cxn modelId="{9F5A46F4-51DD-4032-AEB4-74F973B1BD0E}" type="presParOf" srcId="{2DA3874D-4D74-41D4-B659-14A033BB9902}" destId="{CAC54EE5-B74A-4195-9A9D-805DDF75B282}" srcOrd="0" destOrd="0" presId="urn:microsoft.com/office/officeart/2009/3/layout/HorizontalOrganizationChart"/>
    <dgm:cxn modelId="{6970734D-A8AB-4F41-BD6B-EA406105A0E2}" type="presParOf" srcId="{2DA3874D-4D74-41D4-B659-14A033BB9902}" destId="{581D7E47-309C-4BD3-A8C6-B6C693788FB2}" srcOrd="1" destOrd="0" presId="urn:microsoft.com/office/officeart/2009/3/layout/HorizontalOrganizationChart"/>
    <dgm:cxn modelId="{D3BE5534-ADAD-4E70-AFA9-C5054437D251}" type="presParOf" srcId="{AEE1C969-FF86-4281-821A-6DD4D8FE826D}" destId="{1BA84E25-B5E2-42EE-A1B2-ABFCE3F82302}" srcOrd="1" destOrd="0" presId="urn:microsoft.com/office/officeart/2009/3/layout/HorizontalOrganizationChart"/>
    <dgm:cxn modelId="{DD78D211-932B-43B6-B04E-124D2FC880CE}" type="presParOf" srcId="{AEE1C969-FF86-4281-821A-6DD4D8FE826D}" destId="{5BA6DC1E-2500-4EFB-AB3B-4041DA20C8F5}" srcOrd="2" destOrd="0" presId="urn:microsoft.com/office/officeart/2009/3/layout/HorizontalOrganizationChart"/>
    <dgm:cxn modelId="{F4F0387B-1818-42B7-A26A-D68C150C8B6C}" type="presParOf" srcId="{D1348C39-606E-489A-A267-009514466C81}" destId="{775D56AF-527C-4E6B-B5FB-AE976C2F5C61}" srcOrd="2" destOrd="0" presId="urn:microsoft.com/office/officeart/2009/3/layout/HorizontalOrganizationChart"/>
    <dgm:cxn modelId="{14A3DAB4-6AB7-4815-98E5-D4CD4DAD026C}" type="presParOf" srcId="{8EA0DC03-0786-426C-891E-4A286C12979C}" destId="{36B2BCB0-3F19-4F36-BC8D-EB3531265E95}" srcOrd="2" destOrd="0" presId="urn:microsoft.com/office/officeart/2009/3/layout/HorizontalOrganizationChart"/>
    <dgm:cxn modelId="{BD462B5E-EB14-43FD-A2EF-36CDABC1E1C7}" type="presParOf" srcId="{8EA0DC03-0786-426C-891E-4A286C12979C}" destId="{EC46D414-6446-401A-9041-1A4A22AB2BB2}" srcOrd="3" destOrd="0" presId="urn:microsoft.com/office/officeart/2009/3/layout/HorizontalOrganizationChart"/>
    <dgm:cxn modelId="{F32A9F7C-83FC-4F0B-B727-DFF08F9A61C2}" type="presParOf" srcId="{EC46D414-6446-401A-9041-1A4A22AB2BB2}" destId="{51DAA03A-2C42-4324-8FC9-171D890F3DB8}" srcOrd="0" destOrd="0" presId="urn:microsoft.com/office/officeart/2009/3/layout/HorizontalOrganizationChart"/>
    <dgm:cxn modelId="{7569C8D2-A0BA-4AE5-94EB-BA33C92967D4}" type="presParOf" srcId="{51DAA03A-2C42-4324-8FC9-171D890F3DB8}" destId="{5822DFA9-AC44-4C9C-878F-9B560750E3FA}" srcOrd="0" destOrd="0" presId="urn:microsoft.com/office/officeart/2009/3/layout/HorizontalOrganizationChart"/>
    <dgm:cxn modelId="{962A8A35-2E4B-4390-9DB7-46701E7EBD49}" type="presParOf" srcId="{51DAA03A-2C42-4324-8FC9-171D890F3DB8}" destId="{78E2827A-18F1-4209-A99A-986B4117F299}" srcOrd="1" destOrd="0" presId="urn:microsoft.com/office/officeart/2009/3/layout/HorizontalOrganizationChart"/>
    <dgm:cxn modelId="{744AB225-A820-46ED-ABC0-074706900B76}" type="presParOf" srcId="{EC46D414-6446-401A-9041-1A4A22AB2BB2}" destId="{77E2C41B-B173-4C7E-8183-0731458611BA}" srcOrd="1" destOrd="0" presId="urn:microsoft.com/office/officeart/2009/3/layout/HorizontalOrganizationChart"/>
    <dgm:cxn modelId="{5F48497E-8004-4878-AF38-69D9DED82F7C}" type="presParOf" srcId="{77E2C41B-B173-4C7E-8183-0731458611BA}" destId="{10CC4917-60BF-41C3-A6C0-7F928561012B}" srcOrd="0" destOrd="0" presId="urn:microsoft.com/office/officeart/2009/3/layout/HorizontalOrganizationChart"/>
    <dgm:cxn modelId="{21129CA3-6527-47FE-ACE2-88D13C0B3BAC}" type="presParOf" srcId="{77E2C41B-B173-4C7E-8183-0731458611BA}" destId="{5E198B86-D9B7-4652-AB5A-83E6E49E7315}" srcOrd="1" destOrd="0" presId="urn:microsoft.com/office/officeart/2009/3/layout/HorizontalOrganizationChart"/>
    <dgm:cxn modelId="{C3ADE9B2-5370-431A-A682-36784BC43BD1}" type="presParOf" srcId="{5E198B86-D9B7-4652-AB5A-83E6E49E7315}" destId="{00A46B62-7BDD-46DA-ACA0-40A56EEE6D9F}" srcOrd="0" destOrd="0" presId="urn:microsoft.com/office/officeart/2009/3/layout/HorizontalOrganizationChart"/>
    <dgm:cxn modelId="{2FC898B6-0FA6-48BB-89CE-9E08B7022D11}" type="presParOf" srcId="{00A46B62-7BDD-46DA-ACA0-40A56EEE6D9F}" destId="{1F1F52DD-FB43-424C-AC36-821E26D69BD8}" srcOrd="0" destOrd="0" presId="urn:microsoft.com/office/officeart/2009/3/layout/HorizontalOrganizationChart"/>
    <dgm:cxn modelId="{D6C3610B-6C9A-4172-AE0E-3CF8BDA84B68}" type="presParOf" srcId="{00A46B62-7BDD-46DA-ACA0-40A56EEE6D9F}" destId="{3E1DB614-8534-43DE-B360-B24C5A91A95A}" srcOrd="1" destOrd="0" presId="urn:microsoft.com/office/officeart/2009/3/layout/HorizontalOrganizationChart"/>
    <dgm:cxn modelId="{ADAE5DA0-3533-4EB9-AB96-F361A6E5E1EB}" type="presParOf" srcId="{5E198B86-D9B7-4652-AB5A-83E6E49E7315}" destId="{53E375D1-DA3A-40EB-A66C-98B5CBF4BEC7}" srcOrd="1" destOrd="0" presId="urn:microsoft.com/office/officeart/2009/3/layout/HorizontalOrganizationChart"/>
    <dgm:cxn modelId="{F7979055-4B48-4E35-85FE-5145C917C3A4}" type="presParOf" srcId="{5E198B86-D9B7-4652-AB5A-83E6E49E7315}" destId="{C2529905-ED8F-477D-A8DC-3F24532A653B}" srcOrd="2" destOrd="0" presId="urn:microsoft.com/office/officeart/2009/3/layout/HorizontalOrganizationChart"/>
    <dgm:cxn modelId="{E5A8D7ED-DADF-481E-ABC6-2D11D9DB724B}" type="presParOf" srcId="{77E2C41B-B173-4C7E-8183-0731458611BA}" destId="{69DCCCCD-6AD5-4ACD-B850-ADC94904445F}" srcOrd="2" destOrd="0" presId="urn:microsoft.com/office/officeart/2009/3/layout/HorizontalOrganizationChart"/>
    <dgm:cxn modelId="{579622AE-6A20-45F1-AB84-0278C5FE145F}" type="presParOf" srcId="{77E2C41B-B173-4C7E-8183-0731458611BA}" destId="{538F9F5A-B43F-4EF8-B65E-901F0D3DD5EE}" srcOrd="3" destOrd="0" presId="urn:microsoft.com/office/officeart/2009/3/layout/HorizontalOrganizationChart"/>
    <dgm:cxn modelId="{81B4ACD8-3901-49F4-A668-EF96E0D17136}" type="presParOf" srcId="{538F9F5A-B43F-4EF8-B65E-901F0D3DD5EE}" destId="{C5736704-5660-4A7A-897D-B6D2C9CFF7D3}" srcOrd="0" destOrd="0" presId="urn:microsoft.com/office/officeart/2009/3/layout/HorizontalOrganizationChart"/>
    <dgm:cxn modelId="{07422E57-97AA-49EF-BC70-79F4945D0E45}" type="presParOf" srcId="{C5736704-5660-4A7A-897D-B6D2C9CFF7D3}" destId="{B00CA87F-B1E6-4698-8BFE-9302B4AA5F94}" srcOrd="0" destOrd="0" presId="urn:microsoft.com/office/officeart/2009/3/layout/HorizontalOrganizationChart"/>
    <dgm:cxn modelId="{6263E36D-2DBE-4476-A170-410BC4A33266}" type="presParOf" srcId="{C5736704-5660-4A7A-897D-B6D2C9CFF7D3}" destId="{F59CCF20-8B63-41FD-9E9F-F6D217D917A4}" srcOrd="1" destOrd="0" presId="urn:microsoft.com/office/officeart/2009/3/layout/HorizontalOrganizationChart"/>
    <dgm:cxn modelId="{1C1BF1AF-90A1-4E9C-AC5E-E99FE6E2728F}" type="presParOf" srcId="{538F9F5A-B43F-4EF8-B65E-901F0D3DD5EE}" destId="{4FE96B1D-9086-48ED-9C22-C207D5252B74}" srcOrd="1" destOrd="0" presId="urn:microsoft.com/office/officeart/2009/3/layout/HorizontalOrganizationChart"/>
    <dgm:cxn modelId="{B4A789D6-EE52-41E1-8E0B-EB08F1EEE2B8}" type="presParOf" srcId="{538F9F5A-B43F-4EF8-B65E-901F0D3DD5EE}" destId="{2F829B0A-D880-44EC-818F-E8EA0DFA0E49}" srcOrd="2" destOrd="0" presId="urn:microsoft.com/office/officeart/2009/3/layout/HorizontalOrganizationChart"/>
    <dgm:cxn modelId="{4BE0A627-4CF8-47AB-BCF2-D18EB3B72FDE}" type="presParOf" srcId="{EC46D414-6446-401A-9041-1A4A22AB2BB2}" destId="{3FE0FD47-BD33-44D1-8444-D0447508FABD}" srcOrd="2" destOrd="0" presId="urn:microsoft.com/office/officeart/2009/3/layout/HorizontalOrganizationChart"/>
    <dgm:cxn modelId="{7E1FB6D0-9792-475E-82D6-B7D52E71CB49}" type="presParOf" srcId="{8EA0DC03-0786-426C-891E-4A286C12979C}" destId="{C9A5BC30-9826-4737-A80D-40AF4CBBD23E}" srcOrd="4" destOrd="0" presId="urn:microsoft.com/office/officeart/2009/3/layout/HorizontalOrganizationChart"/>
    <dgm:cxn modelId="{CB73A132-7BF0-4484-8661-E81A765BB209}" type="presParOf" srcId="{8EA0DC03-0786-426C-891E-4A286C12979C}" destId="{C3A47E8B-CB47-4D1A-9F53-5851F3E78D8F}" srcOrd="5" destOrd="0" presId="urn:microsoft.com/office/officeart/2009/3/layout/HorizontalOrganizationChart"/>
    <dgm:cxn modelId="{312B1C04-5A82-4D2C-B763-199B8F8E1F5E}" type="presParOf" srcId="{C3A47E8B-CB47-4D1A-9F53-5851F3E78D8F}" destId="{08FB54B6-2D02-4C79-A27F-B62D891951BB}" srcOrd="0" destOrd="0" presId="urn:microsoft.com/office/officeart/2009/3/layout/HorizontalOrganizationChart"/>
    <dgm:cxn modelId="{EC19865E-7D3E-43B2-9925-EF79D02668C4}" type="presParOf" srcId="{08FB54B6-2D02-4C79-A27F-B62D891951BB}" destId="{A02228CB-1073-4568-883D-F5182C099575}" srcOrd="0" destOrd="0" presId="urn:microsoft.com/office/officeart/2009/3/layout/HorizontalOrganizationChart"/>
    <dgm:cxn modelId="{A98F3251-76F1-4BF0-9CCB-1BBD0FECA7A6}" type="presParOf" srcId="{08FB54B6-2D02-4C79-A27F-B62D891951BB}" destId="{7BC3EF0A-0247-4800-8174-025F51E97468}" srcOrd="1" destOrd="0" presId="urn:microsoft.com/office/officeart/2009/3/layout/HorizontalOrganizationChart"/>
    <dgm:cxn modelId="{BC953362-E105-47B0-958A-134B992FB92C}" type="presParOf" srcId="{C3A47E8B-CB47-4D1A-9F53-5851F3E78D8F}" destId="{676D8744-CC23-4A3D-A5D2-221FDA7F30C7}" srcOrd="1" destOrd="0" presId="urn:microsoft.com/office/officeart/2009/3/layout/HorizontalOrganizationChart"/>
    <dgm:cxn modelId="{01250D35-6886-4D1E-A241-3B681AFECB00}" type="presParOf" srcId="{676D8744-CC23-4A3D-A5D2-221FDA7F30C7}" destId="{375DF61D-00CD-43E2-9867-4C3BB76935D1}" srcOrd="0" destOrd="0" presId="urn:microsoft.com/office/officeart/2009/3/layout/HorizontalOrganizationChart"/>
    <dgm:cxn modelId="{D1588765-2F0B-4D33-A38B-1500A2B6AC25}" type="presParOf" srcId="{676D8744-CC23-4A3D-A5D2-221FDA7F30C7}" destId="{05DEC8F3-4B7D-4D38-A6AD-C4D07F0C7E65}" srcOrd="1" destOrd="0" presId="urn:microsoft.com/office/officeart/2009/3/layout/HorizontalOrganizationChart"/>
    <dgm:cxn modelId="{00323263-7A8D-406C-8210-F9BDE06D320A}" type="presParOf" srcId="{05DEC8F3-4B7D-4D38-A6AD-C4D07F0C7E65}" destId="{F5EDC719-6DC8-42DB-A247-46184F4DF7BF}" srcOrd="0" destOrd="0" presId="urn:microsoft.com/office/officeart/2009/3/layout/HorizontalOrganizationChart"/>
    <dgm:cxn modelId="{8214D6DF-4CAB-4648-9F53-FA586CA9FA61}" type="presParOf" srcId="{F5EDC719-6DC8-42DB-A247-46184F4DF7BF}" destId="{B42D17FB-1E17-44F2-81A0-63AD1E22D228}" srcOrd="0" destOrd="0" presId="urn:microsoft.com/office/officeart/2009/3/layout/HorizontalOrganizationChart"/>
    <dgm:cxn modelId="{DA1F7215-DDE7-408E-8E0C-134F416F1533}" type="presParOf" srcId="{F5EDC719-6DC8-42DB-A247-46184F4DF7BF}" destId="{AD0BDC4A-1339-4DF0-80E6-845F34F3920D}" srcOrd="1" destOrd="0" presId="urn:microsoft.com/office/officeart/2009/3/layout/HorizontalOrganizationChart"/>
    <dgm:cxn modelId="{1EBE8BD1-FA57-461F-9D63-ABDD7871FAE2}" type="presParOf" srcId="{05DEC8F3-4B7D-4D38-A6AD-C4D07F0C7E65}" destId="{2419E1E1-5C99-4C40-88E5-5445731E7C04}" srcOrd="1" destOrd="0" presId="urn:microsoft.com/office/officeart/2009/3/layout/HorizontalOrganizationChart"/>
    <dgm:cxn modelId="{F97ED1B1-BC95-45F9-8487-498AC09FF125}" type="presParOf" srcId="{05DEC8F3-4B7D-4D38-A6AD-C4D07F0C7E65}" destId="{269C068B-FEDF-44C2-9FE7-6D4D901F91BB}" srcOrd="2" destOrd="0" presId="urn:microsoft.com/office/officeart/2009/3/layout/HorizontalOrganizationChart"/>
    <dgm:cxn modelId="{6222D956-A5A6-46B8-B79A-F2C8F5E99E31}" type="presParOf" srcId="{676D8744-CC23-4A3D-A5D2-221FDA7F30C7}" destId="{8822334D-5F2D-4525-A55D-9B4E4A2328EA}" srcOrd="2" destOrd="0" presId="urn:microsoft.com/office/officeart/2009/3/layout/HorizontalOrganizationChart"/>
    <dgm:cxn modelId="{1B03B3C2-65CA-43ED-A18E-6B7C9C4D9D0B}" type="presParOf" srcId="{676D8744-CC23-4A3D-A5D2-221FDA7F30C7}" destId="{364E257D-CA37-4B34-B5E9-A844AAB0E32C}" srcOrd="3" destOrd="0" presId="urn:microsoft.com/office/officeart/2009/3/layout/HorizontalOrganizationChart"/>
    <dgm:cxn modelId="{0CA395AE-E57D-4D17-8AC3-1BF6AEAC1598}" type="presParOf" srcId="{364E257D-CA37-4B34-B5E9-A844AAB0E32C}" destId="{321DCD35-EAA1-44A8-B26E-061ADDA55F49}" srcOrd="0" destOrd="0" presId="urn:microsoft.com/office/officeart/2009/3/layout/HorizontalOrganizationChart"/>
    <dgm:cxn modelId="{668EC2E2-DE23-4CEB-874B-039C00F26334}" type="presParOf" srcId="{321DCD35-EAA1-44A8-B26E-061ADDA55F49}" destId="{70CC35F6-C534-4345-8B71-58BA425EE3A6}" srcOrd="0" destOrd="0" presId="urn:microsoft.com/office/officeart/2009/3/layout/HorizontalOrganizationChart"/>
    <dgm:cxn modelId="{0B096BC6-33D6-4BB5-AA2D-7FD2419C22FB}" type="presParOf" srcId="{321DCD35-EAA1-44A8-B26E-061ADDA55F49}" destId="{8BAB8E72-3C8F-48C6-AA05-B02598AFDDF2}" srcOrd="1" destOrd="0" presId="urn:microsoft.com/office/officeart/2009/3/layout/HorizontalOrganizationChart"/>
    <dgm:cxn modelId="{AB4FBC05-7617-46D5-81CC-0018044ECB91}" type="presParOf" srcId="{364E257D-CA37-4B34-B5E9-A844AAB0E32C}" destId="{6652D85F-CCE7-463E-B90B-93AC29A8E325}" srcOrd="1" destOrd="0" presId="urn:microsoft.com/office/officeart/2009/3/layout/HorizontalOrganizationChart"/>
    <dgm:cxn modelId="{AB68FC81-B2B4-4541-8E8E-847F837D79DD}" type="presParOf" srcId="{364E257D-CA37-4B34-B5E9-A844AAB0E32C}" destId="{663ACD77-10BC-4D74-957E-1ACA18698BFD}" srcOrd="2" destOrd="0" presId="urn:microsoft.com/office/officeart/2009/3/layout/HorizontalOrganizationChart"/>
    <dgm:cxn modelId="{EBC25A63-ED1D-4DF3-B8B8-57F727DABDF2}" type="presParOf" srcId="{C3A47E8B-CB47-4D1A-9F53-5851F3E78D8F}" destId="{F0C896EB-FB4B-4B6C-B6A4-CBD7726AA80F}" srcOrd="2" destOrd="0" presId="urn:microsoft.com/office/officeart/2009/3/layout/HorizontalOrganizationChart"/>
    <dgm:cxn modelId="{AD0C6BF5-00E4-4570-AE5F-8466298D7AD7}" type="presParOf" srcId="{166FA02E-D902-4E35-81A1-DAAF1EDA6D91}" destId="{5AE5D7E1-B786-40B0-8417-C711BDCBBEAB}" srcOrd="2" destOrd="0" presId="urn:microsoft.com/office/officeart/2009/3/layout/HorizontalOrganizationChart"/>
    <dgm:cxn modelId="{D4C35A37-7C18-4E6B-A3AB-1FC2EE02EB73}" type="presParOf" srcId="{60AD2CD5-6CA6-4194-A46A-358BBCF76452}" destId="{067DB630-64A4-4169-8479-39D10C4D8482}" srcOrd="1" destOrd="0" presId="urn:microsoft.com/office/officeart/2009/3/layout/HorizontalOrganizationChart"/>
    <dgm:cxn modelId="{CE80D6E6-846C-491A-B1D6-C672D6C7B3EA}" type="presParOf" srcId="{067DB630-64A4-4169-8479-39D10C4D8482}" destId="{B6736F14-4051-4DFB-B093-41D7254396F4}" srcOrd="0" destOrd="0" presId="urn:microsoft.com/office/officeart/2009/3/layout/HorizontalOrganizationChart"/>
    <dgm:cxn modelId="{13DA4DEC-F9B5-4798-A2F8-1EEF597BD403}" type="presParOf" srcId="{B6736F14-4051-4DFB-B093-41D7254396F4}" destId="{D787019B-D333-4EBE-81B1-B93360F49155}" srcOrd="0" destOrd="0" presId="urn:microsoft.com/office/officeart/2009/3/layout/HorizontalOrganizationChart"/>
    <dgm:cxn modelId="{9DD39B54-498D-40B1-9860-3E26D24DAFC1}" type="presParOf" srcId="{B6736F14-4051-4DFB-B093-41D7254396F4}" destId="{6A26B423-0C71-4134-BF82-28C5CFC4CD75}" srcOrd="1" destOrd="0" presId="urn:microsoft.com/office/officeart/2009/3/layout/HorizontalOrganizationChart"/>
    <dgm:cxn modelId="{31679F24-9036-4A63-9DA7-37EC574DE3C3}" type="presParOf" srcId="{067DB630-64A4-4169-8479-39D10C4D8482}" destId="{40D12E26-BC70-4341-BF6E-E3570EBAADB6}" srcOrd="1" destOrd="0" presId="urn:microsoft.com/office/officeart/2009/3/layout/HorizontalOrganizationChart"/>
    <dgm:cxn modelId="{E05201CA-0A8D-43FD-9A8C-63BBD899C1E4}" type="presParOf" srcId="{40D12E26-BC70-4341-BF6E-E3570EBAADB6}" destId="{36C9EFD6-F312-4A81-BB1C-1B7DB0000E82}" srcOrd="0" destOrd="0" presId="urn:microsoft.com/office/officeart/2009/3/layout/HorizontalOrganizationChart"/>
    <dgm:cxn modelId="{A7F5B6C9-4996-417C-9C01-D51CBA900185}" type="presParOf" srcId="{40D12E26-BC70-4341-BF6E-E3570EBAADB6}" destId="{AFDACDBD-CABD-49AC-A447-305144169BD6}" srcOrd="1" destOrd="0" presId="urn:microsoft.com/office/officeart/2009/3/layout/HorizontalOrganizationChart"/>
    <dgm:cxn modelId="{658D2BB4-CFCE-4568-B745-D3A4A1FFE2DB}" type="presParOf" srcId="{AFDACDBD-CABD-49AC-A447-305144169BD6}" destId="{3D2ED340-FB65-43EE-9ABC-EE9FD0E5F102}" srcOrd="0" destOrd="0" presId="urn:microsoft.com/office/officeart/2009/3/layout/HorizontalOrganizationChart"/>
    <dgm:cxn modelId="{E6C0158D-72CA-44E5-AD4C-0F313AA9C3B7}" type="presParOf" srcId="{3D2ED340-FB65-43EE-9ABC-EE9FD0E5F102}" destId="{39E0313A-0B5B-474C-9F13-A9E32224C287}" srcOrd="0" destOrd="0" presId="urn:microsoft.com/office/officeart/2009/3/layout/HorizontalOrganizationChart"/>
    <dgm:cxn modelId="{5D0800BB-EA33-4793-B022-3EE62873D431}" type="presParOf" srcId="{3D2ED340-FB65-43EE-9ABC-EE9FD0E5F102}" destId="{FF93F1AE-146D-4BD0-89A2-E080AAD5651B}" srcOrd="1" destOrd="0" presId="urn:microsoft.com/office/officeart/2009/3/layout/HorizontalOrganizationChart"/>
    <dgm:cxn modelId="{7DA2A9E9-1A42-4AE7-B0E1-A08F088DAF4F}" type="presParOf" srcId="{AFDACDBD-CABD-49AC-A447-305144169BD6}" destId="{BC560BDA-48D9-46D0-B737-0835AB42C92A}" srcOrd="1" destOrd="0" presId="urn:microsoft.com/office/officeart/2009/3/layout/HorizontalOrganizationChart"/>
    <dgm:cxn modelId="{7530DB25-F117-471B-B3B5-1448205C29F6}" type="presParOf" srcId="{BC560BDA-48D9-46D0-B737-0835AB42C92A}" destId="{50BFDECA-D20A-4764-A525-A3A7D3B83974}" srcOrd="0" destOrd="0" presId="urn:microsoft.com/office/officeart/2009/3/layout/HorizontalOrganizationChart"/>
    <dgm:cxn modelId="{BFEDBD4E-7CEF-4870-90CD-962A59CAB549}" type="presParOf" srcId="{BC560BDA-48D9-46D0-B737-0835AB42C92A}" destId="{8355D3A6-6797-4133-9AFA-70127E3392AF}" srcOrd="1" destOrd="0" presId="urn:microsoft.com/office/officeart/2009/3/layout/HorizontalOrganizationChart"/>
    <dgm:cxn modelId="{C30C8C9B-CEDA-4C07-949B-7AD2E0143FD4}" type="presParOf" srcId="{8355D3A6-6797-4133-9AFA-70127E3392AF}" destId="{FD6E9548-7FAA-4AEE-84AF-68B03D255197}" srcOrd="0" destOrd="0" presId="urn:microsoft.com/office/officeart/2009/3/layout/HorizontalOrganizationChart"/>
    <dgm:cxn modelId="{A1BB7969-1AE9-4A07-97AE-4DB006FBCFA0}" type="presParOf" srcId="{FD6E9548-7FAA-4AEE-84AF-68B03D255197}" destId="{3E2AECA8-31A4-4ABF-8644-0A5605B46260}" srcOrd="0" destOrd="0" presId="urn:microsoft.com/office/officeart/2009/3/layout/HorizontalOrganizationChart"/>
    <dgm:cxn modelId="{15DA03FC-19FC-41AD-966F-CCDBD3D6AD3A}" type="presParOf" srcId="{FD6E9548-7FAA-4AEE-84AF-68B03D255197}" destId="{33CCE8FC-CBA3-4CBE-B545-5BD080C8B2C8}" srcOrd="1" destOrd="0" presId="urn:microsoft.com/office/officeart/2009/3/layout/HorizontalOrganizationChart"/>
    <dgm:cxn modelId="{F3918769-8C52-447F-94BD-0A90CF117A19}" type="presParOf" srcId="{8355D3A6-6797-4133-9AFA-70127E3392AF}" destId="{EE382C9B-80A2-4C48-9A88-FAEA54E0E043}" srcOrd="1" destOrd="0" presId="urn:microsoft.com/office/officeart/2009/3/layout/HorizontalOrganizationChart"/>
    <dgm:cxn modelId="{F446A03C-FEB2-49B6-9404-0BAA879E5C58}" type="presParOf" srcId="{8355D3A6-6797-4133-9AFA-70127E3392AF}" destId="{68EBEB9D-5459-4964-805E-12445B1AF484}" srcOrd="2" destOrd="0" presId="urn:microsoft.com/office/officeart/2009/3/layout/HorizontalOrganizationChart"/>
    <dgm:cxn modelId="{9F9521AB-6E5A-4361-98E8-CAFDE4725ED3}" type="presParOf" srcId="{BC560BDA-48D9-46D0-B737-0835AB42C92A}" destId="{C134CC05-C545-4314-8A58-0EDCF9F71A30}" srcOrd="2" destOrd="0" presId="urn:microsoft.com/office/officeart/2009/3/layout/HorizontalOrganizationChart"/>
    <dgm:cxn modelId="{C2F5ADBD-DF63-481A-81E2-3E9C8E1B80D2}" type="presParOf" srcId="{BC560BDA-48D9-46D0-B737-0835AB42C92A}" destId="{BE4E9793-C2BD-4982-8D4C-E233BE64178C}" srcOrd="3" destOrd="0" presId="urn:microsoft.com/office/officeart/2009/3/layout/HorizontalOrganizationChart"/>
    <dgm:cxn modelId="{A8B3DAA2-B4DC-4D25-B1E1-EACE9A4EDFAE}" type="presParOf" srcId="{BE4E9793-C2BD-4982-8D4C-E233BE64178C}" destId="{9AE8990F-FBF1-471F-AE8B-6B2215E0BBB1}" srcOrd="0" destOrd="0" presId="urn:microsoft.com/office/officeart/2009/3/layout/HorizontalOrganizationChart"/>
    <dgm:cxn modelId="{055C7496-07AD-4C30-B5EB-5771B5869265}" type="presParOf" srcId="{9AE8990F-FBF1-471F-AE8B-6B2215E0BBB1}" destId="{E47BB247-3896-4001-8EDA-4FCD4F3FA296}" srcOrd="0" destOrd="0" presId="urn:microsoft.com/office/officeart/2009/3/layout/HorizontalOrganizationChart"/>
    <dgm:cxn modelId="{829830B7-28FF-4F9D-99F8-A8570941BF9A}" type="presParOf" srcId="{9AE8990F-FBF1-471F-AE8B-6B2215E0BBB1}" destId="{9DA1A27D-DD3C-48A6-BF89-73F8D2E39BC6}" srcOrd="1" destOrd="0" presId="urn:microsoft.com/office/officeart/2009/3/layout/HorizontalOrganizationChart"/>
    <dgm:cxn modelId="{1DD4E7E9-5F74-4C72-B97B-A120FF45050C}" type="presParOf" srcId="{BE4E9793-C2BD-4982-8D4C-E233BE64178C}" destId="{7BCA2672-AF1E-4374-8993-02883AD57EE3}" srcOrd="1" destOrd="0" presId="urn:microsoft.com/office/officeart/2009/3/layout/HorizontalOrganizationChart"/>
    <dgm:cxn modelId="{128523D3-E831-4797-9206-CC88A7631487}" type="presParOf" srcId="{BE4E9793-C2BD-4982-8D4C-E233BE64178C}" destId="{64782A0D-E1AD-43F2-A5F7-BC35F5635B98}" srcOrd="2" destOrd="0" presId="urn:microsoft.com/office/officeart/2009/3/layout/HorizontalOrganizationChart"/>
    <dgm:cxn modelId="{DA4F9A1D-9437-4758-8387-DB468ED92D70}" type="presParOf" srcId="{BC560BDA-48D9-46D0-B737-0835AB42C92A}" destId="{E5CD2239-B7D7-480B-99BA-620BD2DEDDDE}" srcOrd="4" destOrd="0" presId="urn:microsoft.com/office/officeart/2009/3/layout/HorizontalOrganizationChart"/>
    <dgm:cxn modelId="{BA4E3DDF-0BA7-480A-9458-6052FC0B7558}" type="presParOf" srcId="{BC560BDA-48D9-46D0-B737-0835AB42C92A}" destId="{CD13DD6A-5EC5-47AB-828F-DDDBDC42B851}" srcOrd="5" destOrd="0" presId="urn:microsoft.com/office/officeart/2009/3/layout/HorizontalOrganizationChart"/>
    <dgm:cxn modelId="{F7510861-5915-4E94-BD0C-CF2DD8370B1B}" type="presParOf" srcId="{CD13DD6A-5EC5-47AB-828F-DDDBDC42B851}" destId="{3AAD10EB-76F8-4ECC-B6A4-2A91B2A21CBD}" srcOrd="0" destOrd="0" presId="urn:microsoft.com/office/officeart/2009/3/layout/HorizontalOrganizationChart"/>
    <dgm:cxn modelId="{4FF2DC53-D050-4CBA-988D-3B9152991F9E}" type="presParOf" srcId="{3AAD10EB-76F8-4ECC-B6A4-2A91B2A21CBD}" destId="{E5D84C6D-F365-4FAA-8E4F-BC3262AB0F67}" srcOrd="0" destOrd="0" presId="urn:microsoft.com/office/officeart/2009/3/layout/HorizontalOrganizationChart"/>
    <dgm:cxn modelId="{E6D5240A-04A9-4891-8519-A3FE894A782D}" type="presParOf" srcId="{3AAD10EB-76F8-4ECC-B6A4-2A91B2A21CBD}" destId="{8A1A60E5-08FB-43FD-8466-86509C665BBE}" srcOrd="1" destOrd="0" presId="urn:microsoft.com/office/officeart/2009/3/layout/HorizontalOrganizationChart"/>
    <dgm:cxn modelId="{4B616D2F-C9C8-4C97-B3A6-075895235C1B}" type="presParOf" srcId="{CD13DD6A-5EC5-47AB-828F-DDDBDC42B851}" destId="{D25CB846-C54A-4769-A81F-FF81DB1F51C8}" srcOrd="1" destOrd="0" presId="urn:microsoft.com/office/officeart/2009/3/layout/HorizontalOrganizationChart"/>
    <dgm:cxn modelId="{A1E59F12-9F27-4985-8983-895EE538A3E3}" type="presParOf" srcId="{CD13DD6A-5EC5-47AB-828F-DDDBDC42B851}" destId="{233B8BC8-9514-45DA-B1A5-41CDCD7358E2}" srcOrd="2" destOrd="0" presId="urn:microsoft.com/office/officeart/2009/3/layout/HorizontalOrganizationChart"/>
    <dgm:cxn modelId="{3B7E916A-D6B4-4391-AEBA-9FDC0CE71223}" type="presParOf" srcId="{BC560BDA-48D9-46D0-B737-0835AB42C92A}" destId="{FE0EAF05-7378-43D7-B6B8-BED85B4F9FB6}" srcOrd="6" destOrd="0" presId="urn:microsoft.com/office/officeart/2009/3/layout/HorizontalOrganizationChart"/>
    <dgm:cxn modelId="{C9CB2F0A-F8B9-417B-B1C3-9EE600831C64}" type="presParOf" srcId="{BC560BDA-48D9-46D0-B737-0835AB42C92A}" destId="{BC8686FD-FE47-4A7D-9478-69DDDE79080F}" srcOrd="7" destOrd="0" presId="urn:microsoft.com/office/officeart/2009/3/layout/HorizontalOrganizationChart"/>
    <dgm:cxn modelId="{8219F938-BDDD-4ACD-AFD8-796ECBBFA153}" type="presParOf" srcId="{BC8686FD-FE47-4A7D-9478-69DDDE79080F}" destId="{FD3ACECB-7288-4725-9802-3B2E37E36792}" srcOrd="0" destOrd="0" presId="urn:microsoft.com/office/officeart/2009/3/layout/HorizontalOrganizationChart"/>
    <dgm:cxn modelId="{842C8FD3-CCFA-4DF0-8531-A4F325FA9673}" type="presParOf" srcId="{FD3ACECB-7288-4725-9802-3B2E37E36792}" destId="{6DD291B4-0BB1-4AEC-B813-F065134706E7}" srcOrd="0" destOrd="0" presId="urn:microsoft.com/office/officeart/2009/3/layout/HorizontalOrganizationChart"/>
    <dgm:cxn modelId="{9FF1EC94-9605-485A-AD5D-BFC951ED3372}" type="presParOf" srcId="{FD3ACECB-7288-4725-9802-3B2E37E36792}" destId="{637C6453-BF66-43F8-B72A-4D3111048A64}" srcOrd="1" destOrd="0" presId="urn:microsoft.com/office/officeart/2009/3/layout/HorizontalOrganizationChart"/>
    <dgm:cxn modelId="{C84A4666-2128-4EC6-A29A-5CCDB3BAE029}" type="presParOf" srcId="{BC8686FD-FE47-4A7D-9478-69DDDE79080F}" destId="{E7E2E3CB-8134-46A7-940E-D969FBFFB1BD}" srcOrd="1" destOrd="0" presId="urn:microsoft.com/office/officeart/2009/3/layout/HorizontalOrganizationChart"/>
    <dgm:cxn modelId="{4713AAE7-3102-4C2F-A16B-9477A6BF1BC8}" type="presParOf" srcId="{BC8686FD-FE47-4A7D-9478-69DDDE79080F}" destId="{CDD4C7E2-50AC-4A23-8FA3-23053E2C2AAC}" srcOrd="2" destOrd="0" presId="urn:microsoft.com/office/officeart/2009/3/layout/HorizontalOrganizationChart"/>
    <dgm:cxn modelId="{FB3B4D0A-27D6-4168-BBB9-456B102C707F}" type="presParOf" srcId="{AFDACDBD-CABD-49AC-A447-305144169BD6}" destId="{C1EF11B0-6400-4FDA-8A6B-C348777FA568}" srcOrd="2" destOrd="0" presId="urn:microsoft.com/office/officeart/2009/3/layout/HorizontalOrganizationChart"/>
    <dgm:cxn modelId="{5A7A393E-9EC8-4C1D-A956-916B58C01CF9}" type="presParOf" srcId="{40D12E26-BC70-4341-BF6E-E3570EBAADB6}" destId="{68FB6745-11F4-469D-9EDE-9DF83ECB29BF}" srcOrd="2" destOrd="0" presId="urn:microsoft.com/office/officeart/2009/3/layout/HorizontalOrganizationChart"/>
    <dgm:cxn modelId="{AFAB34CF-81B0-4D55-88DF-CC001B9F2805}" type="presParOf" srcId="{40D12E26-BC70-4341-BF6E-E3570EBAADB6}" destId="{C1CF53A9-2F5F-4238-9C23-04E74A77A2D2}" srcOrd="3" destOrd="0" presId="urn:microsoft.com/office/officeart/2009/3/layout/HorizontalOrganizationChart"/>
    <dgm:cxn modelId="{B43A74DB-05E1-4F64-BC7A-F515D6E8E5BE}" type="presParOf" srcId="{C1CF53A9-2F5F-4238-9C23-04E74A77A2D2}" destId="{7C6A1E8C-28F7-4F1E-8F2A-D2A36A05D496}" srcOrd="0" destOrd="0" presId="urn:microsoft.com/office/officeart/2009/3/layout/HorizontalOrganizationChart"/>
    <dgm:cxn modelId="{4BD802C6-5BD4-45A9-B5D0-92BE6ED80846}" type="presParOf" srcId="{7C6A1E8C-28F7-4F1E-8F2A-D2A36A05D496}" destId="{732E0E8C-7AED-480F-AC41-98E7E3324BDE}" srcOrd="0" destOrd="0" presId="urn:microsoft.com/office/officeart/2009/3/layout/HorizontalOrganizationChart"/>
    <dgm:cxn modelId="{F2327EA0-523A-487D-8C75-5D85B0210A25}" type="presParOf" srcId="{7C6A1E8C-28F7-4F1E-8F2A-D2A36A05D496}" destId="{7B2747F8-20F8-49FC-96F8-C00B33D66A49}" srcOrd="1" destOrd="0" presId="urn:microsoft.com/office/officeart/2009/3/layout/HorizontalOrganizationChart"/>
    <dgm:cxn modelId="{0F58F457-433B-4B9C-9C6C-FF46632A1EF4}" type="presParOf" srcId="{C1CF53A9-2F5F-4238-9C23-04E74A77A2D2}" destId="{C19A3A86-E6AD-4B31-B068-84A8CBDF03E2}" srcOrd="1" destOrd="0" presId="urn:microsoft.com/office/officeart/2009/3/layout/HorizontalOrganizationChart"/>
    <dgm:cxn modelId="{A6557769-A24F-432B-9CC3-CF41C32E6306}" type="presParOf" srcId="{C19A3A86-E6AD-4B31-B068-84A8CBDF03E2}" destId="{AF437468-43A2-49B0-892B-5EA33BFE6419}" srcOrd="0" destOrd="0" presId="urn:microsoft.com/office/officeart/2009/3/layout/HorizontalOrganizationChart"/>
    <dgm:cxn modelId="{72298D0B-811E-43A7-AA9C-521F2D8087EF}" type="presParOf" srcId="{C19A3A86-E6AD-4B31-B068-84A8CBDF03E2}" destId="{075A4729-EE21-448B-BE40-001C17CDB64F}" srcOrd="1" destOrd="0" presId="urn:microsoft.com/office/officeart/2009/3/layout/HorizontalOrganizationChart"/>
    <dgm:cxn modelId="{9D7D20C5-B1CF-49CC-BE6F-6484E0823F4F}" type="presParOf" srcId="{075A4729-EE21-448B-BE40-001C17CDB64F}" destId="{0849AB7C-8D20-4F81-A91F-AE17176EE6E6}" srcOrd="0" destOrd="0" presId="urn:microsoft.com/office/officeart/2009/3/layout/HorizontalOrganizationChart"/>
    <dgm:cxn modelId="{9C3C51E5-1765-4BB5-ACFF-E3BCA2B363C4}" type="presParOf" srcId="{0849AB7C-8D20-4F81-A91F-AE17176EE6E6}" destId="{7A1D4840-748B-46EA-98E7-96DB737E79C4}" srcOrd="0" destOrd="0" presId="urn:microsoft.com/office/officeart/2009/3/layout/HorizontalOrganizationChart"/>
    <dgm:cxn modelId="{C517E1CF-331A-4437-9B0E-CF3A777D835F}" type="presParOf" srcId="{0849AB7C-8D20-4F81-A91F-AE17176EE6E6}" destId="{8156B296-E3D0-42B3-A559-761F233256CD}" srcOrd="1" destOrd="0" presId="urn:microsoft.com/office/officeart/2009/3/layout/HorizontalOrganizationChart"/>
    <dgm:cxn modelId="{CAE09CAC-58E4-4D77-BC59-6485D1C9ADFE}" type="presParOf" srcId="{075A4729-EE21-448B-BE40-001C17CDB64F}" destId="{2E2029D1-1F0A-423C-AE46-D5F0DB738A04}" srcOrd="1" destOrd="0" presId="urn:microsoft.com/office/officeart/2009/3/layout/HorizontalOrganizationChart"/>
    <dgm:cxn modelId="{F78CE909-D31A-4B99-9114-58AAAB24F5DD}" type="presParOf" srcId="{075A4729-EE21-448B-BE40-001C17CDB64F}" destId="{803B2E39-FB2E-48D4-A077-432C5FC0603B}" srcOrd="2" destOrd="0" presId="urn:microsoft.com/office/officeart/2009/3/layout/HorizontalOrganizationChart"/>
    <dgm:cxn modelId="{2484632E-C942-4D6D-A9F3-1B96EC1EADF3}" type="presParOf" srcId="{C19A3A86-E6AD-4B31-B068-84A8CBDF03E2}" destId="{9342118C-88D4-471D-A372-1E5C52EC77D5}" srcOrd="2" destOrd="0" presId="urn:microsoft.com/office/officeart/2009/3/layout/HorizontalOrganizationChart"/>
    <dgm:cxn modelId="{B24AC834-6168-48E0-A136-65EA67D6CA4B}" type="presParOf" srcId="{C19A3A86-E6AD-4B31-B068-84A8CBDF03E2}" destId="{AB58C5E9-0FBE-40E0-913D-293AE6046CEB}" srcOrd="3" destOrd="0" presId="urn:microsoft.com/office/officeart/2009/3/layout/HorizontalOrganizationChart"/>
    <dgm:cxn modelId="{F5E0BC68-5231-47BA-AA1A-5AD0CA63A2F7}" type="presParOf" srcId="{AB58C5E9-0FBE-40E0-913D-293AE6046CEB}" destId="{38739019-4CDE-4B05-AA95-B5FD5971D4DC}" srcOrd="0" destOrd="0" presId="urn:microsoft.com/office/officeart/2009/3/layout/HorizontalOrganizationChart"/>
    <dgm:cxn modelId="{7C7141A2-C598-40C6-8AEC-264DCBB9308B}" type="presParOf" srcId="{38739019-4CDE-4B05-AA95-B5FD5971D4DC}" destId="{2BC9118D-B65A-4103-92ED-11DB1BE9F896}" srcOrd="0" destOrd="0" presId="urn:microsoft.com/office/officeart/2009/3/layout/HorizontalOrganizationChart"/>
    <dgm:cxn modelId="{00596909-1A03-424F-8309-7DAC3557D534}" type="presParOf" srcId="{38739019-4CDE-4B05-AA95-B5FD5971D4DC}" destId="{A990087D-1ADC-45CC-BD4F-7BBD75706992}" srcOrd="1" destOrd="0" presId="urn:microsoft.com/office/officeart/2009/3/layout/HorizontalOrganizationChart"/>
    <dgm:cxn modelId="{C411F7ED-8606-4E13-83DC-D80A73583A1A}" type="presParOf" srcId="{AB58C5E9-0FBE-40E0-913D-293AE6046CEB}" destId="{3FF6B065-31CB-4165-A5B2-D19FFD678F7F}" srcOrd="1" destOrd="0" presId="urn:microsoft.com/office/officeart/2009/3/layout/HorizontalOrganizationChart"/>
    <dgm:cxn modelId="{3954D895-A13F-45CB-B807-60B85BFD9C47}" type="presParOf" srcId="{AB58C5E9-0FBE-40E0-913D-293AE6046CEB}" destId="{8ED8BF3A-EDDA-41A7-A1F5-0D75CED02259}" srcOrd="2" destOrd="0" presId="urn:microsoft.com/office/officeart/2009/3/layout/HorizontalOrganizationChart"/>
    <dgm:cxn modelId="{FF52C8E8-2E54-41A8-9F53-5EC7BA0D8D95}" type="presParOf" srcId="{C1CF53A9-2F5F-4238-9C23-04E74A77A2D2}" destId="{4ECF5CFC-43BC-4FAB-AF05-A767EBBF8BD3}" srcOrd="2" destOrd="0" presId="urn:microsoft.com/office/officeart/2009/3/layout/HorizontalOrganizationChart"/>
    <dgm:cxn modelId="{F460EBBB-9A44-4D0D-821E-B298877C3F2E}" type="presParOf" srcId="{067DB630-64A4-4169-8479-39D10C4D8482}" destId="{F4DBA484-91DA-4587-874F-8FAACDB6A39F}" srcOrd="2" destOrd="0" presId="urn:microsoft.com/office/officeart/2009/3/layout/HorizontalOrganizationChart"/>
    <dgm:cxn modelId="{277AC47A-9325-49D3-A545-1E9534149FCA}" type="presParOf" srcId="{60AD2CD5-6CA6-4194-A46A-358BBCF76452}" destId="{D979090A-44DB-4BA3-9D55-EA2BAC4A8130}" srcOrd="2" destOrd="0" presId="urn:microsoft.com/office/officeart/2009/3/layout/HorizontalOrganizationChart"/>
    <dgm:cxn modelId="{26F4C6DE-4CC4-4A0C-B228-300EB71FD3FA}" type="presParOf" srcId="{D979090A-44DB-4BA3-9D55-EA2BAC4A8130}" destId="{24CBA6DC-9F9E-4575-9BD6-BB43BAE5B167}" srcOrd="0" destOrd="0" presId="urn:microsoft.com/office/officeart/2009/3/layout/HorizontalOrganizationChart"/>
    <dgm:cxn modelId="{C1498190-A524-4A71-8AA4-FB3BA0087D4E}" type="presParOf" srcId="{24CBA6DC-9F9E-4575-9BD6-BB43BAE5B167}" destId="{99BE0C91-CDB4-4FAC-B1BB-AE40A6AED28B}" srcOrd="0" destOrd="0" presId="urn:microsoft.com/office/officeart/2009/3/layout/HorizontalOrganizationChart"/>
    <dgm:cxn modelId="{0C558757-B123-4EDA-97E2-994A81D4C448}" type="presParOf" srcId="{24CBA6DC-9F9E-4575-9BD6-BB43BAE5B167}" destId="{E117D78E-06A3-42E3-967F-5F38EB04A919}" srcOrd="1" destOrd="0" presId="urn:microsoft.com/office/officeart/2009/3/layout/HorizontalOrganizationChart"/>
    <dgm:cxn modelId="{E7C3CDA0-5E91-4F07-B03D-A466236C304E}" type="presParOf" srcId="{D979090A-44DB-4BA3-9D55-EA2BAC4A8130}" destId="{3ED802BC-8D86-479A-98A2-8EB7EB1CF184}" srcOrd="1" destOrd="0" presId="urn:microsoft.com/office/officeart/2009/3/layout/HorizontalOrganizationChart"/>
    <dgm:cxn modelId="{14E1137D-4198-4240-82A2-B9DC0356E31E}" type="presParOf" srcId="{3ED802BC-8D86-479A-98A2-8EB7EB1CF184}" destId="{29C3D46E-34DB-4632-89A7-3BE0A89D60BD}" srcOrd="0" destOrd="0" presId="urn:microsoft.com/office/officeart/2009/3/layout/HorizontalOrganizationChart"/>
    <dgm:cxn modelId="{37E1B091-3C72-49A1-9778-6C9E20DA8F23}" type="presParOf" srcId="{3ED802BC-8D86-479A-98A2-8EB7EB1CF184}" destId="{7CB659E2-B30A-4D19-BAE5-C973AB0DBF8F}" srcOrd="1" destOrd="0" presId="urn:microsoft.com/office/officeart/2009/3/layout/HorizontalOrganizationChart"/>
    <dgm:cxn modelId="{9245E5A1-12EC-4620-ACD5-0440DB1939B9}" type="presParOf" srcId="{7CB659E2-B30A-4D19-BAE5-C973AB0DBF8F}" destId="{9203A240-FF80-47E9-A8FD-E39B658A4BAA}" srcOrd="0" destOrd="0" presId="urn:microsoft.com/office/officeart/2009/3/layout/HorizontalOrganizationChart"/>
    <dgm:cxn modelId="{2034ABA9-F9FD-412A-8884-F6312338AF3E}" type="presParOf" srcId="{9203A240-FF80-47E9-A8FD-E39B658A4BAA}" destId="{B0D1739F-C709-475B-98F7-8249A890ABDA}" srcOrd="0" destOrd="0" presId="urn:microsoft.com/office/officeart/2009/3/layout/HorizontalOrganizationChart"/>
    <dgm:cxn modelId="{F0389DA4-441F-4EC3-BDE4-B2D9E26DE10A}" type="presParOf" srcId="{9203A240-FF80-47E9-A8FD-E39B658A4BAA}" destId="{52FB4E14-2F06-44D4-B209-AB7590AD613B}" srcOrd="1" destOrd="0" presId="urn:microsoft.com/office/officeart/2009/3/layout/HorizontalOrganizationChart"/>
    <dgm:cxn modelId="{AE401B4C-F1BB-4E3D-A558-FB0844DB6C3A}" type="presParOf" srcId="{7CB659E2-B30A-4D19-BAE5-C973AB0DBF8F}" destId="{8A00B26B-B6C8-44A2-A4FE-F0D8E1EA71C9}" srcOrd="1" destOrd="0" presId="urn:microsoft.com/office/officeart/2009/3/layout/HorizontalOrganizationChart"/>
    <dgm:cxn modelId="{B83C1276-7463-4614-A26B-0F03E3DC3708}" type="presParOf" srcId="{8A00B26B-B6C8-44A2-A4FE-F0D8E1EA71C9}" destId="{C3E39CE5-F686-428F-989F-BD257DF3EAFE}" srcOrd="0" destOrd="0" presId="urn:microsoft.com/office/officeart/2009/3/layout/HorizontalOrganizationChart"/>
    <dgm:cxn modelId="{883B08A8-D9DE-44D6-9739-BB85AA67BD72}" type="presParOf" srcId="{8A00B26B-B6C8-44A2-A4FE-F0D8E1EA71C9}" destId="{52777840-932E-42A3-8959-277B92A232E1}" srcOrd="1" destOrd="0" presId="urn:microsoft.com/office/officeart/2009/3/layout/HorizontalOrganizationChart"/>
    <dgm:cxn modelId="{0455A8C6-1EE1-4F66-BB35-ED8D5D417ADF}" type="presParOf" srcId="{52777840-932E-42A3-8959-277B92A232E1}" destId="{A192EFAE-6240-454D-BA5B-0619E32FE32E}" srcOrd="0" destOrd="0" presId="urn:microsoft.com/office/officeart/2009/3/layout/HorizontalOrganizationChart"/>
    <dgm:cxn modelId="{132CED0A-BA66-4002-B263-5665F37540ED}" type="presParOf" srcId="{A192EFAE-6240-454D-BA5B-0619E32FE32E}" destId="{75C46C80-E251-4264-AA0A-6164CEF9DC15}" srcOrd="0" destOrd="0" presId="urn:microsoft.com/office/officeart/2009/3/layout/HorizontalOrganizationChart"/>
    <dgm:cxn modelId="{02F232A0-3BD3-49FA-935E-921D3C673A5A}" type="presParOf" srcId="{A192EFAE-6240-454D-BA5B-0619E32FE32E}" destId="{01BD5DA2-155F-425A-9142-5F499A5E5B31}" srcOrd="1" destOrd="0" presId="urn:microsoft.com/office/officeart/2009/3/layout/HorizontalOrganizationChart"/>
    <dgm:cxn modelId="{F8D4E413-52C3-49B6-9083-2DC7561F2BEC}" type="presParOf" srcId="{52777840-932E-42A3-8959-277B92A232E1}" destId="{67AC663D-BCB2-4CDC-8609-65401543B13E}" srcOrd="1" destOrd="0" presId="urn:microsoft.com/office/officeart/2009/3/layout/HorizontalOrganizationChart"/>
    <dgm:cxn modelId="{6FB47C36-47C0-43B2-9B4A-B4C76CD22DA2}" type="presParOf" srcId="{52777840-932E-42A3-8959-277B92A232E1}" destId="{2FAE3EEC-435C-4FE3-A41F-DD2DEB9D6795}" srcOrd="2" destOrd="0" presId="urn:microsoft.com/office/officeart/2009/3/layout/HorizontalOrganizationChart"/>
    <dgm:cxn modelId="{C5EC0330-3C7A-48E8-B4C8-275690F74280}" type="presParOf" srcId="{8A00B26B-B6C8-44A2-A4FE-F0D8E1EA71C9}" destId="{F9B1BC21-CE9E-4616-984F-5F961FA2C5F4}" srcOrd="2" destOrd="0" presId="urn:microsoft.com/office/officeart/2009/3/layout/HorizontalOrganizationChart"/>
    <dgm:cxn modelId="{0D6D65D7-9CDD-4D92-B784-F0AAF2C6F0B9}" type="presParOf" srcId="{8A00B26B-B6C8-44A2-A4FE-F0D8E1EA71C9}" destId="{26F73A4D-FD7A-4E6A-AA0D-9704F514B26D}" srcOrd="3" destOrd="0" presId="urn:microsoft.com/office/officeart/2009/3/layout/HorizontalOrganizationChart"/>
    <dgm:cxn modelId="{E181BBB6-C90B-41F9-AF64-765EEA862620}" type="presParOf" srcId="{26F73A4D-FD7A-4E6A-AA0D-9704F514B26D}" destId="{F9D24A55-7E7B-400F-8404-8F403465E65B}" srcOrd="0" destOrd="0" presId="urn:microsoft.com/office/officeart/2009/3/layout/HorizontalOrganizationChart"/>
    <dgm:cxn modelId="{4B21403E-BB24-4E37-8929-7CD11A42F233}" type="presParOf" srcId="{F9D24A55-7E7B-400F-8404-8F403465E65B}" destId="{4018E7AD-B4C9-45D1-B9B7-69FE999E2B77}" srcOrd="0" destOrd="0" presId="urn:microsoft.com/office/officeart/2009/3/layout/HorizontalOrganizationChart"/>
    <dgm:cxn modelId="{65E4B0E6-4011-4BEA-B3FC-1746587DD84B}" type="presParOf" srcId="{F9D24A55-7E7B-400F-8404-8F403465E65B}" destId="{A26A0474-400E-40DB-BD51-792310EC1FF3}" srcOrd="1" destOrd="0" presId="urn:microsoft.com/office/officeart/2009/3/layout/HorizontalOrganizationChart"/>
    <dgm:cxn modelId="{19AF44B1-314C-4AE9-A93C-960233F2DC99}" type="presParOf" srcId="{26F73A4D-FD7A-4E6A-AA0D-9704F514B26D}" destId="{051725C9-0B5D-4136-8AD7-B404BEDFE8A9}" srcOrd="1" destOrd="0" presId="urn:microsoft.com/office/officeart/2009/3/layout/HorizontalOrganizationChart"/>
    <dgm:cxn modelId="{C6528A6D-F2F6-4B5C-A4AF-F44973A28C8F}" type="presParOf" srcId="{26F73A4D-FD7A-4E6A-AA0D-9704F514B26D}" destId="{D0206AC0-51D6-4579-8D73-AFC891A0FFC8}" srcOrd="2" destOrd="0" presId="urn:microsoft.com/office/officeart/2009/3/layout/HorizontalOrganizationChart"/>
    <dgm:cxn modelId="{37D38058-126E-45AA-B172-7159237AC69C}" type="presParOf" srcId="{7CB659E2-B30A-4D19-BAE5-C973AB0DBF8F}" destId="{C280B52A-6C32-4CB8-BB0A-0B7A0497A207}" srcOrd="2" destOrd="0" presId="urn:microsoft.com/office/officeart/2009/3/layout/HorizontalOrganizationChart"/>
    <dgm:cxn modelId="{48F8010C-41F4-45D7-82BA-8EFB8B2431DC}" type="presParOf" srcId="{3ED802BC-8D86-479A-98A2-8EB7EB1CF184}" destId="{31EA231A-C363-4377-BBC5-6BA0D431A791}" srcOrd="2" destOrd="0" presId="urn:microsoft.com/office/officeart/2009/3/layout/HorizontalOrganizationChart"/>
    <dgm:cxn modelId="{CE14D053-48B7-4AD8-A7F7-0DBD1D34025E}" type="presParOf" srcId="{3ED802BC-8D86-479A-98A2-8EB7EB1CF184}" destId="{D2BDB64D-4E14-4FAE-B746-917967BA9CEA}" srcOrd="3" destOrd="0" presId="urn:microsoft.com/office/officeart/2009/3/layout/HorizontalOrganizationChart"/>
    <dgm:cxn modelId="{9E656E35-9BF1-47CD-9288-552DFBDCD969}" type="presParOf" srcId="{D2BDB64D-4E14-4FAE-B746-917967BA9CEA}" destId="{43142E07-2294-40A7-A502-6FD3AEC8E8B8}" srcOrd="0" destOrd="0" presId="urn:microsoft.com/office/officeart/2009/3/layout/HorizontalOrganizationChart"/>
    <dgm:cxn modelId="{047FC905-6E72-4C04-ABD8-636DF967A71C}" type="presParOf" srcId="{43142E07-2294-40A7-A502-6FD3AEC8E8B8}" destId="{38AE426B-21C5-4284-8818-D28F173B484B}" srcOrd="0" destOrd="0" presId="urn:microsoft.com/office/officeart/2009/3/layout/HorizontalOrganizationChart"/>
    <dgm:cxn modelId="{F0549610-5C14-4C37-88A9-1BFBFC09E2EB}" type="presParOf" srcId="{43142E07-2294-40A7-A502-6FD3AEC8E8B8}" destId="{62D0982A-5488-4B42-99E3-C0B1100ED278}" srcOrd="1" destOrd="0" presId="urn:microsoft.com/office/officeart/2009/3/layout/HorizontalOrganizationChart"/>
    <dgm:cxn modelId="{E3A1DF6B-E252-41AE-9F49-C5809647A720}" type="presParOf" srcId="{D2BDB64D-4E14-4FAE-B746-917967BA9CEA}" destId="{95520EB6-3F11-4FA9-9B52-23EE0EBFC673}" srcOrd="1" destOrd="0" presId="urn:microsoft.com/office/officeart/2009/3/layout/HorizontalOrganizationChart"/>
    <dgm:cxn modelId="{0EFC7A55-2E98-4ED2-9690-53E67DF800B4}" type="presParOf" srcId="{95520EB6-3F11-4FA9-9B52-23EE0EBFC673}" destId="{25F39A65-2212-4D93-8D86-00660AC7302F}" srcOrd="0" destOrd="0" presId="urn:microsoft.com/office/officeart/2009/3/layout/HorizontalOrganizationChart"/>
    <dgm:cxn modelId="{331ED106-EC7B-405F-AFDF-ADAE8D30CFF7}" type="presParOf" srcId="{95520EB6-3F11-4FA9-9B52-23EE0EBFC673}" destId="{0C5782FC-6B76-47F0-941A-AA9CD0CC716C}" srcOrd="1" destOrd="0" presId="urn:microsoft.com/office/officeart/2009/3/layout/HorizontalOrganizationChart"/>
    <dgm:cxn modelId="{DDAD4B1A-F71D-4616-B8B1-8D54FCAFD4D3}" type="presParOf" srcId="{0C5782FC-6B76-47F0-941A-AA9CD0CC716C}" destId="{A0834527-58EF-4B1A-8638-CAAF22B9434F}" srcOrd="0" destOrd="0" presId="urn:microsoft.com/office/officeart/2009/3/layout/HorizontalOrganizationChart"/>
    <dgm:cxn modelId="{A04E93A5-C425-4173-8FB3-FC37404944B5}" type="presParOf" srcId="{A0834527-58EF-4B1A-8638-CAAF22B9434F}" destId="{5721571B-5926-4264-B4D7-3D70EE2246CE}" srcOrd="0" destOrd="0" presId="urn:microsoft.com/office/officeart/2009/3/layout/HorizontalOrganizationChart"/>
    <dgm:cxn modelId="{76AA297B-33E8-4B70-A948-7CF5967BFF1C}" type="presParOf" srcId="{A0834527-58EF-4B1A-8638-CAAF22B9434F}" destId="{2CEEF323-5016-4256-B45C-F73ED6AF0593}" srcOrd="1" destOrd="0" presId="urn:microsoft.com/office/officeart/2009/3/layout/HorizontalOrganizationChart"/>
    <dgm:cxn modelId="{263F4F02-CD8F-4BC1-ADA6-1C98F4C7CB54}" type="presParOf" srcId="{0C5782FC-6B76-47F0-941A-AA9CD0CC716C}" destId="{4E33A897-E8FC-4CFD-ACF1-990DA37979B4}" srcOrd="1" destOrd="0" presId="urn:microsoft.com/office/officeart/2009/3/layout/HorizontalOrganizationChart"/>
    <dgm:cxn modelId="{8E676074-5227-4B83-8139-ADD6CCECA167}" type="presParOf" srcId="{0C5782FC-6B76-47F0-941A-AA9CD0CC716C}" destId="{7D96EDAE-D88D-4DA1-A4F1-25E61F2BC072}" srcOrd="2" destOrd="0" presId="urn:microsoft.com/office/officeart/2009/3/layout/HorizontalOrganizationChart"/>
    <dgm:cxn modelId="{33ABE9F6-2643-443D-99E4-15D0F3E264AF}" type="presParOf" srcId="{95520EB6-3F11-4FA9-9B52-23EE0EBFC673}" destId="{047E443D-EC97-4AA1-9D9F-A2DA47E11A9B}" srcOrd="2" destOrd="0" presId="urn:microsoft.com/office/officeart/2009/3/layout/HorizontalOrganizationChart"/>
    <dgm:cxn modelId="{BB7411D6-5093-42D0-9AB4-9E96B91FD0E9}" type="presParOf" srcId="{95520EB6-3F11-4FA9-9B52-23EE0EBFC673}" destId="{6E119EF6-50E5-4B48-996C-38782C785438}" srcOrd="3" destOrd="0" presId="urn:microsoft.com/office/officeart/2009/3/layout/HorizontalOrganizationChart"/>
    <dgm:cxn modelId="{68966E7D-1D7E-42DF-A19F-000B14D1E3E6}" type="presParOf" srcId="{6E119EF6-50E5-4B48-996C-38782C785438}" destId="{092C3632-95F2-45A6-972A-C4D46F7950F2}" srcOrd="0" destOrd="0" presId="urn:microsoft.com/office/officeart/2009/3/layout/HorizontalOrganizationChart"/>
    <dgm:cxn modelId="{6B1DFFBF-2728-4D49-AAF7-B3685AA1D977}" type="presParOf" srcId="{092C3632-95F2-45A6-972A-C4D46F7950F2}" destId="{AFEE3514-F251-49F1-A444-DDD85C12BA15}" srcOrd="0" destOrd="0" presId="urn:microsoft.com/office/officeart/2009/3/layout/HorizontalOrganizationChart"/>
    <dgm:cxn modelId="{CB9B3290-FAA6-47D3-B28E-AD9581AF3E0B}" type="presParOf" srcId="{092C3632-95F2-45A6-972A-C4D46F7950F2}" destId="{62625693-8B82-4CE7-BA40-7F85A9C751B5}" srcOrd="1" destOrd="0" presId="urn:microsoft.com/office/officeart/2009/3/layout/HorizontalOrganizationChart"/>
    <dgm:cxn modelId="{D58994B8-2C72-4CB1-9F7E-4ED917E2C0AC}" type="presParOf" srcId="{6E119EF6-50E5-4B48-996C-38782C785438}" destId="{AB7B41A3-483C-42E2-A650-CBD66D9F6BA9}" srcOrd="1" destOrd="0" presId="urn:microsoft.com/office/officeart/2009/3/layout/HorizontalOrganizationChart"/>
    <dgm:cxn modelId="{EE978A69-8AB8-42C4-822F-0CAE33EA92D4}" type="presParOf" srcId="{6E119EF6-50E5-4B48-996C-38782C785438}" destId="{CBFE39A6-EDA7-47BF-82FC-EB8C48E55F28}" srcOrd="2" destOrd="0" presId="urn:microsoft.com/office/officeart/2009/3/layout/HorizontalOrganizationChart"/>
    <dgm:cxn modelId="{A22A9C63-4291-4A45-91CE-7777EFCBFF20}" type="presParOf" srcId="{D2BDB64D-4E14-4FAE-B746-917967BA9CEA}" destId="{34F5A34D-3FF4-409E-AC97-1846BFF606A0}" srcOrd="2" destOrd="0" presId="urn:microsoft.com/office/officeart/2009/3/layout/HorizontalOrganizationChart"/>
    <dgm:cxn modelId="{0D360F78-BDEB-4D06-B1BD-D22E5F40B89D}" type="presParOf" srcId="{3ED802BC-8D86-479A-98A2-8EB7EB1CF184}" destId="{CCC614EA-190F-4865-B620-21802F87DC82}" srcOrd="4" destOrd="0" presId="urn:microsoft.com/office/officeart/2009/3/layout/HorizontalOrganizationChart"/>
    <dgm:cxn modelId="{5A5569AC-5BC6-4108-B882-6CC07C4B623F}" type="presParOf" srcId="{3ED802BC-8D86-479A-98A2-8EB7EB1CF184}" destId="{913F4630-E340-4F9D-9011-76586D3534CA}" srcOrd="5" destOrd="0" presId="urn:microsoft.com/office/officeart/2009/3/layout/HorizontalOrganizationChart"/>
    <dgm:cxn modelId="{55F7FCB2-99FC-42C4-866C-E158594097EB}" type="presParOf" srcId="{913F4630-E340-4F9D-9011-76586D3534CA}" destId="{2F989624-54C7-4891-BE72-425376543C90}" srcOrd="0" destOrd="0" presId="urn:microsoft.com/office/officeart/2009/3/layout/HorizontalOrganizationChart"/>
    <dgm:cxn modelId="{BF5644EF-25D8-4E28-8CB5-AE5587A0217D}" type="presParOf" srcId="{2F989624-54C7-4891-BE72-425376543C90}" destId="{8D7F82D3-E2ED-4566-8050-7C0043E3C417}" srcOrd="0" destOrd="0" presId="urn:microsoft.com/office/officeart/2009/3/layout/HorizontalOrganizationChart"/>
    <dgm:cxn modelId="{AE051B47-0C34-40D6-B7F8-C58F762A11B3}" type="presParOf" srcId="{2F989624-54C7-4891-BE72-425376543C90}" destId="{B04F5F70-093E-46B5-B186-DF2E41CB7E0F}" srcOrd="1" destOrd="0" presId="urn:microsoft.com/office/officeart/2009/3/layout/HorizontalOrganizationChart"/>
    <dgm:cxn modelId="{0EB75DFA-44BD-4DD8-9C3E-2DD06D8B91F7}" type="presParOf" srcId="{913F4630-E340-4F9D-9011-76586D3534CA}" destId="{ACEAFFAC-993A-4ACF-95E9-38D9F3F4A976}" srcOrd="1" destOrd="0" presId="urn:microsoft.com/office/officeart/2009/3/layout/HorizontalOrganizationChart"/>
    <dgm:cxn modelId="{565CB6AE-3E89-4B19-8BD3-510429E3375E}" type="presParOf" srcId="{ACEAFFAC-993A-4ACF-95E9-38D9F3F4A976}" destId="{5574097A-C3EB-484B-A7D2-6C81796207F0}" srcOrd="0" destOrd="0" presId="urn:microsoft.com/office/officeart/2009/3/layout/HorizontalOrganizationChart"/>
    <dgm:cxn modelId="{6E25C2D0-6863-490D-BFFB-3E56381B471B}" type="presParOf" srcId="{ACEAFFAC-993A-4ACF-95E9-38D9F3F4A976}" destId="{58343CB3-05DA-4EB4-A097-CE7A679AA995}" srcOrd="1" destOrd="0" presId="urn:microsoft.com/office/officeart/2009/3/layout/HorizontalOrganizationChart"/>
    <dgm:cxn modelId="{88126D8A-2860-48C9-8B0D-42A0DCADDCE4}" type="presParOf" srcId="{58343CB3-05DA-4EB4-A097-CE7A679AA995}" destId="{93F8C514-D1ED-4498-9C94-AC2AA7CC11E8}" srcOrd="0" destOrd="0" presId="urn:microsoft.com/office/officeart/2009/3/layout/HorizontalOrganizationChart"/>
    <dgm:cxn modelId="{EF39D3B4-6547-4FBC-844E-D2FD6A56B1F4}" type="presParOf" srcId="{93F8C514-D1ED-4498-9C94-AC2AA7CC11E8}" destId="{E1D59B6C-4C95-4314-8FCD-75A830D46045}" srcOrd="0" destOrd="0" presId="urn:microsoft.com/office/officeart/2009/3/layout/HorizontalOrganizationChart"/>
    <dgm:cxn modelId="{95FC7002-2B9C-4AA4-A769-830524CB7693}" type="presParOf" srcId="{93F8C514-D1ED-4498-9C94-AC2AA7CC11E8}" destId="{D4EB52C1-077D-4DF0-A3DF-2EF357B3A584}" srcOrd="1" destOrd="0" presId="urn:microsoft.com/office/officeart/2009/3/layout/HorizontalOrganizationChart"/>
    <dgm:cxn modelId="{D02BB054-4AEE-45E7-9373-AEF03B3A08AA}" type="presParOf" srcId="{58343CB3-05DA-4EB4-A097-CE7A679AA995}" destId="{18A4C623-B73A-47F9-8C55-657F2ED2BEAC}" srcOrd="1" destOrd="0" presId="urn:microsoft.com/office/officeart/2009/3/layout/HorizontalOrganizationChart"/>
    <dgm:cxn modelId="{6FA8C596-6846-4427-A5C4-5951BC521983}" type="presParOf" srcId="{58343CB3-05DA-4EB4-A097-CE7A679AA995}" destId="{55820293-835F-46BD-B446-CF552AD4C8CC}" srcOrd="2" destOrd="0" presId="urn:microsoft.com/office/officeart/2009/3/layout/HorizontalOrganizationChart"/>
    <dgm:cxn modelId="{CFD78FBE-C2CE-4EB5-9BAE-35F7099A8E47}" type="presParOf" srcId="{ACEAFFAC-993A-4ACF-95E9-38D9F3F4A976}" destId="{17E92EC8-8044-43AB-9049-F742B13F69D7}" srcOrd="2" destOrd="0" presId="urn:microsoft.com/office/officeart/2009/3/layout/HorizontalOrganizationChart"/>
    <dgm:cxn modelId="{E6873DEF-4214-49CE-B159-5064499BF615}" type="presParOf" srcId="{ACEAFFAC-993A-4ACF-95E9-38D9F3F4A976}" destId="{2412652B-4870-4B9F-A69A-0167057BA908}" srcOrd="3" destOrd="0" presId="urn:microsoft.com/office/officeart/2009/3/layout/HorizontalOrganizationChart"/>
    <dgm:cxn modelId="{C5E0374F-168E-40D6-9384-5E9386C08B5A}" type="presParOf" srcId="{2412652B-4870-4B9F-A69A-0167057BA908}" destId="{3822FDD1-D7A7-4330-9C7C-342C1B5C11F8}" srcOrd="0" destOrd="0" presId="urn:microsoft.com/office/officeart/2009/3/layout/HorizontalOrganizationChart"/>
    <dgm:cxn modelId="{04FB76F0-DB98-4159-AEFA-57E49D119C27}" type="presParOf" srcId="{3822FDD1-D7A7-4330-9C7C-342C1B5C11F8}" destId="{4DB40545-EE95-4F30-8998-86A06386C9D5}" srcOrd="0" destOrd="0" presId="urn:microsoft.com/office/officeart/2009/3/layout/HorizontalOrganizationChart"/>
    <dgm:cxn modelId="{68A030D0-0F7C-4AE8-9F81-55C10B16404C}" type="presParOf" srcId="{3822FDD1-D7A7-4330-9C7C-342C1B5C11F8}" destId="{C10A5A19-CA47-48A1-A019-762A5CCD9EF2}" srcOrd="1" destOrd="0" presId="urn:microsoft.com/office/officeart/2009/3/layout/HorizontalOrganizationChart"/>
    <dgm:cxn modelId="{E5E5272E-E8EA-4B81-8148-CCDF5A89A664}" type="presParOf" srcId="{2412652B-4870-4B9F-A69A-0167057BA908}" destId="{53823240-FBBE-45C3-AF2C-7EA0D2B93DE3}" srcOrd="1" destOrd="0" presId="urn:microsoft.com/office/officeart/2009/3/layout/HorizontalOrganizationChart"/>
    <dgm:cxn modelId="{D033C0FE-2CF7-443B-9DAA-67A6D64002C3}" type="presParOf" srcId="{2412652B-4870-4B9F-A69A-0167057BA908}" destId="{E048A237-0A8A-4046-95CA-FD4E6EE9FCD6}" srcOrd="2" destOrd="0" presId="urn:microsoft.com/office/officeart/2009/3/layout/HorizontalOrganizationChart"/>
    <dgm:cxn modelId="{4EDF6636-5B04-4771-B0A4-089556BCECF8}" type="presParOf" srcId="{913F4630-E340-4F9D-9011-76586D3534CA}" destId="{EC9931E1-02F2-4C28-94F2-DC4E72C91B70}" srcOrd="2" destOrd="0" presId="urn:microsoft.com/office/officeart/2009/3/layout/HorizontalOrganizationChart"/>
    <dgm:cxn modelId="{77340689-5059-44EA-8155-E26010BBF938}" type="presParOf" srcId="{D979090A-44DB-4BA3-9D55-EA2BAC4A8130}" destId="{0D52DDCE-5C8C-4137-BE5F-B5525A1515EE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7E92EC8-8044-43AB-9049-F742B13F69D7}">
      <dsp:nvSpPr>
        <dsp:cNvPr id="0" name=""/>
        <dsp:cNvSpPr/>
      </dsp:nvSpPr>
      <dsp:spPr>
        <a:xfrm>
          <a:off x="2298444" y="5948230"/>
          <a:ext cx="657356" cy="1764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5302" y="0"/>
              </a:lnTo>
              <a:lnTo>
                <a:pt x="575302" y="176416"/>
              </a:lnTo>
              <a:lnTo>
                <a:pt x="657356" y="176416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5574097A-C3EB-484B-A7D2-6C81796207F0}">
      <dsp:nvSpPr>
        <dsp:cNvPr id="0" name=""/>
        <dsp:cNvSpPr/>
      </dsp:nvSpPr>
      <dsp:spPr>
        <a:xfrm>
          <a:off x="2298444" y="5771813"/>
          <a:ext cx="657356" cy="176416"/>
        </a:xfrm>
        <a:custGeom>
          <a:avLst/>
          <a:gdLst/>
          <a:ahLst/>
          <a:cxnLst/>
          <a:rect l="0" t="0" r="0" b="0"/>
          <a:pathLst>
            <a:path>
              <a:moveTo>
                <a:pt x="0" y="176416"/>
              </a:moveTo>
              <a:lnTo>
                <a:pt x="575302" y="176416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CCC614EA-190F-4865-B620-21802F87DC82}">
      <dsp:nvSpPr>
        <dsp:cNvPr id="0" name=""/>
        <dsp:cNvSpPr/>
      </dsp:nvSpPr>
      <dsp:spPr>
        <a:xfrm>
          <a:off x="864691" y="5269882"/>
          <a:ext cx="613208" cy="6783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31154" y="0"/>
              </a:lnTo>
              <a:lnTo>
                <a:pt x="531154" y="678348"/>
              </a:lnTo>
              <a:lnTo>
                <a:pt x="613208" y="678348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047E443D-EC97-4AA1-9D9F-A2DA47E11A9B}">
      <dsp:nvSpPr>
        <dsp:cNvPr id="0" name=""/>
        <dsp:cNvSpPr/>
      </dsp:nvSpPr>
      <dsp:spPr>
        <a:xfrm>
          <a:off x="2298444" y="5242563"/>
          <a:ext cx="657356" cy="1764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5302" y="0"/>
              </a:lnTo>
              <a:lnTo>
                <a:pt x="575302" y="176416"/>
              </a:lnTo>
              <a:lnTo>
                <a:pt x="657356" y="176416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25F39A65-2212-4D93-8D86-00660AC7302F}">
      <dsp:nvSpPr>
        <dsp:cNvPr id="0" name=""/>
        <dsp:cNvSpPr/>
      </dsp:nvSpPr>
      <dsp:spPr>
        <a:xfrm>
          <a:off x="2298444" y="5065996"/>
          <a:ext cx="657356" cy="176567"/>
        </a:xfrm>
        <a:custGeom>
          <a:avLst/>
          <a:gdLst/>
          <a:ahLst/>
          <a:cxnLst/>
          <a:rect l="0" t="0" r="0" b="0"/>
          <a:pathLst>
            <a:path>
              <a:moveTo>
                <a:pt x="0" y="176567"/>
              </a:moveTo>
              <a:lnTo>
                <a:pt x="575302" y="176567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31EA231A-C363-4377-BBC5-6BA0D431A791}">
      <dsp:nvSpPr>
        <dsp:cNvPr id="0" name=""/>
        <dsp:cNvSpPr/>
      </dsp:nvSpPr>
      <dsp:spPr>
        <a:xfrm>
          <a:off x="864691" y="5196843"/>
          <a:ext cx="61320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73039"/>
              </a:moveTo>
              <a:lnTo>
                <a:pt x="531154" y="73039"/>
              </a:lnTo>
              <a:lnTo>
                <a:pt x="531154" y="45720"/>
              </a:lnTo>
              <a:lnTo>
                <a:pt x="613208" y="4572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F9B1BC21-CE9E-4616-984F-5F961FA2C5F4}">
      <dsp:nvSpPr>
        <dsp:cNvPr id="0" name=""/>
        <dsp:cNvSpPr/>
      </dsp:nvSpPr>
      <dsp:spPr>
        <a:xfrm>
          <a:off x="2298444" y="4536895"/>
          <a:ext cx="657356" cy="1764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5302" y="0"/>
              </a:lnTo>
              <a:lnTo>
                <a:pt x="575302" y="176416"/>
              </a:lnTo>
              <a:lnTo>
                <a:pt x="657356" y="176416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C3E39CE5-F686-428F-989F-BD257DF3EAFE}">
      <dsp:nvSpPr>
        <dsp:cNvPr id="0" name=""/>
        <dsp:cNvSpPr/>
      </dsp:nvSpPr>
      <dsp:spPr>
        <a:xfrm>
          <a:off x="2298444" y="4360478"/>
          <a:ext cx="657356" cy="176416"/>
        </a:xfrm>
        <a:custGeom>
          <a:avLst/>
          <a:gdLst/>
          <a:ahLst/>
          <a:cxnLst/>
          <a:rect l="0" t="0" r="0" b="0"/>
          <a:pathLst>
            <a:path>
              <a:moveTo>
                <a:pt x="0" y="176416"/>
              </a:moveTo>
              <a:lnTo>
                <a:pt x="575302" y="176416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29C3D46E-34DB-4632-89A7-3BE0A89D60BD}">
      <dsp:nvSpPr>
        <dsp:cNvPr id="0" name=""/>
        <dsp:cNvSpPr/>
      </dsp:nvSpPr>
      <dsp:spPr>
        <a:xfrm>
          <a:off x="864691" y="4536895"/>
          <a:ext cx="613208" cy="732986"/>
        </a:xfrm>
        <a:custGeom>
          <a:avLst/>
          <a:gdLst/>
          <a:ahLst/>
          <a:cxnLst/>
          <a:rect l="0" t="0" r="0" b="0"/>
          <a:pathLst>
            <a:path>
              <a:moveTo>
                <a:pt x="0" y="732986"/>
              </a:moveTo>
              <a:lnTo>
                <a:pt x="531154" y="732986"/>
              </a:lnTo>
              <a:lnTo>
                <a:pt x="531154" y="0"/>
              </a:lnTo>
              <a:lnTo>
                <a:pt x="613208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9342118C-88D4-471D-A372-1E5C52EC77D5}">
      <dsp:nvSpPr>
        <dsp:cNvPr id="0" name=""/>
        <dsp:cNvSpPr/>
      </dsp:nvSpPr>
      <dsp:spPr>
        <a:xfrm>
          <a:off x="2298444" y="3831228"/>
          <a:ext cx="657356" cy="1764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5302" y="0"/>
              </a:lnTo>
              <a:lnTo>
                <a:pt x="575302" y="176416"/>
              </a:lnTo>
              <a:lnTo>
                <a:pt x="657356" y="176416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AF437468-43A2-49B0-892B-5EA33BFE6419}">
      <dsp:nvSpPr>
        <dsp:cNvPr id="0" name=""/>
        <dsp:cNvSpPr/>
      </dsp:nvSpPr>
      <dsp:spPr>
        <a:xfrm>
          <a:off x="2298444" y="3654811"/>
          <a:ext cx="657356" cy="176416"/>
        </a:xfrm>
        <a:custGeom>
          <a:avLst/>
          <a:gdLst/>
          <a:ahLst/>
          <a:cxnLst/>
          <a:rect l="0" t="0" r="0" b="0"/>
          <a:pathLst>
            <a:path>
              <a:moveTo>
                <a:pt x="0" y="176416"/>
              </a:moveTo>
              <a:lnTo>
                <a:pt x="575302" y="176416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68FB6745-11F4-469D-9EDE-9DF83ECB29BF}">
      <dsp:nvSpPr>
        <dsp:cNvPr id="0" name=""/>
        <dsp:cNvSpPr/>
      </dsp:nvSpPr>
      <dsp:spPr>
        <a:xfrm>
          <a:off x="864691" y="3329296"/>
          <a:ext cx="613208" cy="5019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31154" y="0"/>
              </a:lnTo>
              <a:lnTo>
                <a:pt x="531154" y="501931"/>
              </a:lnTo>
              <a:lnTo>
                <a:pt x="613208" y="501931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FE0EAF05-7378-43D7-B6B8-BED85B4F9FB6}">
      <dsp:nvSpPr>
        <dsp:cNvPr id="0" name=""/>
        <dsp:cNvSpPr/>
      </dsp:nvSpPr>
      <dsp:spPr>
        <a:xfrm>
          <a:off x="2298444" y="2797813"/>
          <a:ext cx="657356" cy="50416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5302" y="0"/>
              </a:lnTo>
              <a:lnTo>
                <a:pt x="575302" y="504164"/>
              </a:lnTo>
              <a:lnTo>
                <a:pt x="657356" y="504164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E5CD2239-B7D7-480B-99BA-620BD2DEDDDE}">
      <dsp:nvSpPr>
        <dsp:cNvPr id="0" name=""/>
        <dsp:cNvSpPr/>
      </dsp:nvSpPr>
      <dsp:spPr>
        <a:xfrm>
          <a:off x="2298444" y="2797813"/>
          <a:ext cx="657356" cy="1513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5302" y="0"/>
              </a:lnTo>
              <a:lnTo>
                <a:pt x="575302" y="151330"/>
              </a:lnTo>
              <a:lnTo>
                <a:pt x="657356" y="15133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C134CC05-C545-4314-8A58-0EDCF9F71A30}">
      <dsp:nvSpPr>
        <dsp:cNvPr id="0" name=""/>
        <dsp:cNvSpPr/>
      </dsp:nvSpPr>
      <dsp:spPr>
        <a:xfrm>
          <a:off x="2298444" y="2596309"/>
          <a:ext cx="657356" cy="201503"/>
        </a:xfrm>
        <a:custGeom>
          <a:avLst/>
          <a:gdLst/>
          <a:ahLst/>
          <a:cxnLst/>
          <a:rect l="0" t="0" r="0" b="0"/>
          <a:pathLst>
            <a:path>
              <a:moveTo>
                <a:pt x="0" y="201503"/>
              </a:moveTo>
              <a:lnTo>
                <a:pt x="575302" y="201503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50BFDECA-D20A-4764-A525-A3A7D3B83974}">
      <dsp:nvSpPr>
        <dsp:cNvPr id="0" name=""/>
        <dsp:cNvSpPr/>
      </dsp:nvSpPr>
      <dsp:spPr>
        <a:xfrm>
          <a:off x="2298444" y="2243325"/>
          <a:ext cx="657356" cy="554487"/>
        </a:xfrm>
        <a:custGeom>
          <a:avLst/>
          <a:gdLst/>
          <a:ahLst/>
          <a:cxnLst/>
          <a:rect l="0" t="0" r="0" b="0"/>
          <a:pathLst>
            <a:path>
              <a:moveTo>
                <a:pt x="0" y="554487"/>
              </a:moveTo>
              <a:lnTo>
                <a:pt x="575302" y="554487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36C9EFD6-F312-4A81-BB1C-1B7DB0000E82}">
      <dsp:nvSpPr>
        <dsp:cNvPr id="0" name=""/>
        <dsp:cNvSpPr/>
      </dsp:nvSpPr>
      <dsp:spPr>
        <a:xfrm>
          <a:off x="864691" y="2797813"/>
          <a:ext cx="613208" cy="531483"/>
        </a:xfrm>
        <a:custGeom>
          <a:avLst/>
          <a:gdLst/>
          <a:ahLst/>
          <a:cxnLst/>
          <a:rect l="0" t="0" r="0" b="0"/>
          <a:pathLst>
            <a:path>
              <a:moveTo>
                <a:pt x="0" y="531483"/>
              </a:moveTo>
              <a:lnTo>
                <a:pt x="531154" y="531483"/>
              </a:lnTo>
              <a:lnTo>
                <a:pt x="531154" y="0"/>
              </a:lnTo>
              <a:lnTo>
                <a:pt x="613208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8822334D-5F2D-4525-A55D-9B4E4A2328EA}">
      <dsp:nvSpPr>
        <dsp:cNvPr id="0" name=""/>
        <dsp:cNvSpPr/>
      </dsp:nvSpPr>
      <dsp:spPr>
        <a:xfrm>
          <a:off x="2298444" y="1714225"/>
          <a:ext cx="657356" cy="1762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5302" y="0"/>
              </a:lnTo>
              <a:lnTo>
                <a:pt x="575302" y="176266"/>
              </a:lnTo>
              <a:lnTo>
                <a:pt x="657356" y="176266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375DF61D-00CD-43E2-9867-4C3BB76935D1}">
      <dsp:nvSpPr>
        <dsp:cNvPr id="0" name=""/>
        <dsp:cNvSpPr/>
      </dsp:nvSpPr>
      <dsp:spPr>
        <a:xfrm>
          <a:off x="2298444" y="1537658"/>
          <a:ext cx="657356" cy="176567"/>
        </a:xfrm>
        <a:custGeom>
          <a:avLst/>
          <a:gdLst/>
          <a:ahLst/>
          <a:cxnLst/>
          <a:rect l="0" t="0" r="0" b="0"/>
          <a:pathLst>
            <a:path>
              <a:moveTo>
                <a:pt x="0" y="176567"/>
              </a:moveTo>
              <a:lnTo>
                <a:pt x="575302" y="176567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C9A5BC30-9826-4737-A80D-40AF4CBBD23E}">
      <dsp:nvSpPr>
        <dsp:cNvPr id="0" name=""/>
        <dsp:cNvSpPr/>
      </dsp:nvSpPr>
      <dsp:spPr>
        <a:xfrm>
          <a:off x="823713" y="1035876"/>
          <a:ext cx="654186" cy="6783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2132" y="0"/>
              </a:lnTo>
              <a:lnTo>
                <a:pt x="572132" y="678348"/>
              </a:lnTo>
              <a:lnTo>
                <a:pt x="654186" y="678348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69DCCCCD-6AD5-4ACD-B850-ADC94904445F}">
      <dsp:nvSpPr>
        <dsp:cNvPr id="0" name=""/>
        <dsp:cNvSpPr/>
      </dsp:nvSpPr>
      <dsp:spPr>
        <a:xfrm>
          <a:off x="2298444" y="1075682"/>
          <a:ext cx="65735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575302" y="45720"/>
              </a:lnTo>
              <a:lnTo>
                <a:pt x="575302" y="109292"/>
              </a:lnTo>
              <a:lnTo>
                <a:pt x="657356" y="109292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10CC4917-60BF-41C3-A6C0-7F928561012B}">
      <dsp:nvSpPr>
        <dsp:cNvPr id="0" name=""/>
        <dsp:cNvSpPr/>
      </dsp:nvSpPr>
      <dsp:spPr>
        <a:xfrm>
          <a:off x="2298444" y="832140"/>
          <a:ext cx="657356" cy="289261"/>
        </a:xfrm>
        <a:custGeom>
          <a:avLst/>
          <a:gdLst/>
          <a:ahLst/>
          <a:cxnLst/>
          <a:rect l="0" t="0" r="0" b="0"/>
          <a:pathLst>
            <a:path>
              <a:moveTo>
                <a:pt x="0" y="289261"/>
              </a:moveTo>
              <a:lnTo>
                <a:pt x="575302" y="289261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36B2BCB0-3F19-4F36-BC8D-EB3531265E95}">
      <dsp:nvSpPr>
        <dsp:cNvPr id="0" name=""/>
        <dsp:cNvSpPr/>
      </dsp:nvSpPr>
      <dsp:spPr>
        <a:xfrm>
          <a:off x="823713" y="990156"/>
          <a:ext cx="6541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572132" y="45720"/>
              </a:lnTo>
              <a:lnTo>
                <a:pt x="572132" y="131245"/>
              </a:lnTo>
              <a:lnTo>
                <a:pt x="654186" y="131245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5F1DE2BF-2F57-4761-8BEB-6E121774A9D9}">
      <dsp:nvSpPr>
        <dsp:cNvPr id="0" name=""/>
        <dsp:cNvSpPr/>
      </dsp:nvSpPr>
      <dsp:spPr>
        <a:xfrm>
          <a:off x="2298444" y="302890"/>
          <a:ext cx="657356" cy="1764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575302" y="0"/>
              </a:lnTo>
              <a:lnTo>
                <a:pt x="575302" y="176416"/>
              </a:lnTo>
              <a:lnTo>
                <a:pt x="657356" y="176416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6FF935FD-A6AE-49F4-93B2-826F44C674FF}">
      <dsp:nvSpPr>
        <dsp:cNvPr id="0" name=""/>
        <dsp:cNvSpPr/>
      </dsp:nvSpPr>
      <dsp:spPr>
        <a:xfrm>
          <a:off x="2298444" y="144912"/>
          <a:ext cx="657356" cy="157977"/>
        </a:xfrm>
        <a:custGeom>
          <a:avLst/>
          <a:gdLst/>
          <a:ahLst/>
          <a:cxnLst/>
          <a:rect l="0" t="0" r="0" b="0"/>
          <a:pathLst>
            <a:path>
              <a:moveTo>
                <a:pt x="0" y="157977"/>
              </a:moveTo>
              <a:lnTo>
                <a:pt x="575302" y="157977"/>
              </a:lnTo>
              <a:lnTo>
                <a:pt x="575302" y="0"/>
              </a:lnTo>
              <a:lnTo>
                <a:pt x="65735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BE200354-C877-4790-9453-85039CBB00A6}">
      <dsp:nvSpPr>
        <dsp:cNvPr id="0" name=""/>
        <dsp:cNvSpPr/>
      </dsp:nvSpPr>
      <dsp:spPr>
        <a:xfrm>
          <a:off x="823713" y="302890"/>
          <a:ext cx="654186" cy="732986"/>
        </a:xfrm>
        <a:custGeom>
          <a:avLst/>
          <a:gdLst/>
          <a:ahLst/>
          <a:cxnLst/>
          <a:rect l="0" t="0" r="0" b="0"/>
          <a:pathLst>
            <a:path>
              <a:moveTo>
                <a:pt x="0" y="732986"/>
              </a:moveTo>
              <a:lnTo>
                <a:pt x="572132" y="732986"/>
              </a:lnTo>
              <a:lnTo>
                <a:pt x="572132" y="0"/>
              </a:lnTo>
              <a:lnTo>
                <a:pt x="654186" y="0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E57EBEAA-71D4-4C23-878E-504DBDFD4584}">
      <dsp:nvSpPr>
        <dsp:cNvPr id="0" name=""/>
        <dsp:cNvSpPr/>
      </dsp:nvSpPr>
      <dsp:spPr>
        <a:xfrm>
          <a:off x="3170" y="910743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Fear of blame and litigation</a:t>
          </a:r>
        </a:p>
      </dsp:txBody>
      <dsp:txXfrm>
        <a:off x="3170" y="910743"/>
        <a:ext cx="820543" cy="250265"/>
      </dsp:txXfrm>
    </dsp:sp>
    <dsp:sp modelId="{D58B7A41-0979-42C0-80C6-6360B2E85EBB}">
      <dsp:nvSpPr>
        <dsp:cNvPr id="0" name=""/>
        <dsp:cNvSpPr/>
      </dsp:nvSpPr>
      <dsp:spPr>
        <a:xfrm>
          <a:off x="1477900" y="177757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Criticism in obstetrics</a:t>
          </a:r>
        </a:p>
      </dsp:txBody>
      <dsp:txXfrm>
        <a:off x="1477900" y="177757"/>
        <a:ext cx="820543" cy="250265"/>
      </dsp:txXfrm>
    </dsp:sp>
    <dsp:sp modelId="{212B7061-EEBD-4D72-916F-5309EC54D646}">
      <dsp:nvSpPr>
        <dsp:cNvPr id="0" name=""/>
        <dsp:cNvSpPr/>
      </dsp:nvSpPr>
      <dsp:spPr>
        <a:xfrm>
          <a:off x="2955801" y="19779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Being judged</a:t>
          </a:r>
        </a:p>
      </dsp:txBody>
      <dsp:txXfrm>
        <a:off x="2955801" y="19779"/>
        <a:ext cx="820543" cy="250265"/>
      </dsp:txXfrm>
    </dsp:sp>
    <dsp:sp modelId="{CAC54EE5-B74A-4195-9A9D-805DDF75B282}">
      <dsp:nvSpPr>
        <dsp:cNvPr id="0" name=""/>
        <dsp:cNvSpPr/>
      </dsp:nvSpPr>
      <dsp:spPr>
        <a:xfrm>
          <a:off x="2955801" y="354174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ln>
                <a:noFill/>
              </a:ln>
              <a:solidFill>
                <a:sysClr val="windowText" lastClr="000000"/>
              </a:solidFill>
            </a:rPr>
            <a:t>Accountability</a:t>
          </a:r>
        </a:p>
      </dsp:txBody>
      <dsp:txXfrm>
        <a:off x="2955801" y="354174"/>
        <a:ext cx="820543" cy="250265"/>
      </dsp:txXfrm>
    </dsp:sp>
    <dsp:sp modelId="{5822DFA9-AC44-4C9C-878F-9B560750E3FA}">
      <dsp:nvSpPr>
        <dsp:cNvPr id="0" name=""/>
        <dsp:cNvSpPr/>
      </dsp:nvSpPr>
      <dsp:spPr>
        <a:xfrm>
          <a:off x="1477900" y="996269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Fear of repercussions</a:t>
          </a:r>
        </a:p>
      </dsp:txBody>
      <dsp:txXfrm>
        <a:off x="1477900" y="996269"/>
        <a:ext cx="820543" cy="250265"/>
      </dsp:txXfrm>
    </dsp:sp>
    <dsp:sp modelId="{1F1F52DD-FB43-424C-AC36-821E26D69BD8}">
      <dsp:nvSpPr>
        <dsp:cNvPr id="0" name=""/>
        <dsp:cNvSpPr/>
      </dsp:nvSpPr>
      <dsp:spPr>
        <a:xfrm>
          <a:off x="2955801" y="707007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Fear of losing job</a:t>
          </a:r>
        </a:p>
      </dsp:txBody>
      <dsp:txXfrm>
        <a:off x="2955801" y="707007"/>
        <a:ext cx="820543" cy="250265"/>
      </dsp:txXfrm>
    </dsp:sp>
    <dsp:sp modelId="{B00CA87F-B1E6-4698-8BFE-9302B4AA5F94}">
      <dsp:nvSpPr>
        <dsp:cNvPr id="0" name=""/>
        <dsp:cNvSpPr/>
      </dsp:nvSpPr>
      <dsp:spPr>
        <a:xfrm>
          <a:off x="2955801" y="1059841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Consequences of fear</a:t>
          </a:r>
        </a:p>
      </dsp:txBody>
      <dsp:txXfrm>
        <a:off x="2955801" y="1059841"/>
        <a:ext cx="820543" cy="250265"/>
      </dsp:txXfrm>
    </dsp:sp>
    <dsp:sp modelId="{A02228CB-1073-4568-883D-F5182C099575}">
      <dsp:nvSpPr>
        <dsp:cNvPr id="0" name=""/>
        <dsp:cNvSpPr/>
      </dsp:nvSpPr>
      <dsp:spPr>
        <a:xfrm>
          <a:off x="1477900" y="1589092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Transfer of liability</a:t>
          </a:r>
        </a:p>
      </dsp:txBody>
      <dsp:txXfrm>
        <a:off x="1477900" y="1589092"/>
        <a:ext cx="820543" cy="250265"/>
      </dsp:txXfrm>
    </dsp:sp>
    <dsp:sp modelId="{B42D17FB-1E17-44F2-81A0-63AD1E22D228}">
      <dsp:nvSpPr>
        <dsp:cNvPr id="0" name=""/>
        <dsp:cNvSpPr/>
      </dsp:nvSpPr>
      <dsp:spPr>
        <a:xfrm>
          <a:off x="2955801" y="1412525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Value of written consent</a:t>
          </a:r>
        </a:p>
      </dsp:txBody>
      <dsp:txXfrm>
        <a:off x="2955801" y="1412525"/>
        <a:ext cx="820543" cy="250265"/>
      </dsp:txXfrm>
    </dsp:sp>
    <dsp:sp modelId="{70CC35F6-C534-4345-8B71-58BA425EE3A6}">
      <dsp:nvSpPr>
        <dsp:cNvPr id="0" name=""/>
        <dsp:cNvSpPr/>
      </dsp:nvSpPr>
      <dsp:spPr>
        <a:xfrm>
          <a:off x="2955801" y="1765359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Signing mandatory</a:t>
          </a:r>
        </a:p>
      </dsp:txBody>
      <dsp:txXfrm>
        <a:off x="2955801" y="1765359"/>
        <a:ext cx="820543" cy="250265"/>
      </dsp:txXfrm>
    </dsp:sp>
    <dsp:sp modelId="{D787019B-D333-4EBE-81B1-B93360F49155}">
      <dsp:nvSpPr>
        <dsp:cNvPr id="0" name=""/>
        <dsp:cNvSpPr/>
      </dsp:nvSpPr>
      <dsp:spPr>
        <a:xfrm>
          <a:off x="44148" y="3204163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Partial disclosure of risks </a:t>
          </a:r>
        </a:p>
      </dsp:txBody>
      <dsp:txXfrm>
        <a:off x="44148" y="3204163"/>
        <a:ext cx="820543" cy="250265"/>
      </dsp:txXfrm>
    </dsp:sp>
    <dsp:sp modelId="{39E0313A-0B5B-474C-9F13-A9E32224C287}">
      <dsp:nvSpPr>
        <dsp:cNvPr id="0" name=""/>
        <dsp:cNvSpPr/>
      </dsp:nvSpPr>
      <dsp:spPr>
        <a:xfrm>
          <a:off x="1477900" y="2672680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Fear of refusal</a:t>
          </a:r>
        </a:p>
      </dsp:txBody>
      <dsp:txXfrm>
        <a:off x="1477900" y="2672680"/>
        <a:ext cx="820543" cy="250265"/>
      </dsp:txXfrm>
    </dsp:sp>
    <dsp:sp modelId="{3E2AECA8-31A4-4ABF-8644-0A5605B46260}">
      <dsp:nvSpPr>
        <dsp:cNvPr id="0" name=""/>
        <dsp:cNvSpPr/>
      </dsp:nvSpPr>
      <dsp:spPr>
        <a:xfrm>
          <a:off x="2955801" y="2118192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Inevitability of CS</a:t>
          </a:r>
        </a:p>
      </dsp:txBody>
      <dsp:txXfrm>
        <a:off x="2955801" y="2118192"/>
        <a:ext cx="820543" cy="250265"/>
      </dsp:txXfrm>
    </dsp:sp>
    <dsp:sp modelId="{E47BB247-3896-4001-8EDA-4FCD4F3FA296}">
      <dsp:nvSpPr>
        <dsp:cNvPr id="0" name=""/>
        <dsp:cNvSpPr/>
      </dsp:nvSpPr>
      <dsp:spPr>
        <a:xfrm>
          <a:off x="2955801" y="2471176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Beneficience vs autonomy</a:t>
          </a:r>
        </a:p>
      </dsp:txBody>
      <dsp:txXfrm>
        <a:off x="2955801" y="2471176"/>
        <a:ext cx="820543" cy="250265"/>
      </dsp:txXfrm>
    </dsp:sp>
    <dsp:sp modelId="{E5D84C6D-F365-4FAA-8E4F-BC3262AB0F67}">
      <dsp:nvSpPr>
        <dsp:cNvPr id="0" name=""/>
        <dsp:cNvSpPr/>
      </dsp:nvSpPr>
      <dsp:spPr>
        <a:xfrm>
          <a:off x="2955801" y="2824010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Inter-interview contradictions</a:t>
          </a:r>
        </a:p>
      </dsp:txBody>
      <dsp:txXfrm>
        <a:off x="2955801" y="2824010"/>
        <a:ext cx="820543" cy="250265"/>
      </dsp:txXfrm>
    </dsp:sp>
    <dsp:sp modelId="{6DD291B4-0BB1-4AEC-B813-F065134706E7}">
      <dsp:nvSpPr>
        <dsp:cNvPr id="0" name=""/>
        <dsp:cNvSpPr/>
      </dsp:nvSpPr>
      <dsp:spPr>
        <a:xfrm>
          <a:off x="2955801" y="3176844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Obstetric emergency</a:t>
          </a:r>
        </a:p>
      </dsp:txBody>
      <dsp:txXfrm>
        <a:off x="2955801" y="3176844"/>
        <a:ext cx="820543" cy="250265"/>
      </dsp:txXfrm>
    </dsp:sp>
    <dsp:sp modelId="{732E0E8C-7AED-480F-AC41-98E7E3324BDE}">
      <dsp:nvSpPr>
        <dsp:cNvPr id="0" name=""/>
        <dsp:cNvSpPr/>
      </dsp:nvSpPr>
      <dsp:spPr>
        <a:xfrm>
          <a:off x="1477900" y="3706095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Fear of inducing anxiety</a:t>
          </a:r>
        </a:p>
      </dsp:txBody>
      <dsp:txXfrm>
        <a:off x="1477900" y="3706095"/>
        <a:ext cx="820543" cy="250265"/>
      </dsp:txXfrm>
    </dsp:sp>
    <dsp:sp modelId="{7A1D4840-748B-46EA-98E7-96DB737E79C4}">
      <dsp:nvSpPr>
        <dsp:cNvPr id="0" name=""/>
        <dsp:cNvSpPr/>
      </dsp:nvSpPr>
      <dsp:spPr>
        <a:xfrm>
          <a:off x="2955801" y="3529678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Perceived anxiety with risk discussion</a:t>
          </a:r>
        </a:p>
      </dsp:txBody>
      <dsp:txXfrm>
        <a:off x="2955801" y="3529678"/>
        <a:ext cx="820543" cy="250265"/>
      </dsp:txXfrm>
    </dsp:sp>
    <dsp:sp modelId="{2BC9118D-B65A-4103-92ED-11DB1BE9F896}">
      <dsp:nvSpPr>
        <dsp:cNvPr id="0" name=""/>
        <dsp:cNvSpPr/>
      </dsp:nvSpPr>
      <dsp:spPr>
        <a:xfrm>
          <a:off x="2955801" y="3882512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Existing anxiety in population</a:t>
          </a:r>
        </a:p>
      </dsp:txBody>
      <dsp:txXfrm>
        <a:off x="2955801" y="3882512"/>
        <a:ext cx="820543" cy="250265"/>
      </dsp:txXfrm>
    </dsp:sp>
    <dsp:sp modelId="{99BE0C91-CDB4-4FAC-B1BB-AE40A6AED28B}">
      <dsp:nvSpPr>
        <dsp:cNvPr id="0" name=""/>
        <dsp:cNvSpPr/>
      </dsp:nvSpPr>
      <dsp:spPr>
        <a:xfrm>
          <a:off x="44148" y="5144749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Communication barriers</a:t>
          </a:r>
        </a:p>
      </dsp:txBody>
      <dsp:txXfrm>
        <a:off x="44148" y="5144749"/>
        <a:ext cx="820543" cy="250265"/>
      </dsp:txXfrm>
    </dsp:sp>
    <dsp:sp modelId="{B0D1739F-C709-475B-98F7-8249A890ABDA}">
      <dsp:nvSpPr>
        <dsp:cNvPr id="0" name=""/>
        <dsp:cNvSpPr/>
      </dsp:nvSpPr>
      <dsp:spPr>
        <a:xfrm>
          <a:off x="1477900" y="4411762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Population characteristics</a:t>
          </a:r>
        </a:p>
      </dsp:txBody>
      <dsp:txXfrm>
        <a:off x="1477900" y="4411762"/>
        <a:ext cx="820543" cy="250265"/>
      </dsp:txXfrm>
    </dsp:sp>
    <dsp:sp modelId="{75C46C80-E251-4264-AA0A-6164CEF9DC15}">
      <dsp:nvSpPr>
        <dsp:cNvPr id="0" name=""/>
        <dsp:cNvSpPr/>
      </dsp:nvSpPr>
      <dsp:spPr>
        <a:xfrm>
          <a:off x="2955801" y="4235345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Lack of knowledge</a:t>
          </a:r>
        </a:p>
      </dsp:txBody>
      <dsp:txXfrm>
        <a:off x="2955801" y="4235345"/>
        <a:ext cx="820543" cy="250265"/>
      </dsp:txXfrm>
    </dsp:sp>
    <dsp:sp modelId="{4018E7AD-B4C9-45D1-B9B7-69FE999E2B77}">
      <dsp:nvSpPr>
        <dsp:cNvPr id="0" name=""/>
        <dsp:cNvSpPr/>
      </dsp:nvSpPr>
      <dsp:spPr>
        <a:xfrm>
          <a:off x="2955801" y="4588179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Language difficulties</a:t>
          </a:r>
        </a:p>
      </dsp:txBody>
      <dsp:txXfrm>
        <a:off x="2955801" y="4588179"/>
        <a:ext cx="820543" cy="250265"/>
      </dsp:txXfrm>
    </dsp:sp>
    <dsp:sp modelId="{38AE426B-21C5-4284-8818-D28F173B484B}">
      <dsp:nvSpPr>
        <dsp:cNvPr id="0" name=""/>
        <dsp:cNvSpPr/>
      </dsp:nvSpPr>
      <dsp:spPr>
        <a:xfrm>
          <a:off x="1477900" y="5117430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Dependency</a:t>
          </a:r>
        </a:p>
      </dsp:txBody>
      <dsp:txXfrm>
        <a:off x="1477900" y="5117430"/>
        <a:ext cx="820543" cy="250265"/>
      </dsp:txXfrm>
    </dsp:sp>
    <dsp:sp modelId="{5721571B-5926-4264-B4D7-3D70EE2246CE}">
      <dsp:nvSpPr>
        <dsp:cNvPr id="0" name=""/>
        <dsp:cNvSpPr/>
      </dsp:nvSpPr>
      <dsp:spPr>
        <a:xfrm>
          <a:off x="2955801" y="4940863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Dependency on HW</a:t>
          </a:r>
        </a:p>
      </dsp:txBody>
      <dsp:txXfrm>
        <a:off x="2955801" y="4940863"/>
        <a:ext cx="820543" cy="250265"/>
      </dsp:txXfrm>
    </dsp:sp>
    <dsp:sp modelId="{AFEE3514-F251-49F1-A444-DDD85C12BA15}">
      <dsp:nvSpPr>
        <dsp:cNvPr id="0" name=""/>
        <dsp:cNvSpPr/>
      </dsp:nvSpPr>
      <dsp:spPr>
        <a:xfrm>
          <a:off x="2955801" y="5293847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Dependency on guardian</a:t>
          </a:r>
        </a:p>
      </dsp:txBody>
      <dsp:txXfrm>
        <a:off x="2955801" y="5293847"/>
        <a:ext cx="820543" cy="250265"/>
      </dsp:txXfrm>
    </dsp:sp>
    <dsp:sp modelId="{8D7F82D3-E2ED-4566-8050-7C0043E3C417}">
      <dsp:nvSpPr>
        <dsp:cNvPr id="0" name=""/>
        <dsp:cNvSpPr/>
      </dsp:nvSpPr>
      <dsp:spPr>
        <a:xfrm>
          <a:off x="1477900" y="5823097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Pain</a:t>
          </a:r>
        </a:p>
      </dsp:txBody>
      <dsp:txXfrm>
        <a:off x="1477900" y="5823097"/>
        <a:ext cx="820543" cy="250265"/>
      </dsp:txXfrm>
    </dsp:sp>
    <dsp:sp modelId="{E1D59B6C-4C95-4314-8FCD-75A830D46045}">
      <dsp:nvSpPr>
        <dsp:cNvPr id="0" name=""/>
        <dsp:cNvSpPr/>
      </dsp:nvSpPr>
      <dsp:spPr>
        <a:xfrm>
          <a:off x="2955801" y="5646681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CS as analgesic</a:t>
          </a:r>
        </a:p>
      </dsp:txBody>
      <dsp:txXfrm>
        <a:off x="2955801" y="5646681"/>
        <a:ext cx="820543" cy="250265"/>
      </dsp:txXfrm>
    </dsp:sp>
    <dsp:sp modelId="{4DB40545-EE95-4F30-8998-86A06386C9D5}">
      <dsp:nvSpPr>
        <dsp:cNvPr id="0" name=""/>
        <dsp:cNvSpPr/>
      </dsp:nvSpPr>
      <dsp:spPr>
        <a:xfrm>
          <a:off x="2955801" y="5999514"/>
          <a:ext cx="820543" cy="25026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/>
              </a:solidFill>
            </a:rPr>
            <a:t>Pain and information</a:t>
          </a:r>
        </a:p>
      </dsp:txBody>
      <dsp:txXfrm>
        <a:off x="2955801" y="5999514"/>
        <a:ext cx="820543" cy="2502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A8D8B-A647-4A20-BD68-D4FE874A1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m Zethof</dc:creator>
  <cp:keywords/>
  <dc:description/>
  <cp:lastModifiedBy>Wouter Bakker</cp:lastModifiedBy>
  <cp:revision>2</cp:revision>
  <dcterms:created xsi:type="dcterms:W3CDTF">2021-01-25T21:01:00Z</dcterms:created>
  <dcterms:modified xsi:type="dcterms:W3CDTF">2021-01-25T21:01:00Z</dcterms:modified>
</cp:coreProperties>
</file>